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C91216" w14:textId="45C46871" w:rsidR="00881F8D" w:rsidRPr="00F21ED8" w:rsidRDefault="00881F8D" w:rsidP="00615DAD">
      <w:pPr>
        <w:spacing w:line="360" w:lineRule="auto"/>
        <w:rPr>
          <w:rFonts w:ascii="Times New Roman" w:eastAsia="游明朝" w:hAnsi="Times New Roman" w:cs="Times New Roman"/>
          <w:color w:val="FF0000"/>
          <w:sz w:val="24"/>
          <w:szCs w:val="24"/>
          <w:lang w:eastAsia="ja-JP"/>
        </w:rPr>
      </w:pPr>
    </w:p>
    <w:tbl>
      <w:tblPr>
        <w:tblpPr w:leftFromText="180" w:rightFromText="180" w:vertAnchor="page" w:horzAnchor="margin" w:tblpY="38"/>
        <w:tblW w:w="14074" w:type="dxa"/>
        <w:tblLook w:val="04A0" w:firstRow="1" w:lastRow="0" w:firstColumn="1" w:lastColumn="0" w:noHBand="0" w:noVBand="1"/>
      </w:tblPr>
      <w:tblGrid>
        <w:gridCol w:w="1938"/>
        <w:gridCol w:w="4557"/>
        <w:gridCol w:w="4258"/>
        <w:gridCol w:w="3321"/>
      </w:tblGrid>
      <w:tr w:rsidR="00B5315A" w:rsidRPr="00B5315A" w14:paraId="6BD873AC" w14:textId="77777777" w:rsidTr="00F35704">
        <w:trPr>
          <w:trHeight w:val="341"/>
        </w:trPr>
        <w:tc>
          <w:tcPr>
            <w:tcW w:w="14074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0F139" w14:textId="77777777" w:rsidR="00F35704" w:rsidRPr="00B5315A" w:rsidRDefault="00F35704" w:rsidP="00F3570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73499003"/>
          </w:p>
          <w:p w14:paraId="740E9A52" w14:textId="77777777" w:rsidR="00F35704" w:rsidRPr="00B5315A" w:rsidRDefault="00F35704" w:rsidP="00F3570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  <w:p w14:paraId="26DF9EB6" w14:textId="7F75A24F" w:rsidR="00B92DAA" w:rsidRPr="00B5315A" w:rsidRDefault="00FD1664" w:rsidP="00F3570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upplement</w:t>
            </w:r>
            <w:r w:rsidR="0044004B" w:rsidRPr="00B5315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al</w:t>
            </w:r>
            <w:r w:rsidRPr="00B5315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table</w:t>
            </w:r>
            <w:r w:rsidR="008108C1" w:rsidRPr="00B5315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D9718C" w:rsidRPr="00B5315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1.</w:t>
            </w:r>
            <w:r w:rsidRPr="00B5315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 xml:space="preserve"> Primer information</w:t>
            </w:r>
          </w:p>
        </w:tc>
      </w:tr>
      <w:tr w:rsidR="00B5315A" w:rsidRPr="00B5315A" w14:paraId="7DDC7FCB" w14:textId="77777777" w:rsidTr="00F35704">
        <w:trPr>
          <w:trHeight w:val="326"/>
        </w:trPr>
        <w:tc>
          <w:tcPr>
            <w:tcW w:w="192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69DA793B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Target gene</w:t>
            </w:r>
          </w:p>
        </w:tc>
        <w:tc>
          <w:tcPr>
            <w:tcW w:w="453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D69AE10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Forwar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A478FA6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Revers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5ECC9E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</w:rPr>
              <w:t>Reference</w:t>
            </w:r>
          </w:p>
        </w:tc>
      </w:tr>
      <w:tr w:rsidR="00B5315A" w:rsidRPr="00B5315A" w14:paraId="19509203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F8A02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Apoe</w:t>
            </w:r>
            <w:proofErr w:type="spellEnd"/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FE1A8F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GAACCGCTTCTGGGATTAC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4DC3C0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GCCTTTACTTCCGTCATAGTG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B9ADB" w14:textId="77777777" w:rsidR="007600C6" w:rsidRPr="00B5315A" w:rsidRDefault="00E330F8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8" w:history="1">
              <w:r w:rsidR="00FD1664" w:rsidRPr="00B5315A">
                <w:rPr>
                  <w:rFonts w:ascii="Arial" w:hAnsi="Arial" w:cs="Arial"/>
                  <w:color w:val="000000" w:themeColor="text1"/>
                  <w:sz w:val="15"/>
                  <w:szCs w:val="15"/>
                </w:rPr>
                <w:t>doi: 10.1186/s40478-020-01099-x</w:t>
              </w:r>
            </w:hyperlink>
          </w:p>
        </w:tc>
      </w:tr>
      <w:tr w:rsidR="00B5315A" w:rsidRPr="00B5315A" w14:paraId="6530DAA7" w14:textId="77777777" w:rsidTr="00F35704">
        <w:trPr>
          <w:trHeight w:val="310"/>
        </w:trPr>
        <w:tc>
          <w:tcPr>
            <w:tcW w:w="1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E3762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Axl</w:t>
            </w:r>
          </w:p>
        </w:tc>
        <w:tc>
          <w:tcPr>
            <w:tcW w:w="4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9F9095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5-ATGGCCGACATTGCCAGTG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A5FC5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5-CGGTAGTAATCCCCGTTGTAGA-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B8F8E2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 10.1002/glia.23214</w:t>
            </w:r>
          </w:p>
        </w:tc>
      </w:tr>
      <w:tr w:rsidR="00B5315A" w:rsidRPr="00B5315A" w14:paraId="5C2ED2E3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12FBB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Aqp4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0E476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5’-AACCTCACCGCTGGCCATGGGCTCCTG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9604D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5’-TACGGAAGACAATACCTCTCCCGAAGAGTC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505738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 10.1186/s40478-020-00936-3.</w:t>
            </w:r>
          </w:p>
        </w:tc>
      </w:tr>
      <w:tr w:rsidR="00B5315A" w:rsidRPr="00B5315A" w14:paraId="679D9560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5D3C9D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Bace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B06F7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5’-AGAGGCAGCTTTGTGGAGATGGTGGACAACCTGAG-3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76E07C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5’-ATGTTGGGAATGTGGGTCTGCTTCACCAGGGAGTC-3’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8EDC13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 10.1186/s40478-020-00936-3.</w:t>
            </w:r>
          </w:p>
        </w:tc>
      </w:tr>
      <w:tr w:rsidR="00B5315A" w:rsidRPr="00B5315A" w14:paraId="5410C799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7860DD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C1q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8C1B8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CTCAGGGATGGCTGGTGG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C9BF8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CCTTTGAGACCCGGCCTCC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1830B0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 10.1093/</w:t>
            </w: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cvr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/cvab289</w:t>
            </w:r>
          </w:p>
        </w:tc>
      </w:tr>
      <w:tr w:rsidR="00B5315A" w:rsidRPr="00B5315A" w14:paraId="6F56225D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C61592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Cd11c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36457A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CTGGATAGCCTTTCTTCTGC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41F14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GCACACTGTGTCCGAAC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F9203B" w14:textId="77777777" w:rsidR="007600C6" w:rsidRPr="00B5315A" w:rsidRDefault="00E330F8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9" w:history="1">
              <w:r w:rsidR="00FD1664" w:rsidRPr="00B5315A">
                <w:rPr>
                  <w:rFonts w:ascii="Arial" w:hAnsi="Arial" w:cs="Arial"/>
                  <w:color w:val="000000" w:themeColor="text1"/>
                  <w:sz w:val="15"/>
                  <w:szCs w:val="15"/>
                </w:rPr>
                <w:t>doi: 10.1186/s40478-020-01099-x</w:t>
              </w:r>
            </w:hyperlink>
          </w:p>
        </w:tc>
      </w:tr>
      <w:tr w:rsidR="00B5315A" w:rsidRPr="00B5315A" w14:paraId="4D78FF60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714D0F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Cd68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A61B47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TGACAAGGGACACTTC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1630A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GGAGGACCAGGCCAATG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12DDA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 10.1016/j.bbadis.2016.07.007.</w:t>
            </w:r>
          </w:p>
        </w:tc>
      </w:tr>
      <w:tr w:rsidR="00B5315A" w:rsidRPr="00B5315A" w14:paraId="66334CA5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E9F764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Cst7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49848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ACCAATAACCCAGGAGTGC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30401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TGACCCAGACTTCAGAGTAG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D9253" w14:textId="77777777" w:rsidR="007600C6" w:rsidRPr="00B5315A" w:rsidRDefault="00E330F8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10" w:history="1">
              <w:r w:rsidR="00FD1664" w:rsidRPr="00B5315A">
                <w:rPr>
                  <w:rFonts w:ascii="Arial" w:hAnsi="Arial" w:cs="Arial"/>
                  <w:color w:val="000000" w:themeColor="text1"/>
                  <w:sz w:val="15"/>
                  <w:szCs w:val="15"/>
                </w:rPr>
                <w:t>doi: 10.7554/eLife.85279</w:t>
              </w:r>
            </w:hyperlink>
          </w:p>
        </w:tc>
      </w:tr>
      <w:tr w:rsidR="00B5315A" w:rsidRPr="00B5315A" w14:paraId="0A0DA253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10559E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Fstl1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17C04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CACCAGGGCACAGCAGA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F9BB0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GTGCTCTGTGCCTCTTCTTAGA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34A0E6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 10.1186/s12974-018-1332-0</w:t>
            </w:r>
          </w:p>
        </w:tc>
      </w:tr>
      <w:tr w:rsidR="00B5315A" w:rsidRPr="00B5315A" w14:paraId="6F92C569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190CEA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H2-d1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1140C8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CCTTGGAGCTATGGCCAT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EEEEFB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TGTGTTTCTCCTTCTCTTCATCA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52E11B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 10.1002/glia.23299</w:t>
            </w:r>
          </w:p>
        </w:tc>
      </w:tr>
      <w:tr w:rsidR="00B5315A" w:rsidRPr="00B5315A" w14:paraId="3BEF46BC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C500B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H2-t23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79C6D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GGA CCG CGA ATG ACA TAG 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88C0C3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GCA CCT CAG GGT GAC TTC 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7D766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:https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//doi.org/10.1186/s40478-019-0767-6</w:t>
            </w:r>
          </w:p>
        </w:tc>
      </w:tr>
      <w:tr w:rsidR="00B5315A" w:rsidRPr="00B5315A" w14:paraId="21155079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797C9A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igqp1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AE05C7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GGG GCA ATA GCT CAT TGG 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205100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ACC TCG AAG ACA TCC CCT 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03F34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:https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//doi.org/10.1186/s40478-019-0767-6</w:t>
            </w:r>
          </w:p>
        </w:tc>
      </w:tr>
      <w:tr w:rsidR="00B5315A" w:rsidRPr="00B5315A" w14:paraId="4054FCAE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BCF1FC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l-1α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C1F55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CGCTTGAGTCGGCAAAGAA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AECAD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CTTCCCGTTGCTTGACG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0678CD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:https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//doi.org/10.1186/s40478-019-0767-6</w:t>
            </w:r>
          </w:p>
        </w:tc>
      </w:tr>
      <w:tr w:rsidR="00B5315A" w:rsidRPr="00B5315A" w14:paraId="4E61B70B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6E7F7F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l-6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DEE47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AACGATGATGCACTTGC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AC3AD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TGGTACTCCAGAAGACCAGA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41B24B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 10.1016/j.ejphar.2014.08.034</w:t>
            </w:r>
          </w:p>
        </w:tc>
      </w:tr>
      <w:tr w:rsidR="00B5315A" w:rsidRPr="00B5315A" w14:paraId="2514D8E9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B80BFF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Ifn</w:t>
            </w:r>
            <w:proofErr w:type="spellEnd"/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-β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B0F7CC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AGCTCCAAGAAAGGACGAAC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1F35DC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GCCCTGTAGGTGAGGTTGA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621037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 10.1016/j.ejphar.2014.08.034</w:t>
            </w:r>
          </w:p>
        </w:tc>
      </w:tr>
      <w:tr w:rsidR="00B5315A" w:rsidRPr="00B5315A" w14:paraId="2732C80A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22EB3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Megf10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64A84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TACCGCCATGGGGAGAAA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757A5A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TTATCAGCGCAGTGAGGGA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E3A4B7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 10.1038/nature21029.</w:t>
            </w:r>
          </w:p>
        </w:tc>
      </w:tr>
      <w:tr w:rsidR="00B5315A" w:rsidRPr="00B5315A" w14:paraId="340885D3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30ED04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Prseneillin1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193F0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5'-ACAATGGTGTGGTTGGTGAAT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951DB9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5'-AGCAGGCTATGGTTGTGTTCC-3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2439B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:10.1111/j.1476-5381.2009.00610.x</w:t>
            </w:r>
          </w:p>
        </w:tc>
      </w:tr>
      <w:tr w:rsidR="00B5315A" w:rsidRPr="00B5315A" w14:paraId="5FE019E0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2B470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Psmb8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D0FCC8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CAGTCCTGAAGAGGCCTAC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E8B88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CACTTTCACCCAACCGTC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B9216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:https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//doi.org/10.1186/s40478-019-0767-6</w:t>
            </w:r>
          </w:p>
        </w:tc>
      </w:tr>
      <w:tr w:rsidR="00B5315A" w:rsidRPr="00B5315A" w14:paraId="7DC415C1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D95F2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Tlr3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7E2A26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TCATTTTCGTTATCACACACCA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23C759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TGAACTGCGTGATGTACCTTG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38F7A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 10.1016/j.ejphar.2014.08.034</w:t>
            </w:r>
          </w:p>
        </w:tc>
      </w:tr>
      <w:tr w:rsidR="00B5315A" w:rsidRPr="00B5315A" w14:paraId="60165FB1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39688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Tnf</w:t>
            </w:r>
            <w:proofErr w:type="spellEnd"/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-α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2BE57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GCCAGCCGATGGGTTG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CEEC3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GCAGCCTTGTCCCTTGAA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20A2E7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doi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: 10.1016/j.ejphar.2014.08.034</w:t>
            </w:r>
          </w:p>
        </w:tc>
      </w:tr>
      <w:tr w:rsidR="00B5315A" w:rsidRPr="00B5315A" w14:paraId="2438BA35" w14:textId="77777777" w:rsidTr="00F35704">
        <w:trPr>
          <w:trHeight w:val="310"/>
        </w:trPr>
        <w:tc>
          <w:tcPr>
            <w:tcW w:w="19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61F918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i/>
                <w:iCs/>
                <w:color w:val="000000" w:themeColor="text1"/>
                <w:sz w:val="15"/>
                <w:szCs w:val="15"/>
              </w:rPr>
              <w:t>Trem2</w:t>
            </w:r>
          </w:p>
        </w:tc>
        <w:tc>
          <w:tcPr>
            <w:tcW w:w="4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9DE7DC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CTGCTGATCACAGCCCTGTCCCA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D4AA1C" w14:textId="77777777" w:rsidR="007600C6" w:rsidRPr="00B5315A" w:rsidRDefault="00FD1664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r w:rsidRPr="00B5315A">
              <w:rPr>
                <w:rFonts w:ascii="Arial" w:hAnsi="Arial" w:cs="Arial"/>
                <w:color w:val="000000" w:themeColor="text1"/>
                <w:sz w:val="15"/>
                <w:szCs w:val="15"/>
              </w:rPr>
              <w:t>CCCCCAGTGCTTCAAGGCGTC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8E96B7" w14:textId="77777777" w:rsidR="007600C6" w:rsidRPr="00B5315A" w:rsidRDefault="00E330F8" w:rsidP="007600C6">
            <w:pPr>
              <w:widowControl/>
              <w:jc w:val="left"/>
              <w:rPr>
                <w:rFonts w:ascii="Arial" w:hAnsi="Arial" w:cs="Arial"/>
                <w:color w:val="000000" w:themeColor="text1"/>
                <w:sz w:val="15"/>
                <w:szCs w:val="15"/>
              </w:rPr>
            </w:pPr>
            <w:hyperlink r:id="rId11" w:history="1">
              <w:r w:rsidR="00FD1664" w:rsidRPr="00B5315A">
                <w:rPr>
                  <w:rFonts w:ascii="Arial" w:hAnsi="Arial" w:cs="Arial"/>
                  <w:color w:val="000000" w:themeColor="text1"/>
                  <w:sz w:val="15"/>
                  <w:szCs w:val="15"/>
                </w:rPr>
                <w:t>doi: 10.7554/eLife.85279</w:t>
              </w:r>
            </w:hyperlink>
          </w:p>
        </w:tc>
      </w:tr>
    </w:tbl>
    <w:p w14:paraId="2F4C40EC" w14:textId="77777777" w:rsidR="00B70FB8" w:rsidRPr="00B5315A" w:rsidRDefault="00B70FB8" w:rsidP="0009494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5"/>
          <w:szCs w:val="15"/>
        </w:rPr>
      </w:pPr>
    </w:p>
    <w:p w14:paraId="1B636405" w14:textId="77777777" w:rsidR="006F0D4D" w:rsidRPr="00B5315A" w:rsidRDefault="006F0D4D" w:rsidP="0009494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</w:pPr>
    </w:p>
    <w:p w14:paraId="4F00D5D4" w14:textId="77777777" w:rsidR="006F0D4D" w:rsidRPr="00B5315A" w:rsidRDefault="006F0D4D" w:rsidP="0009494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5"/>
          <w:szCs w:val="15"/>
        </w:rPr>
      </w:pPr>
    </w:p>
    <w:p w14:paraId="1FC5FC69" w14:textId="1A1289C0" w:rsidR="00B740A1" w:rsidRPr="00B5315A" w:rsidRDefault="00B740A1" w:rsidP="0009494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5"/>
          <w:szCs w:val="15"/>
        </w:rPr>
      </w:pPr>
      <w:bookmarkStart w:id="1" w:name="_GoBack"/>
      <w:bookmarkEnd w:id="1"/>
    </w:p>
    <w:p w14:paraId="543B4724" w14:textId="6A299C92" w:rsidR="00F35704" w:rsidRPr="00B5315A" w:rsidRDefault="00F35704" w:rsidP="0009494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5"/>
          <w:szCs w:val="15"/>
        </w:rPr>
      </w:pPr>
    </w:p>
    <w:p w14:paraId="59687231" w14:textId="12830AB2" w:rsidR="00F35704" w:rsidRPr="00B5315A" w:rsidRDefault="00F35704" w:rsidP="0009494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5"/>
          <w:szCs w:val="15"/>
        </w:rPr>
      </w:pPr>
    </w:p>
    <w:p w14:paraId="11A89C19" w14:textId="77777777" w:rsidR="00F35704" w:rsidRPr="00B5315A" w:rsidRDefault="00F35704" w:rsidP="0009494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5"/>
          <w:szCs w:val="15"/>
        </w:rPr>
      </w:pPr>
    </w:p>
    <w:p w14:paraId="29E4A48D" w14:textId="77777777" w:rsidR="006F0D4D" w:rsidRPr="00B5315A" w:rsidRDefault="00FD1664" w:rsidP="00B92DAA">
      <w:pPr>
        <w:widowControl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lastRenderedPageBreak/>
        <w:t>Supplement</w:t>
      </w:r>
      <w:r w:rsidR="0044004B"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>al</w:t>
      </w:r>
      <w:r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able</w:t>
      </w:r>
      <w:r w:rsidR="008108C1"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>2</w:t>
      </w:r>
      <w:r w:rsidR="00D9718C"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. </w:t>
      </w:r>
      <w:r w:rsidR="00B92DAA"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>Antibod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2"/>
        <w:gridCol w:w="6122"/>
        <w:gridCol w:w="895"/>
        <w:gridCol w:w="2744"/>
        <w:gridCol w:w="959"/>
      </w:tblGrid>
      <w:tr w:rsidR="00B5315A" w:rsidRPr="00B5315A" w14:paraId="628ECA47" w14:textId="77777777" w:rsidTr="00620089">
        <w:trPr>
          <w:trHeight w:val="287"/>
        </w:trPr>
        <w:tc>
          <w:tcPr>
            <w:tcW w:w="2422" w:type="dxa"/>
            <w:noWrap/>
            <w:hideMark/>
          </w:tcPr>
          <w:p w14:paraId="43897F7A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1st antibody</w:t>
            </w:r>
          </w:p>
        </w:tc>
        <w:tc>
          <w:tcPr>
            <w:tcW w:w="6122" w:type="dxa"/>
            <w:noWrap/>
            <w:hideMark/>
          </w:tcPr>
          <w:p w14:paraId="0CEC4563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ame</w:t>
            </w:r>
          </w:p>
        </w:tc>
        <w:tc>
          <w:tcPr>
            <w:tcW w:w="895" w:type="dxa"/>
            <w:noWrap/>
            <w:hideMark/>
          </w:tcPr>
          <w:p w14:paraId="5F2EA72D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Host</w:t>
            </w:r>
          </w:p>
        </w:tc>
        <w:tc>
          <w:tcPr>
            <w:tcW w:w="2744" w:type="dxa"/>
            <w:noWrap/>
            <w:hideMark/>
          </w:tcPr>
          <w:p w14:paraId="1BD05CBD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ompany</w:t>
            </w:r>
          </w:p>
        </w:tc>
        <w:tc>
          <w:tcPr>
            <w:tcW w:w="959" w:type="dxa"/>
            <w:noWrap/>
            <w:hideMark/>
          </w:tcPr>
          <w:p w14:paraId="23828E03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Dilutions</w:t>
            </w:r>
          </w:p>
        </w:tc>
      </w:tr>
      <w:tr w:rsidR="00B5315A" w:rsidRPr="00B5315A" w14:paraId="326A0890" w14:textId="77777777" w:rsidTr="00620089">
        <w:trPr>
          <w:trHeight w:val="287"/>
        </w:trPr>
        <w:tc>
          <w:tcPr>
            <w:tcW w:w="2422" w:type="dxa"/>
            <w:noWrap/>
            <w:hideMark/>
          </w:tcPr>
          <w:p w14:paraId="1AF2E0AF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T8</w:t>
            </w:r>
          </w:p>
        </w:tc>
        <w:tc>
          <w:tcPr>
            <w:tcW w:w="6122" w:type="dxa"/>
            <w:noWrap/>
            <w:hideMark/>
          </w:tcPr>
          <w:p w14:paraId="72A259B6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Phospho-Tau (Ser202, Thr205) Monoclonal Antibody (AT8)</w:t>
            </w:r>
          </w:p>
        </w:tc>
        <w:tc>
          <w:tcPr>
            <w:tcW w:w="895" w:type="dxa"/>
            <w:noWrap/>
            <w:hideMark/>
          </w:tcPr>
          <w:p w14:paraId="5958878A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2744" w:type="dxa"/>
            <w:noWrap/>
            <w:hideMark/>
          </w:tcPr>
          <w:p w14:paraId="34548CAE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vitrogen</w:t>
            </w:r>
          </w:p>
        </w:tc>
        <w:tc>
          <w:tcPr>
            <w:tcW w:w="959" w:type="dxa"/>
            <w:noWrap/>
            <w:hideMark/>
          </w:tcPr>
          <w:p w14:paraId="2AA5B6FE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100</w:t>
            </w:r>
          </w:p>
        </w:tc>
      </w:tr>
      <w:tr w:rsidR="00B5315A" w:rsidRPr="00B5315A" w14:paraId="7452E400" w14:textId="77777777" w:rsidTr="00620089">
        <w:trPr>
          <w:trHeight w:val="287"/>
        </w:trPr>
        <w:tc>
          <w:tcPr>
            <w:tcW w:w="2422" w:type="dxa"/>
            <w:noWrap/>
            <w:hideMark/>
          </w:tcPr>
          <w:p w14:paraId="28D7516F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ba1</w:t>
            </w:r>
          </w:p>
        </w:tc>
        <w:tc>
          <w:tcPr>
            <w:tcW w:w="6122" w:type="dxa"/>
            <w:noWrap/>
            <w:hideMark/>
          </w:tcPr>
          <w:p w14:paraId="675BCFFC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IF-1/Iba1 Antibody</w:t>
            </w:r>
          </w:p>
        </w:tc>
        <w:tc>
          <w:tcPr>
            <w:tcW w:w="895" w:type="dxa"/>
            <w:noWrap/>
            <w:hideMark/>
          </w:tcPr>
          <w:p w14:paraId="4846ED62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goat</w:t>
            </w:r>
          </w:p>
        </w:tc>
        <w:tc>
          <w:tcPr>
            <w:tcW w:w="2744" w:type="dxa"/>
            <w:noWrap/>
            <w:hideMark/>
          </w:tcPr>
          <w:p w14:paraId="640DA596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Novus Biologicals</w:t>
            </w:r>
          </w:p>
        </w:tc>
        <w:tc>
          <w:tcPr>
            <w:tcW w:w="959" w:type="dxa"/>
            <w:noWrap/>
            <w:hideMark/>
          </w:tcPr>
          <w:p w14:paraId="7A96554A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250</w:t>
            </w:r>
          </w:p>
        </w:tc>
      </w:tr>
      <w:tr w:rsidR="00B5315A" w:rsidRPr="00B5315A" w14:paraId="17B5177B" w14:textId="77777777" w:rsidTr="00620089">
        <w:trPr>
          <w:trHeight w:val="287"/>
        </w:trPr>
        <w:tc>
          <w:tcPr>
            <w:tcW w:w="2422" w:type="dxa"/>
            <w:noWrap/>
          </w:tcPr>
          <w:p w14:paraId="5A5CAB75" w14:textId="0078AD89" w:rsidR="00096163" w:rsidRPr="00B5315A" w:rsidRDefault="00096163" w:rsidP="006F0D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Iba1</w:t>
            </w:r>
          </w:p>
        </w:tc>
        <w:tc>
          <w:tcPr>
            <w:tcW w:w="6122" w:type="dxa"/>
            <w:noWrap/>
          </w:tcPr>
          <w:p w14:paraId="302A89E3" w14:textId="35B42852" w:rsidR="00096163" w:rsidRPr="00B5315A" w:rsidRDefault="00096163" w:rsidP="006F0D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Iba1 Antibody</w:t>
            </w:r>
          </w:p>
        </w:tc>
        <w:tc>
          <w:tcPr>
            <w:tcW w:w="895" w:type="dxa"/>
            <w:noWrap/>
          </w:tcPr>
          <w:p w14:paraId="6AF88FE5" w14:textId="228298B6" w:rsidR="00096163" w:rsidRPr="00B5315A" w:rsidRDefault="00096163" w:rsidP="006F0D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rabbit</w:t>
            </w:r>
          </w:p>
        </w:tc>
        <w:tc>
          <w:tcPr>
            <w:tcW w:w="2744" w:type="dxa"/>
            <w:noWrap/>
          </w:tcPr>
          <w:p w14:paraId="5CB53A80" w14:textId="6F4AB026" w:rsidR="00096163" w:rsidRPr="00B5315A" w:rsidRDefault="00096163" w:rsidP="006F0D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Wako</w:t>
            </w:r>
          </w:p>
        </w:tc>
        <w:tc>
          <w:tcPr>
            <w:tcW w:w="959" w:type="dxa"/>
            <w:noWrap/>
          </w:tcPr>
          <w:p w14:paraId="2F923983" w14:textId="43BB86DB" w:rsidR="00096163" w:rsidRPr="00B5315A" w:rsidRDefault="00096163" w:rsidP="006F0D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  <w:t xml:space="preserve"> 1:</w:t>
            </w: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500</w:t>
            </w:r>
          </w:p>
        </w:tc>
      </w:tr>
      <w:tr w:rsidR="00B5315A" w:rsidRPr="00B5315A" w14:paraId="53F2DF7D" w14:textId="77777777" w:rsidTr="00620089">
        <w:trPr>
          <w:trHeight w:val="287"/>
        </w:trPr>
        <w:tc>
          <w:tcPr>
            <w:tcW w:w="2422" w:type="dxa"/>
            <w:noWrap/>
            <w:hideMark/>
          </w:tcPr>
          <w:p w14:paraId="2B01D866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GFAP</w:t>
            </w:r>
          </w:p>
        </w:tc>
        <w:tc>
          <w:tcPr>
            <w:tcW w:w="6122" w:type="dxa"/>
            <w:noWrap/>
            <w:hideMark/>
          </w:tcPr>
          <w:p w14:paraId="00D79966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nti-GFAP Antibody (ab4674)</w:t>
            </w:r>
          </w:p>
        </w:tc>
        <w:tc>
          <w:tcPr>
            <w:tcW w:w="895" w:type="dxa"/>
            <w:noWrap/>
            <w:hideMark/>
          </w:tcPr>
          <w:p w14:paraId="6A249773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hicken</w:t>
            </w:r>
          </w:p>
        </w:tc>
        <w:tc>
          <w:tcPr>
            <w:tcW w:w="2744" w:type="dxa"/>
            <w:noWrap/>
            <w:hideMark/>
          </w:tcPr>
          <w:p w14:paraId="18D2F5DD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bcam</w:t>
            </w:r>
          </w:p>
        </w:tc>
        <w:tc>
          <w:tcPr>
            <w:tcW w:w="959" w:type="dxa"/>
            <w:noWrap/>
            <w:hideMark/>
          </w:tcPr>
          <w:p w14:paraId="702EF17B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1000</w:t>
            </w:r>
          </w:p>
        </w:tc>
      </w:tr>
      <w:tr w:rsidR="00B5315A" w:rsidRPr="00B5315A" w14:paraId="546C96E0" w14:textId="77777777" w:rsidTr="00620089">
        <w:trPr>
          <w:trHeight w:val="287"/>
        </w:trPr>
        <w:tc>
          <w:tcPr>
            <w:tcW w:w="2422" w:type="dxa"/>
            <w:noWrap/>
            <w:hideMark/>
          </w:tcPr>
          <w:p w14:paraId="27749627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TAU-5</w:t>
            </w:r>
          </w:p>
        </w:tc>
        <w:tc>
          <w:tcPr>
            <w:tcW w:w="6122" w:type="dxa"/>
            <w:noWrap/>
            <w:hideMark/>
          </w:tcPr>
          <w:p w14:paraId="3EB1248B" w14:textId="5B6AB94C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Anti-Tau </w:t>
            </w:r>
            <w:r w:rsidR="00096163"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Monoclonal</w:t>
            </w: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Antibody</w:t>
            </w:r>
          </w:p>
        </w:tc>
        <w:tc>
          <w:tcPr>
            <w:tcW w:w="895" w:type="dxa"/>
            <w:noWrap/>
            <w:hideMark/>
          </w:tcPr>
          <w:p w14:paraId="2CD3C230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mouse</w:t>
            </w:r>
          </w:p>
        </w:tc>
        <w:tc>
          <w:tcPr>
            <w:tcW w:w="2744" w:type="dxa"/>
            <w:noWrap/>
            <w:hideMark/>
          </w:tcPr>
          <w:p w14:paraId="52CD6F2C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vitrogen</w:t>
            </w:r>
          </w:p>
        </w:tc>
        <w:tc>
          <w:tcPr>
            <w:tcW w:w="959" w:type="dxa"/>
            <w:noWrap/>
            <w:hideMark/>
          </w:tcPr>
          <w:p w14:paraId="2E2ECC9E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500</w:t>
            </w:r>
          </w:p>
        </w:tc>
      </w:tr>
      <w:tr w:rsidR="00B5315A" w:rsidRPr="00B5315A" w14:paraId="4561AFB8" w14:textId="77777777" w:rsidTr="00620089">
        <w:trPr>
          <w:trHeight w:val="287"/>
        </w:trPr>
        <w:tc>
          <w:tcPr>
            <w:tcW w:w="2422" w:type="dxa"/>
            <w:noWrap/>
          </w:tcPr>
          <w:p w14:paraId="64E4E22B" w14:textId="77777777" w:rsidR="002E4EFC" w:rsidRPr="00B5315A" w:rsidRDefault="00FD1664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proofErr w:type="spellStart"/>
            <w:r w:rsidRPr="00B5315A">
              <w:rPr>
                <w:rFonts w:ascii="Times New Roman" w:eastAsia="游明朝" w:hAnsi="Times New Roman" w:cs="Times New Roman" w:hint="eastAsia"/>
                <w:color w:val="000000" w:themeColor="text1"/>
                <w:sz w:val="15"/>
                <w:szCs w:val="15"/>
                <w:lang w:eastAsia="ja-JP"/>
              </w:rPr>
              <w:t>A</w:t>
            </w: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poe</w:t>
            </w:r>
            <w:proofErr w:type="spellEnd"/>
          </w:p>
        </w:tc>
        <w:tc>
          <w:tcPr>
            <w:tcW w:w="6122" w:type="dxa"/>
            <w:noWrap/>
          </w:tcPr>
          <w:p w14:paraId="3BC580CF" w14:textId="77777777" w:rsidR="002E4EFC" w:rsidRPr="00B5315A" w:rsidRDefault="00FD1664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 w:hint="eastAsia"/>
                <w:color w:val="000000" w:themeColor="text1"/>
                <w:sz w:val="15"/>
                <w:szCs w:val="15"/>
                <w:lang w:eastAsia="ja-JP"/>
              </w:rPr>
              <w:t>A</w:t>
            </w: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nti-</w:t>
            </w:r>
            <w:proofErr w:type="spellStart"/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Apoe</w:t>
            </w:r>
            <w:proofErr w:type="spellEnd"/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Antibody</w:t>
            </w: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 xml:space="preserve"> </w:t>
            </w:r>
          </w:p>
        </w:tc>
        <w:tc>
          <w:tcPr>
            <w:tcW w:w="895" w:type="dxa"/>
            <w:noWrap/>
          </w:tcPr>
          <w:p w14:paraId="22EB6256" w14:textId="77777777" w:rsidR="002E4EFC" w:rsidRPr="00B5315A" w:rsidRDefault="00FD1664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 w:hint="eastAsia"/>
                <w:color w:val="000000" w:themeColor="text1"/>
                <w:sz w:val="15"/>
                <w:szCs w:val="15"/>
                <w:lang w:eastAsia="ja-JP"/>
              </w:rPr>
              <w:t>m</w:t>
            </w: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ouse</w:t>
            </w:r>
          </w:p>
        </w:tc>
        <w:tc>
          <w:tcPr>
            <w:tcW w:w="2744" w:type="dxa"/>
            <w:noWrap/>
          </w:tcPr>
          <w:p w14:paraId="3B284E9D" w14:textId="5F65517A" w:rsidR="002E4EFC" w:rsidRPr="00B5315A" w:rsidRDefault="00AA4186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A</w:t>
            </w:r>
            <w:r w:rsidR="00FD1664"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bcam</w:t>
            </w:r>
          </w:p>
        </w:tc>
        <w:tc>
          <w:tcPr>
            <w:tcW w:w="959" w:type="dxa"/>
            <w:noWrap/>
          </w:tcPr>
          <w:p w14:paraId="145CC0EB" w14:textId="77777777" w:rsidR="002E4EFC" w:rsidRPr="00B5315A" w:rsidRDefault="00FD1664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 w:hint="eastAsia"/>
                <w:color w:val="000000" w:themeColor="text1"/>
                <w:sz w:val="15"/>
                <w:szCs w:val="15"/>
                <w:lang w:eastAsia="ja-JP"/>
              </w:rPr>
              <w:t>1</w:t>
            </w: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:200</w:t>
            </w:r>
          </w:p>
        </w:tc>
      </w:tr>
      <w:tr w:rsidR="00B5315A" w:rsidRPr="00B5315A" w14:paraId="3C2ED17A" w14:textId="77777777" w:rsidTr="00620089">
        <w:trPr>
          <w:trHeight w:val="287"/>
        </w:trPr>
        <w:tc>
          <w:tcPr>
            <w:tcW w:w="2422" w:type="dxa"/>
            <w:noWrap/>
          </w:tcPr>
          <w:p w14:paraId="4F9EF019" w14:textId="68ACCE04" w:rsidR="002E4EFC" w:rsidRPr="00B5315A" w:rsidRDefault="00FD1664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 w:hint="eastAsia"/>
                <w:color w:val="000000" w:themeColor="text1"/>
                <w:sz w:val="15"/>
                <w:szCs w:val="15"/>
                <w:lang w:eastAsia="ja-JP"/>
              </w:rPr>
              <w:t>C</w:t>
            </w:r>
            <w:r w:rsidR="00096163"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d</w:t>
            </w: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11c</w:t>
            </w:r>
          </w:p>
        </w:tc>
        <w:tc>
          <w:tcPr>
            <w:tcW w:w="6122" w:type="dxa"/>
            <w:noWrap/>
          </w:tcPr>
          <w:p w14:paraId="1F6DC926" w14:textId="77777777" w:rsidR="002E4EFC" w:rsidRPr="00B5315A" w:rsidRDefault="00FD1664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 w:hint="eastAsia"/>
                <w:color w:val="000000" w:themeColor="text1"/>
                <w:sz w:val="15"/>
                <w:szCs w:val="15"/>
                <w:lang w:eastAsia="ja-JP"/>
              </w:rPr>
              <w:t>A</w:t>
            </w: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nti-CD11c Antibody</w:t>
            </w:r>
          </w:p>
        </w:tc>
        <w:tc>
          <w:tcPr>
            <w:tcW w:w="895" w:type="dxa"/>
            <w:noWrap/>
          </w:tcPr>
          <w:p w14:paraId="51CA7704" w14:textId="31CB9FBD" w:rsidR="002E4EFC" w:rsidRPr="00B5315A" w:rsidRDefault="007100AE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h</w:t>
            </w:r>
            <w:r w:rsidR="00FD1664"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amster</w:t>
            </w:r>
          </w:p>
        </w:tc>
        <w:tc>
          <w:tcPr>
            <w:tcW w:w="2744" w:type="dxa"/>
            <w:noWrap/>
          </w:tcPr>
          <w:p w14:paraId="5F44C7D7" w14:textId="77777777" w:rsidR="002E4EFC" w:rsidRPr="00B5315A" w:rsidRDefault="00FD1664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 w:hint="eastAsia"/>
                <w:color w:val="000000" w:themeColor="text1"/>
                <w:sz w:val="15"/>
                <w:szCs w:val="15"/>
                <w:lang w:eastAsia="ja-JP"/>
              </w:rPr>
              <w:t>B</w:t>
            </w: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D Biosciences</w:t>
            </w:r>
          </w:p>
        </w:tc>
        <w:tc>
          <w:tcPr>
            <w:tcW w:w="959" w:type="dxa"/>
            <w:noWrap/>
          </w:tcPr>
          <w:p w14:paraId="6CB378D1" w14:textId="3BE89DF5" w:rsidR="002E4EFC" w:rsidRPr="00B5315A" w:rsidRDefault="00FD1664" w:rsidP="006F0D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游明朝" w:hAnsi="Times New Roman" w:cs="Times New Roman" w:hint="eastAsia"/>
                <w:color w:val="000000" w:themeColor="text1"/>
                <w:sz w:val="15"/>
                <w:szCs w:val="15"/>
                <w:lang w:eastAsia="ja-JP"/>
              </w:rPr>
              <w:t>1</w:t>
            </w: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:10</w:t>
            </w:r>
          </w:p>
        </w:tc>
      </w:tr>
      <w:tr w:rsidR="00B5315A" w:rsidRPr="00B5315A" w14:paraId="4B700DF1" w14:textId="77777777" w:rsidTr="00620089">
        <w:trPr>
          <w:trHeight w:val="287"/>
        </w:trPr>
        <w:tc>
          <w:tcPr>
            <w:tcW w:w="2422" w:type="dxa"/>
            <w:noWrap/>
          </w:tcPr>
          <w:p w14:paraId="2B0A3B7C" w14:textId="339A83EC" w:rsidR="00116822" w:rsidRPr="00B5315A" w:rsidRDefault="00116822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NeuN</w:t>
            </w:r>
          </w:p>
        </w:tc>
        <w:tc>
          <w:tcPr>
            <w:tcW w:w="6122" w:type="dxa"/>
            <w:noWrap/>
          </w:tcPr>
          <w:p w14:paraId="4298BF04" w14:textId="08CDC2F6" w:rsidR="00116822" w:rsidRPr="00B5315A" w:rsidRDefault="00702879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 w:hint="eastAsia"/>
                <w:color w:val="000000" w:themeColor="text1"/>
                <w:sz w:val="15"/>
                <w:szCs w:val="15"/>
                <w:lang w:eastAsia="ja-JP"/>
              </w:rPr>
              <w:t>A</w:t>
            </w: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nti-NeuN Antibody</w:t>
            </w:r>
          </w:p>
        </w:tc>
        <w:tc>
          <w:tcPr>
            <w:tcW w:w="895" w:type="dxa"/>
            <w:noWrap/>
          </w:tcPr>
          <w:p w14:paraId="78E4D46A" w14:textId="1D5B0051" w:rsidR="00116822" w:rsidRPr="00B5315A" w:rsidRDefault="00116822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mouse</w:t>
            </w:r>
          </w:p>
        </w:tc>
        <w:tc>
          <w:tcPr>
            <w:tcW w:w="2744" w:type="dxa"/>
            <w:noWrap/>
          </w:tcPr>
          <w:p w14:paraId="7DB5F026" w14:textId="4A61B4A2" w:rsidR="00116822" w:rsidRPr="00B5315A" w:rsidRDefault="00702879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 w:hint="eastAsia"/>
                <w:color w:val="000000" w:themeColor="text1"/>
                <w:sz w:val="15"/>
                <w:szCs w:val="15"/>
                <w:lang w:eastAsia="ja-JP"/>
              </w:rPr>
              <w:t>E</w:t>
            </w: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MD</w:t>
            </w:r>
          </w:p>
        </w:tc>
        <w:tc>
          <w:tcPr>
            <w:tcW w:w="959" w:type="dxa"/>
            <w:noWrap/>
          </w:tcPr>
          <w:p w14:paraId="47CAD592" w14:textId="6723FA5C" w:rsidR="00116822" w:rsidRPr="00B5315A" w:rsidRDefault="00702879" w:rsidP="006F0D4D">
            <w:pPr>
              <w:spacing w:line="360" w:lineRule="auto"/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</w:pPr>
            <w:r w:rsidRPr="00B5315A">
              <w:rPr>
                <w:rFonts w:ascii="Times New Roman" w:eastAsia="游明朝" w:hAnsi="Times New Roman" w:cs="Times New Roman" w:hint="eastAsia"/>
                <w:color w:val="000000" w:themeColor="text1"/>
                <w:sz w:val="15"/>
                <w:szCs w:val="15"/>
                <w:lang w:eastAsia="ja-JP"/>
              </w:rPr>
              <w:t>1</w:t>
            </w:r>
            <w:r w:rsidRPr="00B5315A">
              <w:rPr>
                <w:rFonts w:ascii="Times New Roman" w:eastAsia="游明朝" w:hAnsi="Times New Roman" w:cs="Times New Roman"/>
                <w:color w:val="000000" w:themeColor="text1"/>
                <w:sz w:val="15"/>
                <w:szCs w:val="15"/>
                <w:lang w:eastAsia="ja-JP"/>
              </w:rPr>
              <w:t>:100</w:t>
            </w:r>
          </w:p>
        </w:tc>
      </w:tr>
      <w:tr w:rsidR="00B5315A" w:rsidRPr="00B5315A" w14:paraId="0381E8E0" w14:textId="77777777" w:rsidTr="00620089">
        <w:trPr>
          <w:trHeight w:val="287"/>
        </w:trPr>
        <w:tc>
          <w:tcPr>
            <w:tcW w:w="2422" w:type="dxa"/>
            <w:noWrap/>
            <w:hideMark/>
          </w:tcPr>
          <w:p w14:paraId="6B27105B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er404</w:t>
            </w:r>
          </w:p>
        </w:tc>
        <w:tc>
          <w:tcPr>
            <w:tcW w:w="6122" w:type="dxa"/>
            <w:noWrap/>
            <w:hideMark/>
          </w:tcPr>
          <w:p w14:paraId="54AB677F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nti-phospho-Tau (Ser404)</w:t>
            </w:r>
          </w:p>
        </w:tc>
        <w:tc>
          <w:tcPr>
            <w:tcW w:w="895" w:type="dxa"/>
            <w:noWrap/>
            <w:hideMark/>
          </w:tcPr>
          <w:p w14:paraId="4EAE5777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abbit</w:t>
            </w:r>
          </w:p>
        </w:tc>
        <w:tc>
          <w:tcPr>
            <w:tcW w:w="2744" w:type="dxa"/>
            <w:noWrap/>
            <w:hideMark/>
          </w:tcPr>
          <w:p w14:paraId="115E5264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ell signaling</w:t>
            </w:r>
          </w:p>
        </w:tc>
        <w:tc>
          <w:tcPr>
            <w:tcW w:w="959" w:type="dxa"/>
            <w:noWrap/>
            <w:hideMark/>
          </w:tcPr>
          <w:p w14:paraId="6A8B77DA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1000</w:t>
            </w:r>
          </w:p>
        </w:tc>
      </w:tr>
      <w:tr w:rsidR="00B5315A" w:rsidRPr="00B5315A" w14:paraId="67602D4D" w14:textId="77777777" w:rsidTr="00620089">
        <w:trPr>
          <w:trHeight w:val="287"/>
        </w:trPr>
        <w:tc>
          <w:tcPr>
            <w:tcW w:w="2422" w:type="dxa"/>
            <w:noWrap/>
            <w:hideMark/>
          </w:tcPr>
          <w:p w14:paraId="29CF8476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er214</w:t>
            </w:r>
          </w:p>
        </w:tc>
        <w:tc>
          <w:tcPr>
            <w:tcW w:w="6122" w:type="dxa"/>
            <w:noWrap/>
            <w:hideMark/>
          </w:tcPr>
          <w:p w14:paraId="1919675B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nti-phospho-Tau (Ser214)</w:t>
            </w:r>
          </w:p>
        </w:tc>
        <w:tc>
          <w:tcPr>
            <w:tcW w:w="895" w:type="dxa"/>
            <w:noWrap/>
            <w:hideMark/>
          </w:tcPr>
          <w:p w14:paraId="7E9EC248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abbit</w:t>
            </w:r>
          </w:p>
        </w:tc>
        <w:tc>
          <w:tcPr>
            <w:tcW w:w="2744" w:type="dxa"/>
            <w:noWrap/>
            <w:hideMark/>
          </w:tcPr>
          <w:p w14:paraId="2B903526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ell signaling</w:t>
            </w:r>
          </w:p>
        </w:tc>
        <w:tc>
          <w:tcPr>
            <w:tcW w:w="959" w:type="dxa"/>
            <w:noWrap/>
            <w:hideMark/>
          </w:tcPr>
          <w:p w14:paraId="5653C959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1000</w:t>
            </w:r>
          </w:p>
        </w:tc>
      </w:tr>
      <w:tr w:rsidR="00B5315A" w:rsidRPr="00B5315A" w14:paraId="0AB2A258" w14:textId="77777777" w:rsidTr="00620089">
        <w:trPr>
          <w:trHeight w:val="287"/>
        </w:trPr>
        <w:tc>
          <w:tcPr>
            <w:tcW w:w="2422" w:type="dxa"/>
            <w:noWrap/>
          </w:tcPr>
          <w:p w14:paraId="60A913DD" w14:textId="16FBB1BC" w:rsidR="00670DAB" w:rsidRPr="00B5315A" w:rsidRDefault="004C4298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PSD95</w:t>
            </w:r>
          </w:p>
        </w:tc>
        <w:tc>
          <w:tcPr>
            <w:tcW w:w="6122" w:type="dxa"/>
            <w:noWrap/>
          </w:tcPr>
          <w:p w14:paraId="516BF96C" w14:textId="787F5B68" w:rsidR="00670DAB" w:rsidRPr="00B5315A" w:rsidRDefault="004C4298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nti-PSD95</w:t>
            </w:r>
          </w:p>
        </w:tc>
        <w:tc>
          <w:tcPr>
            <w:tcW w:w="895" w:type="dxa"/>
            <w:noWrap/>
          </w:tcPr>
          <w:p w14:paraId="364C92E8" w14:textId="1C9D18C3" w:rsidR="00670DAB" w:rsidRPr="00B5315A" w:rsidRDefault="004C4298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abbit</w:t>
            </w:r>
          </w:p>
        </w:tc>
        <w:tc>
          <w:tcPr>
            <w:tcW w:w="2744" w:type="dxa"/>
            <w:noWrap/>
          </w:tcPr>
          <w:p w14:paraId="32AC8C9F" w14:textId="3AA98308" w:rsidR="00670DAB" w:rsidRPr="00B5315A" w:rsidRDefault="004C4298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Cell signaling</w:t>
            </w:r>
          </w:p>
        </w:tc>
        <w:tc>
          <w:tcPr>
            <w:tcW w:w="959" w:type="dxa"/>
            <w:noWrap/>
          </w:tcPr>
          <w:p w14:paraId="209B8E66" w14:textId="3877EAF2" w:rsidR="00670DAB" w:rsidRPr="00B5315A" w:rsidRDefault="004C4298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1000</w:t>
            </w:r>
          </w:p>
        </w:tc>
      </w:tr>
      <w:tr w:rsidR="00B5315A" w:rsidRPr="00B5315A" w14:paraId="356C6AB3" w14:textId="77777777" w:rsidTr="00620089">
        <w:trPr>
          <w:trHeight w:val="287"/>
        </w:trPr>
        <w:tc>
          <w:tcPr>
            <w:tcW w:w="2422" w:type="dxa"/>
            <w:noWrap/>
          </w:tcPr>
          <w:p w14:paraId="5F3CF5F5" w14:textId="76AF533B" w:rsidR="00670DAB" w:rsidRPr="00B5315A" w:rsidRDefault="004C4298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ynapsin</w:t>
            </w:r>
            <w:proofErr w:type="spellEnd"/>
          </w:p>
        </w:tc>
        <w:tc>
          <w:tcPr>
            <w:tcW w:w="6122" w:type="dxa"/>
            <w:noWrap/>
          </w:tcPr>
          <w:p w14:paraId="40B4B3B6" w14:textId="7B99218D" w:rsidR="00670DAB" w:rsidRPr="00B5315A" w:rsidRDefault="004C4298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nti-</w:t>
            </w:r>
            <w:proofErr w:type="spellStart"/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Synapsin</w:t>
            </w:r>
            <w:proofErr w:type="spellEnd"/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I</w:t>
            </w:r>
          </w:p>
        </w:tc>
        <w:tc>
          <w:tcPr>
            <w:tcW w:w="895" w:type="dxa"/>
            <w:noWrap/>
          </w:tcPr>
          <w:p w14:paraId="6F5F22AF" w14:textId="64EB7FA4" w:rsidR="00670DAB" w:rsidRPr="00B5315A" w:rsidRDefault="004C4298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rabbit</w:t>
            </w:r>
          </w:p>
        </w:tc>
        <w:tc>
          <w:tcPr>
            <w:tcW w:w="2744" w:type="dxa"/>
            <w:noWrap/>
          </w:tcPr>
          <w:p w14:paraId="2FC27E0C" w14:textId="44B94FB4" w:rsidR="00670DAB" w:rsidRPr="00B5315A" w:rsidRDefault="004C4298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Millipore</w:t>
            </w:r>
          </w:p>
        </w:tc>
        <w:tc>
          <w:tcPr>
            <w:tcW w:w="959" w:type="dxa"/>
            <w:noWrap/>
          </w:tcPr>
          <w:p w14:paraId="536A708B" w14:textId="6F80BB4F" w:rsidR="00670DAB" w:rsidRPr="00B5315A" w:rsidRDefault="004C4298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1000</w:t>
            </w:r>
          </w:p>
        </w:tc>
      </w:tr>
      <w:tr w:rsidR="00B5315A" w:rsidRPr="00B5315A" w14:paraId="23C52954" w14:textId="77777777" w:rsidTr="00620089">
        <w:trPr>
          <w:trHeight w:val="287"/>
        </w:trPr>
        <w:tc>
          <w:tcPr>
            <w:tcW w:w="2422" w:type="dxa"/>
            <w:noWrap/>
            <w:hideMark/>
          </w:tcPr>
          <w:p w14:paraId="6FB6D83C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2nd antibody</w:t>
            </w:r>
          </w:p>
        </w:tc>
        <w:tc>
          <w:tcPr>
            <w:tcW w:w="6122" w:type="dxa"/>
            <w:noWrap/>
            <w:hideMark/>
          </w:tcPr>
          <w:p w14:paraId="549259E6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Name</w:t>
            </w:r>
          </w:p>
        </w:tc>
        <w:tc>
          <w:tcPr>
            <w:tcW w:w="895" w:type="dxa"/>
            <w:noWrap/>
            <w:hideMark/>
          </w:tcPr>
          <w:p w14:paraId="0D8FC02C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Host</w:t>
            </w:r>
          </w:p>
        </w:tc>
        <w:tc>
          <w:tcPr>
            <w:tcW w:w="2744" w:type="dxa"/>
            <w:noWrap/>
            <w:hideMark/>
          </w:tcPr>
          <w:p w14:paraId="5ECC15E0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Company</w:t>
            </w:r>
          </w:p>
        </w:tc>
        <w:tc>
          <w:tcPr>
            <w:tcW w:w="959" w:type="dxa"/>
            <w:noWrap/>
            <w:hideMark/>
          </w:tcPr>
          <w:p w14:paraId="56700D90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5"/>
                <w:szCs w:val="15"/>
              </w:rPr>
              <w:t>Dilutions</w:t>
            </w:r>
          </w:p>
        </w:tc>
      </w:tr>
      <w:tr w:rsidR="00B5315A" w:rsidRPr="00B5315A" w14:paraId="24C6B96D" w14:textId="77777777" w:rsidTr="00620089">
        <w:trPr>
          <w:trHeight w:val="287"/>
        </w:trPr>
        <w:tc>
          <w:tcPr>
            <w:tcW w:w="2422" w:type="dxa"/>
            <w:noWrap/>
            <w:hideMark/>
          </w:tcPr>
          <w:p w14:paraId="5DCF3116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 anti-mouse 405</w:t>
            </w:r>
          </w:p>
        </w:tc>
        <w:tc>
          <w:tcPr>
            <w:tcW w:w="6122" w:type="dxa"/>
            <w:noWrap/>
            <w:hideMark/>
          </w:tcPr>
          <w:p w14:paraId="709B1452" w14:textId="6175B1B4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 anti-mouse IgG (H+L) Alexa Fluor™ 405</w:t>
            </w:r>
          </w:p>
        </w:tc>
        <w:tc>
          <w:tcPr>
            <w:tcW w:w="895" w:type="dxa"/>
            <w:noWrap/>
            <w:hideMark/>
          </w:tcPr>
          <w:p w14:paraId="08678D3F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</w:t>
            </w:r>
          </w:p>
        </w:tc>
        <w:tc>
          <w:tcPr>
            <w:tcW w:w="2744" w:type="dxa"/>
            <w:noWrap/>
            <w:hideMark/>
          </w:tcPr>
          <w:p w14:paraId="07A25C51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vitrogen</w:t>
            </w:r>
          </w:p>
        </w:tc>
        <w:tc>
          <w:tcPr>
            <w:tcW w:w="959" w:type="dxa"/>
            <w:noWrap/>
            <w:hideMark/>
          </w:tcPr>
          <w:p w14:paraId="7ABC4C44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1000</w:t>
            </w:r>
          </w:p>
        </w:tc>
      </w:tr>
      <w:tr w:rsidR="00B5315A" w:rsidRPr="00B5315A" w14:paraId="6C2D460D" w14:textId="77777777" w:rsidTr="00620089">
        <w:trPr>
          <w:trHeight w:val="287"/>
        </w:trPr>
        <w:tc>
          <w:tcPr>
            <w:tcW w:w="2422" w:type="dxa"/>
            <w:noWrap/>
            <w:hideMark/>
          </w:tcPr>
          <w:p w14:paraId="76C453A6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 anti-goat 546</w:t>
            </w:r>
          </w:p>
        </w:tc>
        <w:tc>
          <w:tcPr>
            <w:tcW w:w="6122" w:type="dxa"/>
            <w:noWrap/>
            <w:hideMark/>
          </w:tcPr>
          <w:p w14:paraId="64CA0B54" w14:textId="7B2F25EC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 anti-Goat IgG (H+L) Alexa Fluor™ 546</w:t>
            </w:r>
          </w:p>
        </w:tc>
        <w:tc>
          <w:tcPr>
            <w:tcW w:w="895" w:type="dxa"/>
            <w:noWrap/>
            <w:hideMark/>
          </w:tcPr>
          <w:p w14:paraId="36217174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</w:t>
            </w:r>
          </w:p>
        </w:tc>
        <w:tc>
          <w:tcPr>
            <w:tcW w:w="2744" w:type="dxa"/>
            <w:noWrap/>
            <w:hideMark/>
          </w:tcPr>
          <w:p w14:paraId="3C0A441C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vitrogen</w:t>
            </w:r>
          </w:p>
        </w:tc>
        <w:tc>
          <w:tcPr>
            <w:tcW w:w="959" w:type="dxa"/>
            <w:noWrap/>
            <w:hideMark/>
          </w:tcPr>
          <w:p w14:paraId="70E3BF42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1000</w:t>
            </w:r>
          </w:p>
        </w:tc>
      </w:tr>
      <w:tr w:rsidR="00B5315A" w:rsidRPr="00B5315A" w14:paraId="7966D0A9" w14:textId="77777777" w:rsidTr="00620089">
        <w:trPr>
          <w:trHeight w:val="287"/>
        </w:trPr>
        <w:tc>
          <w:tcPr>
            <w:tcW w:w="2422" w:type="dxa"/>
            <w:noWrap/>
            <w:hideMark/>
          </w:tcPr>
          <w:p w14:paraId="1FE56353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 anti-chicken 488</w:t>
            </w:r>
          </w:p>
        </w:tc>
        <w:tc>
          <w:tcPr>
            <w:tcW w:w="6122" w:type="dxa"/>
            <w:noWrap/>
            <w:hideMark/>
          </w:tcPr>
          <w:p w14:paraId="3E2031B5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Alexa Fluor® 488 </w:t>
            </w:r>
            <w:proofErr w:type="spellStart"/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AffiniPure</w:t>
            </w:r>
            <w:proofErr w:type="spellEnd"/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Donkey Anti-Chicken </w:t>
            </w:r>
            <w:proofErr w:type="spellStart"/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gY</w:t>
            </w:r>
            <w:proofErr w:type="spellEnd"/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(IgG) (H+L)</w:t>
            </w:r>
          </w:p>
        </w:tc>
        <w:tc>
          <w:tcPr>
            <w:tcW w:w="895" w:type="dxa"/>
            <w:noWrap/>
            <w:hideMark/>
          </w:tcPr>
          <w:p w14:paraId="741FBC53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</w:t>
            </w:r>
          </w:p>
        </w:tc>
        <w:tc>
          <w:tcPr>
            <w:tcW w:w="2744" w:type="dxa"/>
            <w:noWrap/>
            <w:hideMark/>
          </w:tcPr>
          <w:p w14:paraId="0088B89D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 Jackson </w:t>
            </w:r>
            <w:proofErr w:type="spellStart"/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mmunoResearch</w:t>
            </w:r>
            <w:proofErr w:type="spellEnd"/>
          </w:p>
        </w:tc>
        <w:tc>
          <w:tcPr>
            <w:tcW w:w="959" w:type="dxa"/>
            <w:noWrap/>
            <w:hideMark/>
          </w:tcPr>
          <w:p w14:paraId="181F0746" w14:textId="77777777" w:rsidR="006F0D4D" w:rsidRPr="00B5315A" w:rsidRDefault="00FD1664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1000</w:t>
            </w:r>
          </w:p>
        </w:tc>
      </w:tr>
      <w:tr w:rsidR="00B5315A" w:rsidRPr="00B5315A" w14:paraId="23127E15" w14:textId="77777777" w:rsidTr="00620089">
        <w:trPr>
          <w:trHeight w:val="287"/>
        </w:trPr>
        <w:tc>
          <w:tcPr>
            <w:tcW w:w="2422" w:type="dxa"/>
            <w:noWrap/>
          </w:tcPr>
          <w:p w14:paraId="785FCCA1" w14:textId="5ED0841C" w:rsidR="002E4EFC" w:rsidRPr="00B5315A" w:rsidRDefault="005566E3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 anti-goat 488</w:t>
            </w:r>
          </w:p>
        </w:tc>
        <w:tc>
          <w:tcPr>
            <w:tcW w:w="6122" w:type="dxa"/>
            <w:noWrap/>
          </w:tcPr>
          <w:p w14:paraId="0E3A2E02" w14:textId="5ACEBF46" w:rsidR="002E4EFC" w:rsidRPr="00B5315A" w:rsidRDefault="00D8367D" w:rsidP="006F0D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Donkey anti-Goat IgG (H+L) Alexa Fluor™ </w:t>
            </w: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488</w:t>
            </w:r>
          </w:p>
        </w:tc>
        <w:tc>
          <w:tcPr>
            <w:tcW w:w="895" w:type="dxa"/>
            <w:noWrap/>
          </w:tcPr>
          <w:p w14:paraId="6903BD65" w14:textId="13E2A766" w:rsidR="002E4EFC" w:rsidRPr="00B5315A" w:rsidRDefault="00D8367D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</w:t>
            </w:r>
          </w:p>
        </w:tc>
        <w:tc>
          <w:tcPr>
            <w:tcW w:w="2744" w:type="dxa"/>
            <w:noWrap/>
          </w:tcPr>
          <w:p w14:paraId="4F85AE26" w14:textId="70C0A4DD" w:rsidR="002E4EFC" w:rsidRPr="00B5315A" w:rsidRDefault="00D8367D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vitrogen</w:t>
            </w:r>
          </w:p>
        </w:tc>
        <w:tc>
          <w:tcPr>
            <w:tcW w:w="959" w:type="dxa"/>
            <w:noWrap/>
          </w:tcPr>
          <w:p w14:paraId="5676B534" w14:textId="0406BB94" w:rsidR="002E4EFC" w:rsidRPr="00B5315A" w:rsidRDefault="00D8367D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1000</w:t>
            </w:r>
          </w:p>
        </w:tc>
      </w:tr>
      <w:tr w:rsidR="00B5315A" w:rsidRPr="00B5315A" w14:paraId="09CF6E91" w14:textId="77777777" w:rsidTr="00620089">
        <w:trPr>
          <w:trHeight w:val="287"/>
        </w:trPr>
        <w:tc>
          <w:tcPr>
            <w:tcW w:w="2422" w:type="dxa"/>
            <w:noWrap/>
          </w:tcPr>
          <w:p w14:paraId="69D2733B" w14:textId="6650A2F7" w:rsidR="005566E3" w:rsidRPr="00B5315A" w:rsidRDefault="005566E3" w:rsidP="006F0D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 anti-mouse 5</w:t>
            </w:r>
            <w:r w:rsidR="00BE4FC8"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6122" w:type="dxa"/>
            <w:noWrap/>
          </w:tcPr>
          <w:p w14:paraId="499B89BB" w14:textId="2D0D4B9C" w:rsidR="005566E3" w:rsidRPr="00B5315A" w:rsidRDefault="00D8367D" w:rsidP="006F0D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 anti-Mouse IgG (H+L) Alexa Fluor™ 5</w:t>
            </w:r>
            <w:r w:rsidR="00BE4FC8"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94</w:t>
            </w:r>
          </w:p>
        </w:tc>
        <w:tc>
          <w:tcPr>
            <w:tcW w:w="895" w:type="dxa"/>
            <w:noWrap/>
          </w:tcPr>
          <w:p w14:paraId="6EFFA8F7" w14:textId="4BB5D9B5" w:rsidR="005566E3" w:rsidRPr="00B5315A" w:rsidRDefault="00D8367D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</w:t>
            </w:r>
          </w:p>
        </w:tc>
        <w:tc>
          <w:tcPr>
            <w:tcW w:w="2744" w:type="dxa"/>
            <w:noWrap/>
          </w:tcPr>
          <w:p w14:paraId="61020A5C" w14:textId="140DDC1F" w:rsidR="005566E3" w:rsidRPr="00B5315A" w:rsidRDefault="00D8367D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vitrogen</w:t>
            </w:r>
          </w:p>
        </w:tc>
        <w:tc>
          <w:tcPr>
            <w:tcW w:w="959" w:type="dxa"/>
            <w:noWrap/>
          </w:tcPr>
          <w:p w14:paraId="2654445D" w14:textId="1F695F04" w:rsidR="005566E3" w:rsidRPr="00B5315A" w:rsidRDefault="00D8367D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1000</w:t>
            </w:r>
          </w:p>
        </w:tc>
      </w:tr>
      <w:tr w:rsidR="00B5315A" w:rsidRPr="00B5315A" w14:paraId="77B9BB33" w14:textId="77777777" w:rsidTr="00620089">
        <w:trPr>
          <w:trHeight w:val="287"/>
        </w:trPr>
        <w:tc>
          <w:tcPr>
            <w:tcW w:w="2422" w:type="dxa"/>
            <w:noWrap/>
          </w:tcPr>
          <w:p w14:paraId="64DAD9B0" w14:textId="4565D9AB" w:rsidR="005566E3" w:rsidRPr="00B5315A" w:rsidRDefault="005566E3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 anti-mouse 4</w:t>
            </w:r>
            <w:r w:rsidR="00872C07"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6122" w:type="dxa"/>
            <w:noWrap/>
          </w:tcPr>
          <w:p w14:paraId="3ADE2BD9" w14:textId="28F21FB1" w:rsidR="005566E3" w:rsidRPr="00B5315A" w:rsidRDefault="00D8367D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 anti-Mouse IgG (H+L) Alexa Fluor™ 488</w:t>
            </w:r>
          </w:p>
        </w:tc>
        <w:tc>
          <w:tcPr>
            <w:tcW w:w="895" w:type="dxa"/>
            <w:noWrap/>
          </w:tcPr>
          <w:p w14:paraId="784507C9" w14:textId="02ECF995" w:rsidR="005566E3" w:rsidRPr="00B5315A" w:rsidRDefault="00D8367D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donkey</w:t>
            </w:r>
          </w:p>
        </w:tc>
        <w:tc>
          <w:tcPr>
            <w:tcW w:w="2744" w:type="dxa"/>
            <w:noWrap/>
          </w:tcPr>
          <w:p w14:paraId="0B488FB3" w14:textId="1C1D87A8" w:rsidR="005566E3" w:rsidRPr="00B5315A" w:rsidRDefault="00D8367D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vitrogen</w:t>
            </w:r>
          </w:p>
        </w:tc>
        <w:tc>
          <w:tcPr>
            <w:tcW w:w="959" w:type="dxa"/>
            <w:noWrap/>
          </w:tcPr>
          <w:p w14:paraId="79BD8C3B" w14:textId="0944D737" w:rsidR="005566E3" w:rsidRPr="00B5315A" w:rsidRDefault="00D8367D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1:1000</w:t>
            </w:r>
          </w:p>
        </w:tc>
      </w:tr>
      <w:tr w:rsidR="00B5315A" w:rsidRPr="00B5315A" w14:paraId="04DB4386" w14:textId="77777777" w:rsidTr="00620089">
        <w:trPr>
          <w:trHeight w:val="287"/>
        </w:trPr>
        <w:tc>
          <w:tcPr>
            <w:tcW w:w="2422" w:type="dxa"/>
            <w:noWrap/>
          </w:tcPr>
          <w:p w14:paraId="79F96A62" w14:textId="217164FC" w:rsidR="00BE4FC8" w:rsidRPr="00B5315A" w:rsidRDefault="00BE4FC8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Goat</w:t>
            </w: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anti-mouse 488</w:t>
            </w:r>
          </w:p>
        </w:tc>
        <w:tc>
          <w:tcPr>
            <w:tcW w:w="6122" w:type="dxa"/>
            <w:noWrap/>
          </w:tcPr>
          <w:p w14:paraId="70732D15" w14:textId="772EE453" w:rsidR="00BE4FC8" w:rsidRPr="00B5315A" w:rsidRDefault="00BE4FC8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Goat</w:t>
            </w: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anti-</w:t>
            </w: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Rabbit</w:t>
            </w: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 IgG (H+L) Alexa Fluor™ 488</w:t>
            </w:r>
          </w:p>
        </w:tc>
        <w:tc>
          <w:tcPr>
            <w:tcW w:w="895" w:type="dxa"/>
            <w:noWrap/>
          </w:tcPr>
          <w:p w14:paraId="0D9565A9" w14:textId="3CDA0EE1" w:rsidR="00BE4FC8" w:rsidRPr="00B5315A" w:rsidRDefault="00B82F46" w:rsidP="006F0D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goat</w:t>
            </w:r>
          </w:p>
        </w:tc>
        <w:tc>
          <w:tcPr>
            <w:tcW w:w="2744" w:type="dxa"/>
            <w:noWrap/>
          </w:tcPr>
          <w:p w14:paraId="3769AE94" w14:textId="2333C6F1" w:rsidR="00BE4FC8" w:rsidRPr="00B5315A" w:rsidRDefault="00B82F46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Invitrogen</w:t>
            </w:r>
          </w:p>
        </w:tc>
        <w:tc>
          <w:tcPr>
            <w:tcW w:w="959" w:type="dxa"/>
            <w:noWrap/>
          </w:tcPr>
          <w:p w14:paraId="6C5B47B8" w14:textId="710F6357" w:rsidR="00BE4FC8" w:rsidRPr="00B5315A" w:rsidRDefault="00B82F46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1:1000</w:t>
            </w:r>
          </w:p>
        </w:tc>
      </w:tr>
      <w:tr w:rsidR="00BE4FC8" w:rsidRPr="00B5315A" w14:paraId="43371D76" w14:textId="77777777" w:rsidTr="00620089">
        <w:trPr>
          <w:trHeight w:val="287"/>
        </w:trPr>
        <w:tc>
          <w:tcPr>
            <w:tcW w:w="2422" w:type="dxa"/>
            <w:noWrap/>
          </w:tcPr>
          <w:p w14:paraId="578BB8DE" w14:textId="2674164B" w:rsidR="00BE4FC8" w:rsidRPr="00B5315A" w:rsidRDefault="00B82F46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 xml:space="preserve">oat anti-Hamster </w:t>
            </w:r>
            <w:r w:rsidRPr="00B5315A"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</w:rPr>
              <w:t>594</w:t>
            </w:r>
          </w:p>
        </w:tc>
        <w:tc>
          <w:tcPr>
            <w:tcW w:w="6122" w:type="dxa"/>
            <w:noWrap/>
          </w:tcPr>
          <w:p w14:paraId="263FFEE2" w14:textId="273BB4D1" w:rsidR="00BE4FC8" w:rsidRPr="00B5315A" w:rsidRDefault="00B82F46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G</w:t>
            </w: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oat anti-Hamster DyLight</w:t>
            </w:r>
            <w:r w:rsidRPr="00B5315A">
              <w:rPr>
                <w:rFonts w:ascii="Times New Roman" w:eastAsia="Times New Roman" w:hAnsi="Times New Roman" w:cs="Times New Roman" w:hint="eastAsia"/>
                <w:color w:val="000000" w:themeColor="text1"/>
                <w:sz w:val="15"/>
                <w:szCs w:val="15"/>
              </w:rPr>
              <w:t>594</w:t>
            </w:r>
          </w:p>
        </w:tc>
        <w:tc>
          <w:tcPr>
            <w:tcW w:w="895" w:type="dxa"/>
            <w:noWrap/>
          </w:tcPr>
          <w:p w14:paraId="0021DC9A" w14:textId="29A7942D" w:rsidR="00BE4FC8" w:rsidRPr="00B5315A" w:rsidRDefault="00B82F46" w:rsidP="006F0D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goat</w:t>
            </w:r>
          </w:p>
        </w:tc>
        <w:tc>
          <w:tcPr>
            <w:tcW w:w="2744" w:type="dxa"/>
            <w:noWrap/>
          </w:tcPr>
          <w:p w14:paraId="2E18B1C6" w14:textId="2EA2B78A" w:rsidR="00BE4FC8" w:rsidRPr="00B5315A" w:rsidRDefault="00B82F46" w:rsidP="006F0D4D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BioLegend</w:t>
            </w:r>
            <w:proofErr w:type="spellEnd"/>
          </w:p>
        </w:tc>
        <w:tc>
          <w:tcPr>
            <w:tcW w:w="959" w:type="dxa"/>
            <w:noWrap/>
          </w:tcPr>
          <w:p w14:paraId="0468CAC2" w14:textId="096DE151" w:rsidR="00BE4FC8" w:rsidRPr="00B5315A" w:rsidRDefault="00B82F46" w:rsidP="006F0D4D">
            <w:pPr>
              <w:spacing w:line="360" w:lineRule="auto"/>
              <w:rPr>
                <w:rFonts w:ascii="Times New Roman" w:eastAsiaTheme="minorEastAsia" w:hAnsi="Times New Roman" w:cs="Times New Roman"/>
                <w:color w:val="000000" w:themeColor="text1"/>
                <w:sz w:val="15"/>
                <w:szCs w:val="15"/>
              </w:rPr>
            </w:pPr>
            <w:r w:rsidRPr="00B5315A">
              <w:rPr>
                <w:rFonts w:ascii="Times New Roman" w:eastAsia="Times New Roman" w:hAnsi="Times New Roman" w:cs="Times New Roman"/>
                <w:color w:val="000000" w:themeColor="text1"/>
                <w:sz w:val="15"/>
                <w:szCs w:val="15"/>
              </w:rPr>
              <w:t>1:</w:t>
            </w:r>
            <w:r w:rsidRPr="00B5315A">
              <w:rPr>
                <w:rFonts w:ascii="Times New Roman" w:eastAsiaTheme="minorEastAsia" w:hAnsi="Times New Roman" w:cs="Times New Roman" w:hint="eastAsia"/>
                <w:color w:val="000000" w:themeColor="text1"/>
                <w:sz w:val="15"/>
                <w:szCs w:val="15"/>
              </w:rPr>
              <w:t>500</w:t>
            </w:r>
          </w:p>
        </w:tc>
      </w:tr>
    </w:tbl>
    <w:p w14:paraId="227640F0" w14:textId="77777777" w:rsidR="00DE7915" w:rsidRPr="00B5315A" w:rsidRDefault="00DE7915" w:rsidP="006F0D4D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2DA5EA84" w14:textId="77777777" w:rsidR="00DE7915" w:rsidRPr="00B5315A" w:rsidRDefault="00DE7915" w:rsidP="006F0D4D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51228DB0" w14:textId="77777777" w:rsidR="00DE7915" w:rsidRPr="00B5315A" w:rsidRDefault="00DE7915" w:rsidP="006F0D4D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5A27A92" w14:textId="77777777" w:rsidR="00DE7915" w:rsidRPr="00B5315A" w:rsidRDefault="00DE7915" w:rsidP="006F0D4D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5450084" w14:textId="77777777" w:rsidR="00DE7915" w:rsidRPr="00B5315A" w:rsidRDefault="00DE7915" w:rsidP="006F0D4D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33319AC0" w14:textId="77777777" w:rsidR="00DE7915" w:rsidRPr="00B5315A" w:rsidRDefault="00DE7915" w:rsidP="006F0D4D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10A8694" w14:textId="77777777" w:rsidR="00DE7915" w:rsidRPr="00B5315A" w:rsidRDefault="00DE7915" w:rsidP="006F0D4D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633B6C18" w14:textId="77777777" w:rsidR="00DE7915" w:rsidRPr="00B5315A" w:rsidRDefault="00DE7915" w:rsidP="006F0D4D">
      <w:pPr>
        <w:widowControl/>
        <w:jc w:val="left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9AEC81B" w14:textId="77777777" w:rsidR="006F0D4D" w:rsidRPr="00B5315A" w:rsidRDefault="00FD1664" w:rsidP="00B92DAA">
      <w:pPr>
        <w:widowControl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>Supplement</w:t>
      </w:r>
      <w:r w:rsidR="0044004B"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>al</w:t>
      </w:r>
      <w:r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table</w:t>
      </w:r>
      <w:r w:rsidR="008108C1"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  <w:r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="00D9718C"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r w:rsidR="00B92DAA"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Regression analysis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10"/>
        <w:gridCol w:w="1011"/>
        <w:gridCol w:w="1011"/>
        <w:gridCol w:w="1011"/>
        <w:gridCol w:w="1011"/>
        <w:gridCol w:w="1011"/>
        <w:gridCol w:w="1011"/>
        <w:gridCol w:w="1011"/>
        <w:gridCol w:w="1011"/>
        <w:gridCol w:w="1011"/>
        <w:gridCol w:w="1011"/>
        <w:gridCol w:w="1011"/>
        <w:gridCol w:w="1011"/>
      </w:tblGrid>
      <w:tr w:rsidR="00B5315A" w:rsidRPr="00B5315A" w14:paraId="5BCD17C0" w14:textId="77777777" w:rsidTr="00620089">
        <w:trPr>
          <w:trHeight w:val="299"/>
        </w:trPr>
        <w:tc>
          <w:tcPr>
            <w:tcW w:w="1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3FA985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Behavior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573AF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nam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7D116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Aqp4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11A52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Axl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FA02B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Bace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46104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Megf10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EA39D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Psen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B90D9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Axl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4A838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Cd11c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A5156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Cd68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3218A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Fstl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E9C15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Il6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AC448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13"/>
                <w:szCs w:val="13"/>
              </w:rPr>
              <w:t>Tlr3</w:t>
            </w:r>
          </w:p>
        </w:tc>
      </w:tr>
      <w:tr w:rsidR="00B5315A" w:rsidRPr="00B5315A" w14:paraId="370B57E5" w14:textId="77777777" w:rsidTr="00620089">
        <w:trPr>
          <w:trHeight w:val="299"/>
        </w:trPr>
        <w:tc>
          <w:tcPr>
            <w:tcW w:w="10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615097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Nest scor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1A4AC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estimate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B418A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6.1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72370E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8.3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AF0F6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6.1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EED92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5.94**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0E8FB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9.14*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ACC07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29***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61672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11***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BF4B04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1.69**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AD97F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3.11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ACC65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1.63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D40B92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4.48**</w:t>
            </w:r>
          </w:p>
        </w:tc>
      </w:tr>
      <w:tr w:rsidR="00B5315A" w:rsidRPr="00B5315A" w14:paraId="19C31493" w14:textId="77777777" w:rsidTr="00620089">
        <w:trPr>
          <w:trHeight w:val="299"/>
        </w:trPr>
        <w:tc>
          <w:tcPr>
            <w:tcW w:w="1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37C07C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E03C25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p.value</w:t>
            </w:r>
            <w:proofErr w:type="spellEnd"/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70554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2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832AD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4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20ED1C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1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933D6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A6639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4872C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67EF9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606A8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FE26BC5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25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4D320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6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85A2C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05</w:t>
            </w:r>
          </w:p>
        </w:tc>
      </w:tr>
      <w:tr w:rsidR="00B5315A" w:rsidRPr="00B5315A" w14:paraId="07A33B27" w14:textId="77777777" w:rsidTr="00620089">
        <w:trPr>
          <w:trHeight w:val="299"/>
        </w:trPr>
        <w:tc>
          <w:tcPr>
            <w:tcW w:w="1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9022C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D549B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conf.int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79FBD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17.43, 5.1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C086A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35.19, 18.53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FAC38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2.01, 14.24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2D075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2.59, 9.2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7F458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1.28, 17.0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9B63B4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0.41, -0.1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4C9614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0.16, -0.0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26651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2.48, -0.8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02007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2.68, 8.91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D7F95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5.41, 8.6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8670D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1.80, 7.16]</w:t>
            </w:r>
          </w:p>
        </w:tc>
      </w:tr>
      <w:tr w:rsidR="00B5315A" w:rsidRPr="00B5315A" w14:paraId="2D2BA810" w14:textId="77777777" w:rsidTr="00620089">
        <w:trPr>
          <w:trHeight w:val="299"/>
        </w:trPr>
        <w:tc>
          <w:tcPr>
            <w:tcW w:w="10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20FB3F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535C94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Adjust R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3788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048A7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05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400D5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18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4D430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63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10939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40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B0F5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7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87CC9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73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C0131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7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A5F6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5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1BF0A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08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EB1905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607</w:t>
            </w:r>
          </w:p>
        </w:tc>
      </w:tr>
      <w:tr w:rsidR="00B5315A" w:rsidRPr="00B5315A" w14:paraId="3D385DC4" w14:textId="77777777" w:rsidTr="00620089">
        <w:trPr>
          <w:trHeight w:val="299"/>
        </w:trPr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EDB4015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Alteraction</w:t>
            </w:r>
            <w:proofErr w:type="spellEnd"/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36506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estimat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B7531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35.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FC554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12.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5F70A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41.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71D94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21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EA8BF5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17.4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0A0C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E4D30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7807A1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6.6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D9FB8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46.9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929AF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6.3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50EA4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16.79</w:t>
            </w:r>
          </w:p>
        </w:tc>
      </w:tr>
      <w:tr w:rsidR="00B5315A" w:rsidRPr="00B5315A" w14:paraId="1B197A9B" w14:textId="77777777" w:rsidTr="00620089">
        <w:trPr>
          <w:trHeight w:val="299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71F5FB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6667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p.value</w:t>
            </w:r>
            <w:proofErr w:type="spellEnd"/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C6AE1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47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126D2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9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F2F44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26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91D94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34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485275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68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8FFCB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38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DDCFE5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34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7D438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28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593985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3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48DBD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82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2769F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344</w:t>
            </w:r>
          </w:p>
        </w:tc>
      </w:tr>
      <w:tr w:rsidR="00B5315A" w:rsidRPr="00B5315A" w14:paraId="3D945811" w14:textId="77777777" w:rsidTr="00620089">
        <w:trPr>
          <w:trHeight w:val="299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815D9B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F0E03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conf.int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D6A72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142.96, 72.53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D8334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236.84, 262.82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34F59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38.00, 120.4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BEEC9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28.05, 71.94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A880A7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79.23, 114.1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56ED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3.17, 1.3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7AD7A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1.28, 0.5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AFBA2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19.89, 6.63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A85ECA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4.63, 89.35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ED54F4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58.10, 70.75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84F8454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21.72, 55.31]</w:t>
            </w:r>
          </w:p>
        </w:tc>
      </w:tr>
      <w:tr w:rsidR="00B5315A" w:rsidRPr="00B5315A" w14:paraId="05AB6D5A" w14:textId="77777777" w:rsidTr="00620089">
        <w:trPr>
          <w:trHeight w:val="299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035DF0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7B14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Adjust R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97E83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0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B3C15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1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0D3E7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4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2FC0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A8DD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1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90B5B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0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981F4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57D2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3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CF1324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38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E1AF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1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FDCCE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01</w:t>
            </w:r>
          </w:p>
        </w:tc>
      </w:tr>
      <w:tr w:rsidR="00B5315A" w:rsidRPr="00B5315A" w14:paraId="028F8FDD" w14:textId="77777777" w:rsidTr="00620089">
        <w:trPr>
          <w:trHeight w:val="299"/>
        </w:trPr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C8ED39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In open arms(time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7FCA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estimat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0857B3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236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D515A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289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AC2FE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312.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B6E23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273.76*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11FF3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406.39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78147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11.51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B67B1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4.65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9C007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70.22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CB6F9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9.3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83AAF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172.4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42ED1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198.98**</w:t>
            </w:r>
          </w:p>
        </w:tc>
      </w:tr>
      <w:tr w:rsidR="00B5315A" w:rsidRPr="00B5315A" w14:paraId="5698C45A" w14:textId="77777777" w:rsidTr="00620089">
        <w:trPr>
          <w:trHeight w:val="299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8EBD58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02AB5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p.value</w:t>
            </w:r>
            <w:proofErr w:type="spellEnd"/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7324C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3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57DFB5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587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E2DF9A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5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D009E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19F67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2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11B2A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04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FFDF6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2A3C5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0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5AED1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93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575E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18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C7DDE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03</w:t>
            </w:r>
          </w:p>
        </w:tc>
      </w:tr>
      <w:tr w:rsidR="00B5315A" w:rsidRPr="00B5315A" w14:paraId="12E8F919" w14:textId="77777777" w:rsidTr="00620089">
        <w:trPr>
          <w:trHeight w:val="299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B19DF1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04F9F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conf.int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F5991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263.98, 736.8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0001CC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889.87, 1468.5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5D6C3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638.57, 14.3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E0C627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397.89, -149.63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2AB18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739.89, -72.8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E914E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4.94, 18.0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D4D19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2.12, 7.1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79739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31.95, 108.4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54F4E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283.92, 265.21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44E5F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449.68, 104.7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37F61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310.00, -87.96]</w:t>
            </w:r>
          </w:p>
        </w:tc>
      </w:tr>
      <w:tr w:rsidR="00B5315A" w:rsidRPr="00B5315A" w14:paraId="14B00594" w14:textId="77777777" w:rsidTr="00620089">
        <w:trPr>
          <w:trHeight w:val="299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A8E9A9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18A70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Adjust R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B841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73F1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08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B7D4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1E60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73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2A78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43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2ECF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6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8CB24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65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60C0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65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759B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1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A2CF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10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C6F2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641</w:t>
            </w:r>
          </w:p>
        </w:tc>
      </w:tr>
      <w:tr w:rsidR="00B5315A" w:rsidRPr="00B5315A" w14:paraId="7A9437A6" w14:textId="77777777" w:rsidTr="00620089">
        <w:trPr>
          <w:trHeight w:val="299"/>
        </w:trPr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FD2C845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In closed arms(time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59E02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estimat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F9E16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168.5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49426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220.5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861BC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221.05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E556E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199.03*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437DB5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279.3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C3A85E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8.76*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2F162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3.49*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570C07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53.07**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944BD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49.7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12ED40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87.0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87A364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143.77***</w:t>
            </w:r>
          </w:p>
        </w:tc>
      </w:tr>
      <w:tr w:rsidR="00B5315A" w:rsidRPr="00B5315A" w14:paraId="42C5794A" w14:textId="77777777" w:rsidTr="00620089">
        <w:trPr>
          <w:trHeight w:val="299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27DE82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FD6C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p.value</w:t>
            </w:r>
            <w:proofErr w:type="spellEnd"/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304B7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27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CB0725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5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DDC8C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96CEFF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3F610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1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7A122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171604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7B48BF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&lt;0.00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A6DE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54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0620D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3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26924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&lt;0.001</w:t>
            </w:r>
          </w:p>
        </w:tc>
      </w:tr>
      <w:tr w:rsidR="00B5315A" w:rsidRPr="00B5315A" w14:paraId="4454E4A8" w14:textId="77777777" w:rsidTr="00620089">
        <w:trPr>
          <w:trHeight w:val="299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CAF622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13F9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conf.int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00162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502.49, 165.3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F5FDCA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1010.06, 569.02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9F930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8.45, 433.65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D8F5E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142.10, 255.9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5FA77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59.50, 499.1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1A871A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11.67, -5.8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1DAD7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4.64, -2.34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94DA9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69.75, -36.3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891BDD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130.68, 230.21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2C16A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109.80, 283.9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6CE33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82.27, 205.27]</w:t>
            </w:r>
          </w:p>
        </w:tc>
      </w:tr>
      <w:tr w:rsidR="00B5315A" w:rsidRPr="00B5315A" w14:paraId="79AAD93C" w14:textId="77777777" w:rsidTr="00620089">
        <w:trPr>
          <w:trHeight w:val="299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D4E5AA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B5C1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Adjust R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87993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3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0DD72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0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3DCE5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3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DFC0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87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FB8E24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45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88A18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8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925C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84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1A7764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85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63111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07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3906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85CB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757</w:t>
            </w:r>
          </w:p>
        </w:tc>
      </w:tr>
      <w:tr w:rsidR="00B5315A" w:rsidRPr="00B5315A" w14:paraId="3FA57182" w14:textId="77777777" w:rsidTr="00620089">
        <w:trPr>
          <w:trHeight w:val="299"/>
        </w:trPr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A5CC87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sPAL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 xml:space="preserve"> accuracy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822B0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estimate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0BAA50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47.9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5A01C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154.9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03931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41.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2E20E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54.2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B2534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40.9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31BE8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2.54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A683FC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97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63883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15.52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6E68E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57.62*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BBFAA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8.2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8AC49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33.7</w:t>
            </w:r>
          </w:p>
        </w:tc>
      </w:tr>
      <w:tr w:rsidR="00B5315A" w:rsidRPr="00B5315A" w14:paraId="35E91ECB" w14:textId="77777777" w:rsidTr="00620089">
        <w:trPr>
          <w:trHeight w:val="299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006417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0C945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p.value</w:t>
            </w:r>
            <w:proofErr w:type="spellEnd"/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A4444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430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DBE36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2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6AFEC8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37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612493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7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68FB02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45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165949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3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1026F8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4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7E300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31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04E158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022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45C949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80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47A09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108</w:t>
            </w:r>
          </w:p>
        </w:tc>
      </w:tr>
      <w:tr w:rsidR="00B5315A" w:rsidRPr="00B5315A" w14:paraId="55C061DE" w14:textId="77777777" w:rsidTr="00620089">
        <w:trPr>
          <w:trHeight w:val="299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4F2C7C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6A699D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conf.int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627A5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186.50, 90.6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4FC07F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439.30, 129.4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CA569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65.27, 148.2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46899C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6.57, 115.00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DF2BB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84.09, 166.02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B9E25C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4.89, -0.19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1C835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1.91, -0.03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9E742A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29.06, -1.98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F3B96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11.57, 103.67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1DB1D7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70.70, 87.26]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3C48C4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[-9.98, 77.37]</w:t>
            </w:r>
          </w:p>
        </w:tc>
      </w:tr>
      <w:tr w:rsidR="00A02C8E" w:rsidRPr="00B5315A" w14:paraId="6811CDA0" w14:textId="77777777" w:rsidTr="00620089">
        <w:trPr>
          <w:trHeight w:val="299"/>
        </w:trPr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77533F" w14:textId="77777777" w:rsidR="00DE7915" w:rsidRPr="00B5315A" w:rsidRDefault="00DE7915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C16A5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Adjust R2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82B0B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04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3836BE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8C04F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0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673C3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3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63D5B6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05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0A60B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4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E004A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43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CDD140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49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E17132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5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0690C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-0.15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AE221" w14:textId="77777777" w:rsidR="00DE7915" w:rsidRPr="00B5315A" w:rsidRDefault="00FD1664" w:rsidP="00DE7915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3"/>
                <w:szCs w:val="13"/>
              </w:rPr>
            </w:pPr>
            <w:r w:rsidRPr="00B5315A">
              <w:rPr>
                <w:rFonts w:ascii="Arial" w:hAnsi="Arial" w:cs="Arial"/>
                <w:color w:val="000000" w:themeColor="text1"/>
                <w:sz w:val="13"/>
                <w:szCs w:val="13"/>
              </w:rPr>
              <w:t>0.268</w:t>
            </w:r>
          </w:p>
        </w:tc>
      </w:tr>
    </w:tbl>
    <w:p w14:paraId="0E0A5177" w14:textId="77777777" w:rsidR="006F0D4D" w:rsidRPr="00B5315A" w:rsidRDefault="006F0D4D" w:rsidP="0009494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3CE3E9A5" w14:textId="77777777" w:rsidR="003574CF" w:rsidRPr="00B5315A" w:rsidRDefault="003574CF" w:rsidP="00094940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0E872740" w14:textId="77777777" w:rsidR="00B92DAA" w:rsidRPr="00B5315A" w:rsidRDefault="00B92DAA" w:rsidP="0009494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3"/>
          <w:szCs w:val="13"/>
        </w:rPr>
      </w:pPr>
    </w:p>
    <w:p w14:paraId="71F98096" w14:textId="77777777" w:rsidR="00CB0EB1" w:rsidRPr="00B5315A" w:rsidRDefault="00CB0EB1" w:rsidP="0009494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3"/>
          <w:szCs w:val="13"/>
        </w:rPr>
      </w:pPr>
    </w:p>
    <w:p w14:paraId="0BC6FF7E" w14:textId="77777777" w:rsidR="00CB0EB1" w:rsidRPr="00B5315A" w:rsidRDefault="00CB0EB1" w:rsidP="0009494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3"/>
          <w:szCs w:val="13"/>
        </w:rPr>
      </w:pPr>
    </w:p>
    <w:p w14:paraId="6C444822" w14:textId="77777777" w:rsidR="00CB0EB1" w:rsidRPr="00B5315A" w:rsidRDefault="00CB0EB1" w:rsidP="00094940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3"/>
          <w:szCs w:val="13"/>
        </w:rPr>
      </w:pPr>
    </w:p>
    <w:p w14:paraId="7137F377" w14:textId="77777777" w:rsidR="00AA4186" w:rsidRPr="00B5315A" w:rsidRDefault="00AA4186" w:rsidP="00B740A1">
      <w:pPr>
        <w:widowControl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bookmarkStart w:id="2" w:name="_Hlk191485081"/>
    </w:p>
    <w:p w14:paraId="3EFBA818" w14:textId="0E8DCE81" w:rsidR="003574CF" w:rsidRPr="00B5315A" w:rsidRDefault="00FD1664" w:rsidP="00B740A1">
      <w:pPr>
        <w:widowControl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5315A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S</w:t>
      </w:r>
      <w:r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>upplemental table4</w:t>
      </w:r>
      <w:bookmarkEnd w:id="2"/>
      <w:r w:rsidR="00EB4FF8"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  <w:bookmarkStart w:id="3" w:name="_Hlk191488869"/>
      <w:r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>Statistical data of qPCR</w:t>
      </w:r>
      <w:bookmarkEnd w:id="3"/>
    </w:p>
    <w:tbl>
      <w:tblPr>
        <w:tblW w:w="9100" w:type="dxa"/>
        <w:tblLook w:val="04A0" w:firstRow="1" w:lastRow="0" w:firstColumn="1" w:lastColumn="0" w:noHBand="0" w:noVBand="1"/>
      </w:tblPr>
      <w:tblGrid>
        <w:gridCol w:w="3400"/>
        <w:gridCol w:w="4580"/>
        <w:gridCol w:w="1165"/>
      </w:tblGrid>
      <w:tr w:rsidR="00B5315A" w:rsidRPr="00B5315A" w14:paraId="5FE155FA" w14:textId="77777777" w:rsidTr="00EB4FF8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bookmarkEnd w:id="0"/>
          <w:p w14:paraId="576C7F9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strocyte</w:t>
            </w:r>
          </w:p>
        </w:tc>
        <w:tc>
          <w:tcPr>
            <w:tcW w:w="4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728F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samples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9B10D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/t value</w:t>
            </w:r>
          </w:p>
        </w:tc>
      </w:tr>
      <w:tr w:rsidR="00B5315A" w:rsidRPr="00B5315A" w14:paraId="53429DFC" w14:textId="77777777" w:rsidTr="00EB4FF8">
        <w:trPr>
          <w:trHeight w:val="285"/>
        </w:trPr>
        <w:tc>
          <w:tcPr>
            <w:tcW w:w="34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2AC442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qp4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FF22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87A8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=0.0700</w:t>
            </w:r>
          </w:p>
        </w:tc>
      </w:tr>
      <w:tr w:rsidR="00B5315A" w:rsidRPr="00B5315A" w14:paraId="67033F46" w14:textId="77777777" w:rsidTr="00EB4FF8">
        <w:trPr>
          <w:trHeight w:val="285"/>
        </w:trPr>
        <w:tc>
          <w:tcPr>
            <w:tcW w:w="34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B3A4D0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6985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CF97E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2.09</w:t>
            </w:r>
          </w:p>
        </w:tc>
      </w:tr>
      <w:tr w:rsidR="00B5315A" w:rsidRPr="00B5315A" w14:paraId="41889859" w14:textId="77777777" w:rsidTr="00EB4FF8">
        <w:trPr>
          <w:trHeight w:val="285"/>
        </w:trPr>
        <w:tc>
          <w:tcPr>
            <w:tcW w:w="3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29F4FD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xl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C7157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905E9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=0.4349</w:t>
            </w:r>
          </w:p>
        </w:tc>
      </w:tr>
      <w:tr w:rsidR="00B5315A" w:rsidRPr="00B5315A" w14:paraId="48001034" w14:textId="77777777" w:rsidTr="00EB4FF8">
        <w:trPr>
          <w:trHeight w:val="285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496699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F1D46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D23B7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0.822</w:t>
            </w:r>
          </w:p>
        </w:tc>
      </w:tr>
      <w:tr w:rsidR="00B5315A" w:rsidRPr="00B5315A" w14:paraId="741E6DD4" w14:textId="77777777" w:rsidTr="00EB4FF8">
        <w:trPr>
          <w:trHeight w:val="285"/>
        </w:trPr>
        <w:tc>
          <w:tcPr>
            <w:tcW w:w="3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57A63F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Bace1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9189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109B3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=0.0645</w:t>
            </w:r>
          </w:p>
        </w:tc>
      </w:tr>
      <w:tr w:rsidR="00B5315A" w:rsidRPr="00B5315A" w14:paraId="681090DC" w14:textId="77777777" w:rsidTr="00EB4FF8">
        <w:trPr>
          <w:trHeight w:val="285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6865B6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2CF2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21BC7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2.143</w:t>
            </w:r>
          </w:p>
        </w:tc>
      </w:tr>
      <w:tr w:rsidR="00B5315A" w:rsidRPr="00B5315A" w14:paraId="5EC77C76" w14:textId="77777777" w:rsidTr="00EB4FF8">
        <w:trPr>
          <w:trHeight w:val="285"/>
        </w:trPr>
        <w:tc>
          <w:tcPr>
            <w:tcW w:w="3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E92338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stl1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F48DD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2B0E1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=0.3491</w:t>
            </w:r>
          </w:p>
        </w:tc>
      </w:tr>
      <w:tr w:rsidR="00B5315A" w:rsidRPr="00B5315A" w14:paraId="4E5B362D" w14:textId="77777777" w:rsidTr="00EB4FF8">
        <w:trPr>
          <w:trHeight w:val="285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FEB65A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A65B5C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BA8E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0.9944</w:t>
            </w:r>
          </w:p>
        </w:tc>
      </w:tr>
      <w:tr w:rsidR="00B5315A" w:rsidRPr="00B5315A" w14:paraId="05B485BC" w14:textId="77777777" w:rsidTr="00EB4FF8">
        <w:trPr>
          <w:trHeight w:val="285"/>
        </w:trPr>
        <w:tc>
          <w:tcPr>
            <w:tcW w:w="3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C3A462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2-d1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1E59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0A34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001</w:t>
            </w:r>
          </w:p>
        </w:tc>
      </w:tr>
      <w:tr w:rsidR="00B5315A" w:rsidRPr="00B5315A" w14:paraId="52043DF4" w14:textId="77777777" w:rsidTr="00EB4FF8">
        <w:trPr>
          <w:trHeight w:val="285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7B247B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3382D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2E306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12.45</w:t>
            </w:r>
          </w:p>
        </w:tc>
      </w:tr>
      <w:tr w:rsidR="00B5315A" w:rsidRPr="00B5315A" w14:paraId="68DA0612" w14:textId="77777777" w:rsidTr="00EB4FF8">
        <w:trPr>
          <w:trHeight w:val="285"/>
        </w:trPr>
        <w:tc>
          <w:tcPr>
            <w:tcW w:w="3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7C9A59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H2-t23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3480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040FC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001</w:t>
            </w:r>
          </w:p>
        </w:tc>
      </w:tr>
      <w:tr w:rsidR="00B5315A" w:rsidRPr="00B5315A" w14:paraId="1DE6534B" w14:textId="77777777" w:rsidTr="00EB4FF8">
        <w:trPr>
          <w:trHeight w:val="285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27CA91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92D0F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7D86C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11.4</w:t>
            </w:r>
          </w:p>
        </w:tc>
      </w:tr>
      <w:tr w:rsidR="00B5315A" w:rsidRPr="00B5315A" w14:paraId="69704DD3" w14:textId="77777777" w:rsidTr="00EB4FF8">
        <w:trPr>
          <w:trHeight w:val="285"/>
        </w:trPr>
        <w:tc>
          <w:tcPr>
            <w:tcW w:w="3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8163698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l6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93098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0A2D1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=0.0003</w:t>
            </w:r>
          </w:p>
        </w:tc>
      </w:tr>
      <w:tr w:rsidR="00B5315A" w:rsidRPr="00B5315A" w14:paraId="466D5A45" w14:textId="77777777" w:rsidTr="00EB4FF8">
        <w:trPr>
          <w:trHeight w:val="285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697A2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D3DE9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10392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6.045</w:t>
            </w:r>
          </w:p>
        </w:tc>
      </w:tr>
      <w:tr w:rsidR="00B5315A" w:rsidRPr="00B5315A" w14:paraId="4E8B1079" w14:textId="77777777" w:rsidTr="00EB4FF8">
        <w:trPr>
          <w:trHeight w:val="285"/>
        </w:trPr>
        <w:tc>
          <w:tcPr>
            <w:tcW w:w="3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C2CDF6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Ligp1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2960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C28C3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=0.0034</w:t>
            </w:r>
          </w:p>
        </w:tc>
      </w:tr>
      <w:tr w:rsidR="00B5315A" w:rsidRPr="00B5315A" w14:paraId="36C2865D" w14:textId="77777777" w:rsidTr="00EB4FF8">
        <w:trPr>
          <w:trHeight w:val="285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03C5CD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82D2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7814C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4.117</w:t>
            </w:r>
          </w:p>
        </w:tc>
      </w:tr>
      <w:tr w:rsidR="00B5315A" w:rsidRPr="00B5315A" w14:paraId="0B3DCF4C" w14:textId="77777777" w:rsidTr="00EB4FF8">
        <w:trPr>
          <w:trHeight w:val="285"/>
        </w:trPr>
        <w:tc>
          <w:tcPr>
            <w:tcW w:w="3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FA976B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Megf10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C885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47A2D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001</w:t>
            </w:r>
          </w:p>
        </w:tc>
      </w:tr>
      <w:tr w:rsidR="00B5315A" w:rsidRPr="00B5315A" w14:paraId="5E8970B4" w14:textId="77777777" w:rsidTr="00EB4FF8">
        <w:trPr>
          <w:trHeight w:val="285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4656E5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80898C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29B173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9.497</w:t>
            </w:r>
          </w:p>
        </w:tc>
      </w:tr>
      <w:tr w:rsidR="00B5315A" w:rsidRPr="00B5315A" w14:paraId="66098D0F" w14:textId="77777777" w:rsidTr="00EB4FF8">
        <w:trPr>
          <w:trHeight w:val="285"/>
        </w:trPr>
        <w:tc>
          <w:tcPr>
            <w:tcW w:w="3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9B580C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sen1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19646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2C7EC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=0.0072</w:t>
            </w:r>
          </w:p>
        </w:tc>
      </w:tr>
      <w:tr w:rsidR="00B5315A" w:rsidRPr="00B5315A" w14:paraId="1CCDDBC9" w14:textId="77777777" w:rsidTr="00EB4FF8">
        <w:trPr>
          <w:trHeight w:val="285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756BB1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B126B7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2703E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3.575</w:t>
            </w:r>
          </w:p>
        </w:tc>
      </w:tr>
      <w:tr w:rsidR="00B5315A" w:rsidRPr="00B5315A" w14:paraId="5FB6C068" w14:textId="77777777" w:rsidTr="00EB4FF8">
        <w:trPr>
          <w:trHeight w:val="285"/>
        </w:trPr>
        <w:tc>
          <w:tcPr>
            <w:tcW w:w="34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075753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Ast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Psmb8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E14C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10A5D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001</w:t>
            </w:r>
          </w:p>
        </w:tc>
      </w:tr>
      <w:tr w:rsidR="00A02C8E" w:rsidRPr="00B5315A" w14:paraId="738E604D" w14:textId="77777777" w:rsidTr="00EB4FF8">
        <w:trPr>
          <w:trHeight w:val="285"/>
        </w:trPr>
        <w:tc>
          <w:tcPr>
            <w:tcW w:w="34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004282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0417D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3902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12.09</w:t>
            </w:r>
          </w:p>
        </w:tc>
      </w:tr>
    </w:tbl>
    <w:p w14:paraId="38114EC1" w14:textId="77777777" w:rsidR="007A6E55" w:rsidRPr="00B5315A" w:rsidRDefault="007A6E55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0B07016E" w14:textId="6EB303D0" w:rsidR="00EB4FF8" w:rsidRPr="00B5315A" w:rsidRDefault="00EB4FF8" w:rsidP="00880478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3"/>
          <w:szCs w:val="13"/>
        </w:rPr>
      </w:pPr>
    </w:p>
    <w:p w14:paraId="64A6434A" w14:textId="37EFB7DA" w:rsidR="00B740A1" w:rsidRPr="00B5315A" w:rsidRDefault="00B740A1" w:rsidP="00880478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3"/>
          <w:szCs w:val="13"/>
        </w:rPr>
      </w:pPr>
    </w:p>
    <w:p w14:paraId="08E49EAC" w14:textId="77777777" w:rsidR="00B740A1" w:rsidRPr="00B5315A" w:rsidRDefault="00B740A1" w:rsidP="00880478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3"/>
          <w:szCs w:val="13"/>
        </w:rPr>
      </w:pPr>
    </w:p>
    <w:p w14:paraId="26CE9F18" w14:textId="77777777" w:rsidR="00EB4FF8" w:rsidRPr="00B5315A" w:rsidRDefault="00EB4FF8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tbl>
      <w:tblPr>
        <w:tblW w:w="8800" w:type="dxa"/>
        <w:tblLook w:val="04A0" w:firstRow="1" w:lastRow="0" w:firstColumn="1" w:lastColumn="0" w:noHBand="0" w:noVBand="1"/>
      </w:tblPr>
      <w:tblGrid>
        <w:gridCol w:w="2760"/>
        <w:gridCol w:w="4780"/>
        <w:gridCol w:w="1260"/>
      </w:tblGrid>
      <w:tr w:rsidR="00B5315A" w:rsidRPr="00B5315A" w14:paraId="21E78104" w14:textId="77777777" w:rsidTr="00EB4FF8">
        <w:trPr>
          <w:trHeight w:val="300"/>
        </w:trPr>
        <w:tc>
          <w:tcPr>
            <w:tcW w:w="2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BA3628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icroglia</w:t>
            </w:r>
          </w:p>
        </w:tc>
        <w:tc>
          <w:tcPr>
            <w:tcW w:w="4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C7F97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Number of sampl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77C47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/t value</w:t>
            </w:r>
          </w:p>
        </w:tc>
      </w:tr>
      <w:tr w:rsidR="00B5315A" w:rsidRPr="00B5315A" w14:paraId="31BB1A86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94D4C6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proofErr w:type="spellStart"/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poe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8A5A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7747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001</w:t>
            </w:r>
          </w:p>
        </w:tc>
      </w:tr>
      <w:tr w:rsidR="00B5315A" w:rsidRPr="00B5315A" w14:paraId="2265884D" w14:textId="77777777" w:rsidTr="00EB4FF8">
        <w:trPr>
          <w:trHeight w:val="285"/>
        </w:trPr>
        <w:tc>
          <w:tcPr>
            <w:tcW w:w="27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F549BD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AC74D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CC7B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37.59</w:t>
            </w:r>
          </w:p>
        </w:tc>
      </w:tr>
      <w:tr w:rsidR="00B5315A" w:rsidRPr="00B5315A" w14:paraId="69895094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C2AB1E3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Axl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F728F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C050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001</w:t>
            </w:r>
          </w:p>
        </w:tc>
      </w:tr>
      <w:tr w:rsidR="00B5315A" w:rsidRPr="00B5315A" w14:paraId="79C93571" w14:textId="77777777" w:rsidTr="00EB4FF8">
        <w:trPr>
          <w:trHeight w:val="28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E52DB5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1760D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EA8A5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24.23</w:t>
            </w:r>
          </w:p>
        </w:tc>
      </w:tr>
      <w:tr w:rsidR="00B5315A" w:rsidRPr="00B5315A" w14:paraId="6A210A37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7141F18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1q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9BD0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673B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001</w:t>
            </w:r>
          </w:p>
        </w:tc>
      </w:tr>
      <w:tr w:rsidR="00B5315A" w:rsidRPr="00B5315A" w14:paraId="742002A7" w14:textId="77777777" w:rsidTr="00EB4FF8">
        <w:trPr>
          <w:trHeight w:val="28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91D3AC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23258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2310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13.38</w:t>
            </w:r>
          </w:p>
        </w:tc>
      </w:tr>
      <w:tr w:rsidR="00B5315A" w:rsidRPr="00B5315A" w14:paraId="615C441A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B12BF73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d11c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475F23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19C30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001</w:t>
            </w:r>
          </w:p>
        </w:tc>
      </w:tr>
      <w:tr w:rsidR="00B5315A" w:rsidRPr="00B5315A" w14:paraId="23A14B5D" w14:textId="77777777" w:rsidTr="00EB4FF8">
        <w:trPr>
          <w:trHeight w:val="28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AD81D2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A301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F434F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54.35</w:t>
            </w:r>
          </w:p>
        </w:tc>
      </w:tr>
      <w:tr w:rsidR="00B5315A" w:rsidRPr="00B5315A" w14:paraId="2D1F348D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DD501E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d68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B5FF6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153857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001</w:t>
            </w:r>
          </w:p>
        </w:tc>
      </w:tr>
      <w:tr w:rsidR="00B5315A" w:rsidRPr="00B5315A" w14:paraId="7D314ED1" w14:textId="77777777" w:rsidTr="00EB4FF8">
        <w:trPr>
          <w:trHeight w:val="28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2FE1FC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FD557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C3A22C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35.62</w:t>
            </w:r>
          </w:p>
        </w:tc>
      </w:tr>
      <w:tr w:rsidR="00B5315A" w:rsidRPr="00B5315A" w14:paraId="3CA395A7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7A9AA2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Cst7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1685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3BD693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001</w:t>
            </w:r>
          </w:p>
        </w:tc>
      </w:tr>
      <w:tr w:rsidR="00B5315A" w:rsidRPr="00B5315A" w14:paraId="7D4F9315" w14:textId="77777777" w:rsidTr="00EB4FF8">
        <w:trPr>
          <w:trHeight w:val="28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B0EFBF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EA688D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B9ADD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13.18</w:t>
            </w:r>
          </w:p>
        </w:tc>
      </w:tr>
      <w:tr w:rsidR="00B5315A" w:rsidRPr="00B5315A" w14:paraId="2BF907F3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0CA756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Fstl1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5E1A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AFA92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=0.1580</w:t>
            </w:r>
          </w:p>
        </w:tc>
      </w:tr>
      <w:tr w:rsidR="00B5315A" w:rsidRPr="00B5315A" w14:paraId="1BE8CC2A" w14:textId="77777777" w:rsidTr="00EB4FF8">
        <w:trPr>
          <w:trHeight w:val="28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B2B365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98F36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BF45E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1.557</w:t>
            </w:r>
          </w:p>
        </w:tc>
      </w:tr>
      <w:tr w:rsidR="00B5315A" w:rsidRPr="00B5315A" w14:paraId="5DDD7F51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CED31A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proofErr w:type="spellStart"/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fn</w:t>
            </w:r>
            <w:proofErr w:type="spellEnd"/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β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97086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9E907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=0.0004</w:t>
            </w:r>
          </w:p>
        </w:tc>
      </w:tr>
      <w:tr w:rsidR="00B5315A" w:rsidRPr="00B5315A" w14:paraId="0760154D" w14:textId="77777777" w:rsidTr="00EB4FF8">
        <w:trPr>
          <w:trHeight w:val="28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6A3519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3BE6D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2D13D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5.746</w:t>
            </w:r>
          </w:p>
        </w:tc>
      </w:tr>
      <w:tr w:rsidR="00B5315A" w:rsidRPr="00B5315A" w14:paraId="649F97AE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C1DE2CC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Il-1α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26BF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4419D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=0.0087</w:t>
            </w:r>
          </w:p>
        </w:tc>
      </w:tr>
      <w:tr w:rsidR="00B5315A" w:rsidRPr="00B5315A" w14:paraId="3CB6EEC0" w14:textId="77777777" w:rsidTr="00EB4FF8">
        <w:trPr>
          <w:trHeight w:val="28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8ADADB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AEBE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3A0AA3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3.447</w:t>
            </w:r>
          </w:p>
        </w:tc>
      </w:tr>
      <w:tr w:rsidR="00B5315A" w:rsidRPr="00B5315A" w14:paraId="39ED252C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0F205E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Il6 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A4E8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4884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=0.1210</w:t>
            </w:r>
          </w:p>
        </w:tc>
      </w:tr>
      <w:tr w:rsidR="00B5315A" w:rsidRPr="00B5315A" w14:paraId="65295EDD" w14:textId="77777777" w:rsidTr="00EB4FF8">
        <w:trPr>
          <w:trHeight w:val="28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7DBDB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A365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3F3B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1.735</w:t>
            </w:r>
          </w:p>
        </w:tc>
      </w:tr>
      <w:tr w:rsidR="00B5315A" w:rsidRPr="00B5315A" w14:paraId="64D5F3BC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F2924A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lr3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6F980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28D09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001</w:t>
            </w:r>
          </w:p>
        </w:tc>
      </w:tr>
      <w:tr w:rsidR="00B5315A" w:rsidRPr="00B5315A" w14:paraId="735B4CFD" w14:textId="77777777" w:rsidTr="00EB4FF8">
        <w:trPr>
          <w:trHeight w:val="28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F461D0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5965B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9F1E5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17.32</w:t>
            </w:r>
          </w:p>
        </w:tc>
      </w:tr>
      <w:tr w:rsidR="00B5315A" w:rsidRPr="00B5315A" w14:paraId="19339C40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0A5714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proofErr w:type="spellStart"/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Tnf</w:t>
            </w:r>
            <w:proofErr w:type="spellEnd"/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>-α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73DC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08FF3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&lt;0.0001</w:t>
            </w:r>
          </w:p>
        </w:tc>
      </w:tr>
      <w:tr w:rsidR="00B5315A" w:rsidRPr="00B5315A" w14:paraId="66A5F376" w14:textId="77777777" w:rsidTr="00EB4FF8">
        <w:trPr>
          <w:trHeight w:val="28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FE10B9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4825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9A1F0C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14.33</w:t>
            </w:r>
          </w:p>
        </w:tc>
      </w:tr>
      <w:tr w:rsidR="00B5315A" w:rsidRPr="00B5315A" w14:paraId="428E77F6" w14:textId="77777777" w:rsidTr="00EB4FF8">
        <w:trPr>
          <w:trHeight w:val="285"/>
        </w:trPr>
        <w:tc>
          <w:tcPr>
            <w:tcW w:w="27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779E97C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Tau Micro </w:t>
            </w:r>
            <w:r w:rsidRPr="00B5315A">
              <w:rPr>
                <w:rFonts w:ascii="Arial" w:hAnsi="Arial" w:cs="Arial"/>
                <w:i/>
                <w:iCs/>
                <w:color w:val="000000" w:themeColor="text1"/>
                <w:sz w:val="22"/>
                <w:szCs w:val="22"/>
              </w:rPr>
              <w:t xml:space="preserve">Trem2 </w:t>
            </w: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(6M)</w:t>
            </w: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EF7E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Control = 5 (Female n = 1 Male n = 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7A8D6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P=0.0028</w:t>
            </w:r>
          </w:p>
        </w:tc>
      </w:tr>
      <w:tr w:rsidR="00A02C8E" w:rsidRPr="00B5315A" w14:paraId="493B270A" w14:textId="77777777" w:rsidTr="00EB4FF8">
        <w:trPr>
          <w:trHeight w:val="285"/>
        </w:trPr>
        <w:tc>
          <w:tcPr>
            <w:tcW w:w="27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9CFB45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07D48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rTg4510 = 5 (Female n = 2 Male n = 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2E65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B5315A">
              <w:rPr>
                <w:rFonts w:ascii="Arial" w:hAnsi="Arial" w:cs="Arial"/>
                <w:color w:val="000000" w:themeColor="text1"/>
                <w:sz w:val="22"/>
                <w:szCs w:val="22"/>
              </w:rPr>
              <w:t>t=4.241</w:t>
            </w:r>
          </w:p>
        </w:tc>
      </w:tr>
    </w:tbl>
    <w:p w14:paraId="7D5594A7" w14:textId="77777777" w:rsidR="00EB4FF8" w:rsidRPr="00B5315A" w:rsidRDefault="00EB4FF8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40A70254" w14:textId="77777777" w:rsidR="00B740A1" w:rsidRPr="00B5315A" w:rsidRDefault="00B740A1" w:rsidP="00880478">
      <w:pPr>
        <w:spacing w:line="36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1F773D6A" w14:textId="4ED7CEB6" w:rsidR="00EB64FD" w:rsidRPr="00B5315A" w:rsidRDefault="00FD1664" w:rsidP="00B740A1">
      <w:pPr>
        <w:spacing w:line="360" w:lineRule="auto"/>
        <w:jc w:val="center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B5315A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S</w:t>
      </w:r>
      <w:r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>upplemental table 5.Statistical data of Behavior</w:t>
      </w:r>
      <w:r w:rsidR="00872C07" w:rsidRPr="00B5315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and immunostaining</w:t>
      </w:r>
    </w:p>
    <w:tbl>
      <w:tblPr>
        <w:tblW w:w="13173" w:type="dxa"/>
        <w:tblLook w:val="04A0" w:firstRow="1" w:lastRow="0" w:firstColumn="1" w:lastColumn="0" w:noHBand="0" w:noVBand="1"/>
      </w:tblPr>
      <w:tblGrid>
        <w:gridCol w:w="1266"/>
        <w:gridCol w:w="3119"/>
        <w:gridCol w:w="1701"/>
        <w:gridCol w:w="2976"/>
        <w:gridCol w:w="1276"/>
        <w:gridCol w:w="2835"/>
      </w:tblGrid>
      <w:tr w:rsidR="00B5315A" w:rsidRPr="00B5315A" w14:paraId="7C0EBC4A" w14:textId="77777777" w:rsidTr="003D692C">
        <w:trPr>
          <w:trHeight w:val="30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C7BC58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354AFF7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umber of sampl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2EF893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Test used </w:t>
            </w:r>
          </w:p>
        </w:tc>
        <w:tc>
          <w:tcPr>
            <w:tcW w:w="29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A70182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egree of freedom and F/t/P valu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95BCF8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ost-hoc test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2235912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ignificance</w:t>
            </w:r>
          </w:p>
        </w:tc>
      </w:tr>
      <w:tr w:rsidR="00B5315A" w:rsidRPr="00B5315A" w14:paraId="0B5B1C94" w14:textId="77777777" w:rsidTr="003D692C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A6063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1.B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0996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9 (Female n = 5 Male n = 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7992F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2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077D9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&lt;0.000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66B14A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0504270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0B0B9C3C" w14:textId="77777777" w:rsidTr="003D692C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42119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5692ED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9 (Female n = 5 Male n = 4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4F5594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2F38C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6.26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96011A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B5019D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678D6A16" w14:textId="77777777" w:rsidTr="003D692C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75661D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1.C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DB48D7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9 (Female n = 5 Male n = 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645E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35B5E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074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298FE48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103F4D8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5E05750A" w14:textId="77777777" w:rsidTr="003D692C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2BC37B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7185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9 (Female n = 5 Male n = 4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D35C5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B4859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1.91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7575C1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3331AD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378F9192" w14:textId="77777777" w:rsidTr="003D692C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7ED8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1.D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0F5BC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9 (Female n = 5 Male n = 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40F367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C697E7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&lt;0.000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5BBE387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2B88BB8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25F4E2BD" w14:textId="77777777" w:rsidTr="003D692C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07239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BAA29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9 (Female n = 5 Male n = 4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B4E72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FD470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5.26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B9D2F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E9D74A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16AA701A" w14:textId="77777777" w:rsidTr="003D692C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B309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1.E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51F7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9 (Female n = 5 Male n = 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3DB6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52F2C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&lt;0.000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372F97A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37D8E3DD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4E04D2E7" w14:textId="77777777" w:rsidTr="003D692C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B4E9E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23CD9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9 (Female n = 5 Male n = 4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279DD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9D79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8.962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B1BB6A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6FA474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5C6709FF" w14:textId="77777777" w:rsidTr="003D692C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BBCD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1.F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749B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9 (Female n = 5 Male n = 4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429B6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0E70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0618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3FBB05B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04D78DC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7AD7A4E1" w14:textId="77777777" w:rsidTr="003D692C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F75B64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7A10C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9 (Female n = 5 Male n = 4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E26919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E6D6E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2.00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CE0D57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DE2A4C2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69135895" w14:textId="77777777" w:rsidTr="003D692C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D361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2.A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6FD40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10 (Female n = 5 Male n = 5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2731E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B1EDFD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&lt;0.000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2E03EDE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67CAC5C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50F1074B" w14:textId="77777777" w:rsidTr="003D692C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A49C9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2D6EF3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9 (Female n = 5 Male n = 4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62C54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DF7A5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12.0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66388D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9428E0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57AB214F" w14:textId="77777777" w:rsidTr="003D692C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B1B3F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2.B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52F8C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10 (Female n = 5 Male n = 5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1DEA0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7767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0404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50798DD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6243A20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736627B2" w14:textId="77777777" w:rsidTr="003D692C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9B3D5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4CDF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9 (Female n = 5 Male n = 4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BD6F0B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9C05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2.218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342D5B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BCE9E8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1CB9A680" w14:textId="77777777" w:rsidTr="003D692C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DBD4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2.C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22BF3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10 (Female n = 5 Male n = 5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0F18F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3EAB1A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&lt;0.000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4836F4B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F55E18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6B7F0877" w14:textId="77777777" w:rsidTr="003D692C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3547A8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0AB2A0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8 (Female n = 4 Male n = 4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37F9D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F37B8F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7.71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D7E867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FB8DE3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7A6E6A07" w14:textId="77777777" w:rsidTr="003D692C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74B69E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2.D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8E88C4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10 (Female n = 5 Male n = 5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197F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D0245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&lt;0.0001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5D0E10BD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FA51047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175A0602" w14:textId="77777777" w:rsidTr="003D692C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E680A8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E29F72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8 (Female n = 4 Male n = 4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0BC057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DEA0F8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7.571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D2425A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486510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35C9A5EE" w14:textId="77777777" w:rsidTr="003D692C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A5437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2.E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AADD6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10 (Female n = 5 Male n = 5)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8BB0CC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0A7BF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0286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741B3B9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2E98C4FB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A02C8E" w:rsidRPr="00B5315A" w14:paraId="08182021" w14:textId="77777777" w:rsidTr="003D692C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EF5FA6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352205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8 (Female n = 4 Male n = 4)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66F4EE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F2381" w14:textId="77777777" w:rsidR="00EB4FF8" w:rsidRPr="00B5315A" w:rsidRDefault="00FD1664" w:rsidP="00EB4FF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2.406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91EBEC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149154" w14:textId="77777777" w:rsidR="00EB4FF8" w:rsidRPr="00B5315A" w:rsidRDefault="00EB4FF8" w:rsidP="00EB4FF8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209558F3" w14:textId="77777777" w:rsidR="002122CB" w:rsidRPr="00B5315A" w:rsidRDefault="002122CB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1C821648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459D7DE1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45F303A5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16DFA1CB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1C4E9BDA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0EBDA907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1D0A392D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tbl>
      <w:tblPr>
        <w:tblW w:w="13173" w:type="dxa"/>
        <w:tblLook w:val="04A0" w:firstRow="1" w:lastRow="0" w:firstColumn="1" w:lastColumn="0" w:noHBand="0" w:noVBand="1"/>
      </w:tblPr>
      <w:tblGrid>
        <w:gridCol w:w="1266"/>
        <w:gridCol w:w="3119"/>
        <w:gridCol w:w="1559"/>
        <w:gridCol w:w="3260"/>
        <w:gridCol w:w="1134"/>
        <w:gridCol w:w="2835"/>
      </w:tblGrid>
      <w:tr w:rsidR="00B5315A" w:rsidRPr="00B5315A" w14:paraId="0C2D5601" w14:textId="77777777" w:rsidTr="002273CB">
        <w:trPr>
          <w:trHeight w:val="300"/>
        </w:trPr>
        <w:tc>
          <w:tcPr>
            <w:tcW w:w="126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2C403FB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7D89364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umber of sampl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A9B233F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Test used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CA3D909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egree of freedom and F/t/P 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4CA347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ost-hoc test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C4B9F5B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ignificance</w:t>
            </w:r>
          </w:p>
        </w:tc>
      </w:tr>
      <w:tr w:rsidR="00B5315A" w:rsidRPr="00B5315A" w14:paraId="186EA997" w14:textId="77777777" w:rsidTr="002273CB">
        <w:trPr>
          <w:trHeight w:val="285"/>
        </w:trPr>
        <w:tc>
          <w:tcPr>
            <w:tcW w:w="1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9261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3.B</w:t>
            </w:r>
          </w:p>
        </w:tc>
        <w:tc>
          <w:tcPr>
            <w:tcW w:w="31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468C35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9 (Female n = 3 Male n = 6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7D96E9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wo-way ANOV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13315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Gene : F (1, 15) = 14.81 , P=0.0016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581E5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Sidak's multiple comparisons tes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909345" w14:textId="77777777" w:rsidR="00476AF4" w:rsidRPr="00B5315A" w:rsidRDefault="00FD166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Day9 : P=0.0195</w:t>
            </w:r>
          </w:p>
        </w:tc>
      </w:tr>
      <w:tr w:rsidR="00B5315A" w:rsidRPr="00B5315A" w14:paraId="456B6572" w14:textId="77777777" w:rsidTr="002273CB">
        <w:trPr>
          <w:trHeight w:val="285"/>
        </w:trPr>
        <w:tc>
          <w:tcPr>
            <w:tcW w:w="1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CD281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D49819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8 (Female n = 4 Male n = 4)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BCCE0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4F866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ime :  F (13, 195) = 14.02 , P&lt;0.000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E37C14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1BC542" w14:textId="77777777" w:rsidR="00476AF4" w:rsidRPr="00B5315A" w:rsidRDefault="00FD166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Day10 : P=0.0015</w:t>
            </w:r>
          </w:p>
        </w:tc>
      </w:tr>
      <w:tr w:rsidR="00B5315A" w:rsidRPr="00B5315A" w14:paraId="1222E27D" w14:textId="77777777" w:rsidTr="002273CB">
        <w:trPr>
          <w:trHeight w:val="285"/>
        </w:trPr>
        <w:tc>
          <w:tcPr>
            <w:tcW w:w="1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F929E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886D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6914D0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501FF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Gene×Time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:  F (13, 195) = 2.974 , P=0.0005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E72D9C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CD7C36" w14:textId="77777777" w:rsidR="00476AF4" w:rsidRPr="00B5315A" w:rsidRDefault="00FD166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Day12 : P=0.0007</w:t>
            </w:r>
          </w:p>
        </w:tc>
      </w:tr>
      <w:tr w:rsidR="00B5315A" w:rsidRPr="00B5315A" w14:paraId="265D561B" w14:textId="77777777" w:rsidTr="002273CB">
        <w:trPr>
          <w:trHeight w:val="285"/>
        </w:trPr>
        <w:tc>
          <w:tcPr>
            <w:tcW w:w="1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5788BC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257E65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6ECA54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49FA2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7CB648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69DD59" w14:textId="77777777" w:rsidR="00476AF4" w:rsidRPr="00B5315A" w:rsidRDefault="00FD166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Day13 : P&lt;0.0001             </w:t>
            </w:r>
          </w:p>
        </w:tc>
      </w:tr>
      <w:tr w:rsidR="00B5315A" w:rsidRPr="00B5315A" w14:paraId="41579201" w14:textId="77777777" w:rsidTr="002273CB">
        <w:trPr>
          <w:trHeight w:val="285"/>
        </w:trPr>
        <w:tc>
          <w:tcPr>
            <w:tcW w:w="1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D1B2E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C8979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C5A9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DB36EE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72287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45541" w14:textId="77777777" w:rsidR="00476AF4" w:rsidRPr="00B5315A" w:rsidRDefault="00FD166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Day14 : P=0.0002</w:t>
            </w:r>
          </w:p>
        </w:tc>
      </w:tr>
      <w:tr w:rsidR="00B5315A" w:rsidRPr="00B5315A" w14:paraId="7E2A31B2" w14:textId="77777777" w:rsidTr="002273CB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88FFB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3.</w:t>
            </w:r>
            <w:r w:rsidR="00337B17" w:rsidRPr="00B5315A">
              <w:rPr>
                <w:rFonts w:ascii="Arial" w:hAnsi="Arial" w:cs="Arial" w:hint="eastAsia"/>
                <w:b/>
                <w:bCs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C6D0AB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=13 (Female n = 6 Male n = 7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400B0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wo-way ANOV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3323B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Gene : F (1, 23) = 33.16 , P&lt;0.0001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AC77E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Sidak's multiple comparisons test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24003F" w14:textId="77777777" w:rsidR="00476AF4" w:rsidRPr="00B5315A" w:rsidRDefault="00FD166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Day2 : P=0.0028</w:t>
            </w:r>
          </w:p>
        </w:tc>
      </w:tr>
      <w:tr w:rsidR="00B5315A" w:rsidRPr="00B5315A" w14:paraId="79041858" w14:textId="77777777" w:rsidTr="002273CB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17E70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C636F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=12 (Female n = 7 Male n = 5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F5D8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53294F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ime : F (3, 69) = 47.95 , P&lt;0.0001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647073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AC0D2" w14:textId="77777777" w:rsidR="00476AF4" w:rsidRPr="00B5315A" w:rsidRDefault="00FD166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Day3 : P&lt;0.0001</w:t>
            </w:r>
          </w:p>
        </w:tc>
      </w:tr>
      <w:tr w:rsidR="00B5315A" w:rsidRPr="00B5315A" w14:paraId="6F1F9686" w14:textId="77777777" w:rsidTr="002273CB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26E2ED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DC7AC9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5F3EF1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FEA029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Gene×Time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:  F (3, 69) = 4.477 , P=0.0062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2FB1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6A186" w14:textId="77777777" w:rsidR="00476AF4" w:rsidRPr="00B5315A" w:rsidRDefault="00FD166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Day4 : P=0.0002</w:t>
            </w:r>
          </w:p>
        </w:tc>
      </w:tr>
      <w:tr w:rsidR="00B5315A" w:rsidRPr="00B5315A" w14:paraId="49D886FB" w14:textId="77777777" w:rsidTr="002273CB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DE94D5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3.E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0767C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=13 (Female n = 6 Male n = 7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E5B59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93392C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vs. rTg4510 :P=0.0086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09055702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2CE78B52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2ACCF2FD" w14:textId="77777777" w:rsidTr="002273CB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F1BE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9D78A1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=12 (Female n = 7 Male n = 5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995EC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696BFB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04F94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D9C0F9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5C6D9E9C" w14:textId="77777777" w:rsidTr="002273CB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2A84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3.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4E99DC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=12 (Female n = 5 Male n = 7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71869A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wo-way ANOV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5C18D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Gene : F (1, 18) = 0.8716 , P=0.3629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1EFE9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Sidak's multiple comparisons test</w:t>
            </w:r>
          </w:p>
        </w:tc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67199B74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45FBDA38" w14:textId="77777777" w:rsidTr="002273CB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AAEF8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C75A4D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=8 (Female n = 3 Male n = 5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01FB3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D0D2A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ime : F (5, 90) = 84.50 , P&lt;0.000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ED6C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  <w:hideMark/>
          </w:tcPr>
          <w:p w14:paraId="6661836D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5A041808" w14:textId="77777777" w:rsidTr="002273CB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F6637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13DF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22515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96798C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proofErr w:type="spellStart"/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Gene×Time</w:t>
            </w:r>
            <w:proofErr w:type="spellEnd"/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:  F (5, 90) = 4.614 , P=0.000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C1E9FF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vAlign w:val="center"/>
            <w:hideMark/>
          </w:tcPr>
          <w:p w14:paraId="583A921C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42C7D93A" w14:textId="77777777" w:rsidTr="002273CB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1ADF45" w14:textId="77777777" w:rsidR="00476AF4" w:rsidRPr="00B5315A" w:rsidRDefault="00FD1664" w:rsidP="00B642D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4.</w:t>
            </w:r>
            <w:r w:rsidR="002E4EFC"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43747" w14:textId="77777777" w:rsidR="00476AF4" w:rsidRPr="00B5315A" w:rsidRDefault="00FD166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3 (Female n = 1 Male n = 2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F97722" w14:textId="77777777" w:rsidR="00476AF4" w:rsidRPr="00B5315A" w:rsidRDefault="00FD166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5C331B" w14:textId="6DB47286" w:rsidR="00476AF4" w:rsidRPr="00B5315A" w:rsidRDefault="00FD166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005</w:t>
            </w:r>
            <w:r w:rsidR="004C0918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0F219869" w14:textId="731715B1" w:rsidR="00476AF4" w:rsidRPr="00B5315A" w:rsidRDefault="00476AF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16E0A287" w14:textId="57A81ECF" w:rsidR="00476AF4" w:rsidRPr="00B5315A" w:rsidRDefault="00476AF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6D5C4D2A" w14:textId="77777777" w:rsidTr="002273CB">
        <w:trPr>
          <w:trHeight w:val="285"/>
        </w:trPr>
        <w:tc>
          <w:tcPr>
            <w:tcW w:w="126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E56B27" w14:textId="77777777" w:rsidR="00476AF4" w:rsidRPr="00B5315A" w:rsidRDefault="00476AF4" w:rsidP="00B642D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4C6BEC" w14:textId="77777777" w:rsidR="00476AF4" w:rsidRPr="00B5315A" w:rsidRDefault="00FD166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3 (Female n = 1 Male n = 2)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4EB6B" w14:textId="77777777" w:rsidR="00476AF4" w:rsidRPr="00B5315A" w:rsidRDefault="00476AF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82192" w14:textId="0EA64F19" w:rsidR="00476AF4" w:rsidRPr="00B5315A" w:rsidRDefault="004C091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3.251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0C8C46" w14:textId="77777777" w:rsidR="00476AF4" w:rsidRPr="00B5315A" w:rsidRDefault="00476AF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6E0FAD" w14:textId="77777777" w:rsidR="00476AF4" w:rsidRPr="00B5315A" w:rsidRDefault="00476AF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1D065EAA" w14:textId="77777777" w:rsidTr="00872C07">
        <w:trPr>
          <w:trHeight w:val="285"/>
        </w:trPr>
        <w:tc>
          <w:tcPr>
            <w:tcW w:w="126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944FD" w14:textId="77777777" w:rsidR="00476AF4" w:rsidRPr="00B5315A" w:rsidRDefault="00FD1664" w:rsidP="00B642D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4.</w:t>
            </w:r>
            <w:r w:rsidR="002E4EFC"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A853C9" w14:textId="77777777" w:rsidR="00476AF4" w:rsidRPr="00B5315A" w:rsidRDefault="00FD166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3 (Female n = 1 Male n = 2)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31080" w14:textId="77777777" w:rsidR="00476AF4" w:rsidRPr="00B5315A" w:rsidRDefault="00FD166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BCC71B" w14:textId="3E9A8301" w:rsidR="00476AF4" w:rsidRPr="00B5315A" w:rsidRDefault="004C091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0002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4A2F3106" w14:textId="67B2E09C" w:rsidR="00476AF4" w:rsidRPr="00B5315A" w:rsidRDefault="00476AF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0F788155" w14:textId="545FB2B6" w:rsidR="00476AF4" w:rsidRPr="00B5315A" w:rsidRDefault="00476AF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28F8A41C" w14:textId="77777777" w:rsidTr="00872C07">
        <w:trPr>
          <w:trHeight w:val="285"/>
        </w:trPr>
        <w:tc>
          <w:tcPr>
            <w:tcW w:w="1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6A6FDC" w14:textId="77777777" w:rsidR="00476AF4" w:rsidRPr="00B5315A" w:rsidRDefault="00476AF4" w:rsidP="00B642D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520511" w14:textId="77777777" w:rsidR="00476AF4" w:rsidRPr="00B5315A" w:rsidRDefault="00FD166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3 (Female n = 1 Male n = 2)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93537" w14:textId="77777777" w:rsidR="00476AF4" w:rsidRPr="00B5315A" w:rsidRDefault="00476AF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9B693B" w14:textId="2CC22EE3" w:rsidR="00476AF4" w:rsidRPr="00B5315A" w:rsidRDefault="004C091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4.829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0C5A3" w14:textId="77777777" w:rsidR="00476AF4" w:rsidRPr="00B5315A" w:rsidRDefault="00476AF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4AE9CF" w14:textId="77777777" w:rsidR="00476AF4" w:rsidRPr="00B5315A" w:rsidRDefault="00476AF4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5BE4A1B9" w14:textId="77777777" w:rsidTr="001B07EE">
        <w:trPr>
          <w:trHeight w:val="285"/>
        </w:trPr>
        <w:tc>
          <w:tcPr>
            <w:tcW w:w="1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B45728" w14:textId="1E1A9A8C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4.I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E8073AB" w14:textId="4715D96A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3 (Female n = 1 Male n = 2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E254AC" w14:textId="4BC48011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5D6ED08" w14:textId="5293860C" w:rsidR="00B642D8" w:rsidRPr="00B5315A" w:rsidRDefault="004C091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&lt;0.0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14FF545" w14:textId="77777777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81213B" w14:textId="77777777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7F044412" w14:textId="77777777" w:rsidTr="001B07EE">
        <w:trPr>
          <w:trHeight w:val="285"/>
        </w:trPr>
        <w:tc>
          <w:tcPr>
            <w:tcW w:w="1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241D73" w14:textId="77777777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A9793" w14:textId="14154FDF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3 (Female n = 1 Male n = 2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5B13A" w14:textId="77777777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CCDB35" w14:textId="4223C5D0" w:rsidR="00B642D8" w:rsidRPr="00B5315A" w:rsidRDefault="004C091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5.582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0251A1" w14:textId="77777777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24B00" w14:textId="77777777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50778C97" w14:textId="77777777" w:rsidTr="00FE402C">
        <w:trPr>
          <w:trHeight w:val="285"/>
        </w:trPr>
        <w:tc>
          <w:tcPr>
            <w:tcW w:w="126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FA95C" w14:textId="136304B3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4.J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40FB00" w14:textId="5D494006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3 (Female n = 1 Male n = 2)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E9FAE7" w14:textId="62DB198F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4B49D6" w14:textId="008A54F4" w:rsidR="00B642D8" w:rsidRPr="00B5315A" w:rsidRDefault="004C091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000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5C4906" w14:textId="77777777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6A1A16" w14:textId="77777777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642D8" w:rsidRPr="00B5315A" w14:paraId="34F76BCF" w14:textId="77777777" w:rsidTr="00FE402C">
        <w:trPr>
          <w:trHeight w:val="285"/>
        </w:trPr>
        <w:tc>
          <w:tcPr>
            <w:tcW w:w="126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15BCC" w14:textId="77777777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3BAE20" w14:textId="49BDC7C5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3 (Female n = 1 Male n = 2)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93D5C6" w14:textId="77777777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7CBFBB" w14:textId="267669B2" w:rsidR="00B642D8" w:rsidRPr="00B5315A" w:rsidRDefault="004C091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4.947</w:t>
            </w: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D4489D" w14:textId="77777777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28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2AD83" w14:textId="77777777" w:rsidR="00B642D8" w:rsidRPr="00B5315A" w:rsidRDefault="00B642D8" w:rsidP="00B642D8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65BC8DF4" w14:textId="77777777" w:rsidR="00476AF4" w:rsidRPr="00B5315A" w:rsidRDefault="00476AF4" w:rsidP="00B642D8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0D9EA3EF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1A03B695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1B8032CB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20296639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0A9B99B5" w14:textId="77777777" w:rsidR="00116822" w:rsidRPr="00B5315A" w:rsidRDefault="00116822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06273189" w14:textId="77777777" w:rsidR="00872C07" w:rsidRPr="00B5315A" w:rsidRDefault="00872C07" w:rsidP="00880478">
      <w:pPr>
        <w:spacing w:line="360" w:lineRule="auto"/>
        <w:rPr>
          <w:rFonts w:ascii="Times New Roman" w:eastAsiaTheme="minorEastAsia" w:hAnsi="Times New Roman" w:cs="Times New Roman"/>
          <w:color w:val="000000" w:themeColor="text1"/>
          <w:sz w:val="13"/>
          <w:szCs w:val="13"/>
        </w:rPr>
      </w:pPr>
    </w:p>
    <w:tbl>
      <w:tblPr>
        <w:tblW w:w="13031" w:type="dxa"/>
        <w:tblLook w:val="04A0" w:firstRow="1" w:lastRow="0" w:firstColumn="1" w:lastColumn="0" w:noHBand="0" w:noVBand="1"/>
      </w:tblPr>
      <w:tblGrid>
        <w:gridCol w:w="1975"/>
        <w:gridCol w:w="3260"/>
        <w:gridCol w:w="1701"/>
        <w:gridCol w:w="3260"/>
        <w:gridCol w:w="1560"/>
        <w:gridCol w:w="1275"/>
      </w:tblGrid>
      <w:tr w:rsidR="00B5315A" w:rsidRPr="00B5315A" w14:paraId="703D007E" w14:textId="77777777" w:rsidTr="00107FB5">
        <w:trPr>
          <w:trHeight w:val="30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3990BB5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06F952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umber of sampl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3B9DAE0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Test used </w:t>
            </w:r>
          </w:p>
        </w:tc>
        <w:tc>
          <w:tcPr>
            <w:tcW w:w="32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C0E97D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egree of freedom and F/t/P value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76E32D6D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ost-hoc test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529C2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ignificance</w:t>
            </w:r>
          </w:p>
        </w:tc>
      </w:tr>
      <w:tr w:rsidR="00B5315A" w:rsidRPr="00B5315A" w14:paraId="598D925F" w14:textId="77777777" w:rsidTr="00107FB5">
        <w:trPr>
          <w:trHeight w:val="285"/>
        </w:trPr>
        <w:tc>
          <w:tcPr>
            <w:tcW w:w="1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8E5CB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1.B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A49F0C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m Control =4 (Female n = 3 Male n = 1)      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76646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One-way ANOVA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6A379" w14:textId="1E0700E5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3m control vs 3m rTg4510</w:t>
            </w:r>
            <w:r w:rsidR="00603DEE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 &lt; 0.01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40EA5411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8A7D46F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62234B79" w14:textId="77777777" w:rsidTr="00107FB5">
        <w:trPr>
          <w:trHeight w:val="285"/>
        </w:trPr>
        <w:tc>
          <w:tcPr>
            <w:tcW w:w="19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51DA8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BBF7306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AC817A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FE610" w14:textId="3779A174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6m control vs 6m rTg4510</w:t>
            </w:r>
            <w:r w:rsidR="00603DEE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 &lt; 0.05</w:t>
            </w:r>
          </w:p>
        </w:tc>
        <w:tc>
          <w:tcPr>
            <w:tcW w:w="15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59A4E4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1797B1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0E0E3BF8" w14:textId="77777777" w:rsidTr="00107FB5">
        <w:trPr>
          <w:trHeight w:val="285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13498E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1.C</w:t>
            </w:r>
          </w:p>
        </w:tc>
        <w:tc>
          <w:tcPr>
            <w:tcW w:w="32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1F9BC4E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B9CF9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One-way ANOV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5D5966" w14:textId="667F51FD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3m control vs 3m rTg4510 P&lt;0.00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033B88D5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1DFD00A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66281A8E" w14:textId="77777777" w:rsidTr="00107FB5">
        <w:trPr>
          <w:trHeight w:val="285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F5FE6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5AEED5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m rTg4510 =4 (Female n = 1 Male n = 3)      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42D4C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A9ED7" w14:textId="6A38D0CD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m control vs 6m rTg4510 </w:t>
            </w:r>
            <w:r w:rsidR="00603DEE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0.05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0C7CF7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22E7EC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12D919D8" w14:textId="77777777" w:rsidTr="00107FB5">
        <w:trPr>
          <w:trHeight w:val="285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FA0EA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1.D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01CF6FE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3C3AC7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One-way ANOV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A7A93A" w14:textId="2C2C2DCB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m control vs 3m rTg4510 </w:t>
            </w:r>
            <w:r w:rsidR="00603DEE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0.0</w:t>
            </w:r>
            <w:r w:rsidR="00DF7662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0</w:t>
            </w:r>
            <w:r w:rsidR="00603DEE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A13F41A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6A888812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2D43E5EA" w14:textId="77777777" w:rsidTr="00107FB5">
        <w:trPr>
          <w:trHeight w:val="285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13E40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7DDB5D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556EE1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8B7D64" w14:textId="7FF24C72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m control vs 6m rTg4510 </w:t>
            </w:r>
            <w:r w:rsidR="00603DEE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 &lt; 0.05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561C07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07E02F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342819B5" w14:textId="77777777" w:rsidTr="00107FB5">
        <w:trPr>
          <w:trHeight w:val="285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8205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1.E</w:t>
            </w: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5D9DBF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m Control =4 (Female n = 4 Male n = 0)      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970B2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One-way ANOV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E51B01" w14:textId="33353439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m control vs 3m rTg4510 </w:t>
            </w:r>
            <w:r w:rsidR="00603DEE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3149D400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856C74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699221D3" w14:textId="77777777" w:rsidTr="00107FB5">
        <w:trPr>
          <w:trHeight w:val="285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6EF4AC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AD1BA4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A1C0D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E2E9EA" w14:textId="68472FFD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6m control vs 6m rTg4510</w:t>
            </w:r>
            <w:r w:rsidR="00603DEE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&lt;0.05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34873A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34B861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031A490F" w14:textId="77777777" w:rsidTr="00107FB5">
        <w:trPr>
          <w:trHeight w:val="285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288B8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1.F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7D4E6C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66EA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One-way ANOV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4012C0" w14:textId="35E58676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m control vs 3m rTg4510 </w:t>
            </w:r>
            <w:r w:rsidR="00603DEE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&lt;0.0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6A1C22FE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547762E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74A6D433" w14:textId="77777777" w:rsidTr="00107FB5">
        <w:trPr>
          <w:trHeight w:val="285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171B5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523FB81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m rTg4510 =4 (Female n = 4 Male n = 0) 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4710A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2132C6" w14:textId="0245EF1B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6m control vs 6m rTg4510</w:t>
            </w:r>
            <w:r w:rsidR="00603DEE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P &lt; 0.05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A59ADE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32F9D3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135A758F" w14:textId="77777777" w:rsidTr="00107FB5">
        <w:trPr>
          <w:trHeight w:val="285"/>
        </w:trPr>
        <w:tc>
          <w:tcPr>
            <w:tcW w:w="19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7A81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1.G</w:t>
            </w: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6870D1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BCE270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One-way ANOVA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47945E" w14:textId="0B50B10A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3m control vs 3m rTg4510 </w:t>
            </w:r>
            <w:r w:rsidR="00603DEE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&lt;0.001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2E139E09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41A2887A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A02C8E" w:rsidRPr="00B5315A" w14:paraId="64AC47C9" w14:textId="77777777" w:rsidTr="00107FB5">
        <w:trPr>
          <w:trHeight w:val="285"/>
        </w:trPr>
        <w:tc>
          <w:tcPr>
            <w:tcW w:w="19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5C9C2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DE8C2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2CEA4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AE3EB2" w14:textId="1F37154A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6m control vs 6m rTg4510 </w:t>
            </w:r>
            <w:r w:rsidR="00603DEE"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&lt;0.05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819B1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EE6BD9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404ACFB3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110ECC2A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7FBB1B54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48146EEF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52F0A5C2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7513E2A2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16EA54EB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36C87CC9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4467F473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6319B9EA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6CFE338D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6F0C977D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511C8C92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4F49A81C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57C329AA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75224362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3E8004A2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503E8268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091DBB88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p w14:paraId="54B00B86" w14:textId="77777777" w:rsidR="00476AF4" w:rsidRPr="00B5315A" w:rsidRDefault="00476AF4" w:rsidP="00880478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tbl>
      <w:tblPr>
        <w:tblW w:w="13173" w:type="dxa"/>
        <w:tblLook w:val="04A0" w:firstRow="1" w:lastRow="0" w:firstColumn="1" w:lastColumn="0" w:noHBand="0" w:noVBand="1"/>
      </w:tblPr>
      <w:tblGrid>
        <w:gridCol w:w="1550"/>
        <w:gridCol w:w="3543"/>
        <w:gridCol w:w="1276"/>
        <w:gridCol w:w="3969"/>
        <w:gridCol w:w="1559"/>
        <w:gridCol w:w="1276"/>
      </w:tblGrid>
      <w:tr w:rsidR="00B5315A" w:rsidRPr="00B5315A" w14:paraId="6630D16C" w14:textId="77777777" w:rsidTr="00332E91">
        <w:trPr>
          <w:trHeight w:val="300"/>
        </w:trPr>
        <w:tc>
          <w:tcPr>
            <w:tcW w:w="15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0B6F99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Figure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0691A42C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Number of sampl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C53D3B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Test used 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56ED4357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Degree of freedom and F/t/P value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673D3BD4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Post-hoc test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32D26A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ignificance</w:t>
            </w:r>
          </w:p>
        </w:tc>
      </w:tr>
      <w:tr w:rsidR="00B5315A" w:rsidRPr="00B5315A" w14:paraId="0144498E" w14:textId="77777777" w:rsidTr="00332E91">
        <w:trPr>
          <w:trHeight w:val="285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DF06A1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2.A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0E4BFD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9 (Female n = 5 Male n = 4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632B4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wo-way ANOV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3FEBA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action :  F (23, 368) = 0.7588 , P=0.782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00F8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Sidak's multiple comparisons tes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403529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187ABFD9" w14:textId="77777777" w:rsidTr="00332E91">
        <w:trPr>
          <w:trHeight w:val="285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6702E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CA52E7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9 (Female n = 5 Male n = 4)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B441F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10D1E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ime :  F (23, 368) = 10.44 , P&lt;0.0001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F0DFAF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227B9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381FAE8C" w14:textId="77777777" w:rsidTr="00332E91">
        <w:trPr>
          <w:trHeight w:val="285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EA0EE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08DAD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17D6B4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947B5B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Gene :  F (1, 16) = 0.8555 , P=0.3687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CFBDF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75B20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5F9D9364" w14:textId="77777777" w:rsidTr="00332E91">
        <w:trPr>
          <w:trHeight w:val="285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7F51F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36BF2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50F9E9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00EB4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Subjects (matching) :  F (16, 368) = 6.511 , P&lt;0.0001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0C591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8172C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75F4B4B3" w14:textId="77777777" w:rsidTr="00332E91">
        <w:trPr>
          <w:trHeight w:val="285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C3F74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2.B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B1850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9 (Female n = 5 Male n = 4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30805E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B95EAD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2482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07720C7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3D54B6C7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3F7AB0AB" w14:textId="77777777" w:rsidTr="00332E91">
        <w:trPr>
          <w:trHeight w:val="285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C53103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F60ED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9 (Female n = 5 Male n = 4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A42445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06714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1.198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84F0EFA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FE8D2D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7CFDFDCA" w14:textId="77777777" w:rsidTr="00332E91">
        <w:trPr>
          <w:trHeight w:val="285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D8683C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3.A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23B70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8 (Female n = 3 Male n = 5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0D98A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wo-way ANOVA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1648BD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action :  F (23, 322) = 0.9391 , P=0.5457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F1710B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Sidak's multiple comparisons test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AB2E5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6E91022E" w14:textId="77777777" w:rsidTr="00332E91">
        <w:trPr>
          <w:trHeight w:val="285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E1F4D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039C9F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8 (Female n = 5 Male n = 3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9C5CD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1D50F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ime :  F (23, 322) = 7.893 , P&lt;0.0001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7622A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DA434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29144F8B" w14:textId="77777777" w:rsidTr="00332E91">
        <w:trPr>
          <w:trHeight w:val="285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D8DC1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040672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781B6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BF3B84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Gene :  F (1, 14) = 0.6930 , P=0.4191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B2AA5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FC0CC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12E72020" w14:textId="77777777" w:rsidTr="00332E91">
        <w:trPr>
          <w:trHeight w:val="285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C3DAC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16AF7A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569370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6331C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Subjects (matching) :  F (14, 322) = 1.175 , P=0.2933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78EC45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0CD227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503FCCA9" w14:textId="77777777" w:rsidTr="00332E91">
        <w:trPr>
          <w:trHeight w:val="285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C82C2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3.B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52239D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8 (Female n = 3 Male n = 5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2D2344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AEAA64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&lt;0.0001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20CB8B22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3BA551CC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719AEEB0" w14:textId="77777777" w:rsidTr="00332E91">
        <w:trPr>
          <w:trHeight w:val="285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9B4929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2749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8 (Female n = 5 Male n = 3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4FEF17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943991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6.700</w:t>
            </w:r>
          </w:p>
        </w:tc>
        <w:tc>
          <w:tcPr>
            <w:tcW w:w="15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16550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488ECB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536AFD02" w14:textId="77777777" w:rsidTr="00332E91">
        <w:trPr>
          <w:trHeight w:val="285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C3DA2F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3.C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962DD7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9 (Female n = 5 Male n = 4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69791B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7DF2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1258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3A185C3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539698A6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35D0674B" w14:textId="77777777" w:rsidTr="00332E91">
        <w:trPr>
          <w:trHeight w:val="285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79145C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EF713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9 (Female n = 5 Male n = 4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94BBA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4ADE69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1.615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332B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5FC9442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3885D441" w14:textId="77777777" w:rsidTr="00332E91">
        <w:trPr>
          <w:trHeight w:val="285"/>
        </w:trPr>
        <w:tc>
          <w:tcPr>
            <w:tcW w:w="155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176E62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3.D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F259AC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9 (Female n = 5 Male n = 4)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724E8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FF90DB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0105</w:t>
            </w:r>
          </w:p>
        </w:tc>
        <w:tc>
          <w:tcPr>
            <w:tcW w:w="155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E64DA5A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  <w:tl2br w:val="single" w:sz="4" w:space="0" w:color="auto"/>
            </w:tcBorders>
            <w:noWrap/>
            <w:vAlign w:val="center"/>
            <w:hideMark/>
          </w:tcPr>
          <w:p w14:paraId="7E19A2C1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</w:tr>
      <w:tr w:rsidR="00B5315A" w:rsidRPr="00B5315A" w14:paraId="255B3BE9" w14:textId="77777777" w:rsidTr="00332E91">
        <w:trPr>
          <w:trHeight w:val="285"/>
        </w:trPr>
        <w:tc>
          <w:tcPr>
            <w:tcW w:w="155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2C8B1F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E1DF02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9 (Female n = 5 Male n = 4)</w:t>
            </w: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3512CB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1EA429" w14:textId="77777777" w:rsidR="00476AF4" w:rsidRPr="00B5315A" w:rsidRDefault="00FD1664" w:rsidP="00476AF4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2.897</w:t>
            </w:r>
          </w:p>
        </w:tc>
        <w:tc>
          <w:tcPr>
            <w:tcW w:w="15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8CBA1B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C941F" w14:textId="77777777" w:rsidR="00476AF4" w:rsidRPr="00B5315A" w:rsidRDefault="00476AF4" w:rsidP="00476AF4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4F917A79" w14:textId="77777777" w:rsidTr="00332E91">
        <w:trPr>
          <w:trHeight w:val="285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701A7" w14:textId="1C6F5FBC" w:rsidR="0022560C" w:rsidRPr="00B5315A" w:rsidRDefault="0022560C" w:rsidP="00A661BC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4.B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0170B15" w14:textId="2539195B" w:rsidR="0022560C" w:rsidRPr="00B5315A" w:rsidRDefault="0022560C" w:rsidP="00A661B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Control = 3 (Female n = 1 Male n = 2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F10ECEF" w14:textId="21272F21" w:rsidR="0022560C" w:rsidRPr="00B5315A" w:rsidRDefault="0022560C" w:rsidP="00332E9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75E7188" w14:textId="5CFF598F" w:rsidR="0022560C" w:rsidRPr="00B5315A" w:rsidRDefault="0022560C" w:rsidP="00A661B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0</w:t>
            </w:r>
            <w:r w:rsidRPr="00B5315A">
              <w:rPr>
                <w:rFonts w:ascii="游明朝" w:eastAsia="游明朝" w:hAnsi="游明朝" w:cs="Arial" w:hint="eastAsia"/>
                <w:color w:val="000000" w:themeColor="text1"/>
                <w:sz w:val="16"/>
                <w:szCs w:val="16"/>
                <w:lang w:eastAsia="ja-JP"/>
              </w:rPr>
              <w:t>0</w:t>
            </w:r>
            <w:r w:rsidR="004C0918" w:rsidRPr="00B5315A">
              <w:rPr>
                <w:rFonts w:ascii="游明朝" w:eastAsia="游明朝" w:hAnsi="游明朝" w:cs="Arial"/>
                <w:color w:val="000000" w:themeColor="text1"/>
                <w:sz w:val="16"/>
                <w:szCs w:val="16"/>
                <w:lang w:eastAsia="ja-JP"/>
              </w:rPr>
              <w:t>63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D3626AD" w14:textId="77777777" w:rsidR="0022560C" w:rsidRPr="00B5315A" w:rsidRDefault="0022560C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176A47F" w14:textId="77777777" w:rsidR="0022560C" w:rsidRPr="00B5315A" w:rsidRDefault="0022560C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1BFA03BB" w14:textId="77777777" w:rsidTr="00332E91">
        <w:trPr>
          <w:trHeight w:val="285"/>
        </w:trPr>
        <w:tc>
          <w:tcPr>
            <w:tcW w:w="15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C3A278" w14:textId="77777777" w:rsidR="0022560C" w:rsidRPr="00B5315A" w:rsidRDefault="0022560C" w:rsidP="00A661BC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33C9607" w14:textId="1A8E8D1B" w:rsidR="0022560C" w:rsidRPr="00B5315A" w:rsidRDefault="0022560C" w:rsidP="00A661B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rTg4510 = 3 (Female n = 1 Male n = 2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492D6" w14:textId="77777777" w:rsidR="0022560C" w:rsidRPr="00B5315A" w:rsidRDefault="0022560C" w:rsidP="00332E9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92052B" w14:textId="38A745B0" w:rsidR="0022560C" w:rsidRPr="00B5315A" w:rsidRDefault="004C0918" w:rsidP="00A661B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3.143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DD0BF9" w14:textId="77777777" w:rsidR="0022560C" w:rsidRPr="00B5315A" w:rsidRDefault="0022560C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148FD" w14:textId="77777777" w:rsidR="0022560C" w:rsidRPr="00B5315A" w:rsidRDefault="0022560C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62C4417E" w14:textId="77777777" w:rsidTr="00332E91">
        <w:trPr>
          <w:trHeight w:val="285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A42D43" w14:textId="738288CF" w:rsidR="00332E91" w:rsidRPr="00B5315A" w:rsidRDefault="00332E91" w:rsidP="00332E91">
            <w:pPr>
              <w:widowControl/>
              <w:jc w:val="center"/>
              <w:rPr>
                <w:rFonts w:ascii="Arial" w:eastAsia="游明朝" w:hAnsi="Arial" w:cs="Arial"/>
                <w:b/>
                <w:bCs/>
                <w:color w:val="000000" w:themeColor="text1"/>
                <w:sz w:val="16"/>
                <w:szCs w:val="16"/>
                <w:lang w:eastAsia="ja-JP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4.</w:t>
            </w:r>
            <w:r w:rsidRPr="00B5315A">
              <w:rPr>
                <w:rFonts w:ascii="Arial" w:eastAsia="游明朝" w:hAnsi="Arial" w:cs="Arial" w:hint="eastAsia"/>
                <w:b/>
                <w:bCs/>
                <w:color w:val="000000" w:themeColor="text1"/>
                <w:sz w:val="16"/>
                <w:szCs w:val="16"/>
                <w:lang w:eastAsia="ja-JP"/>
              </w:rPr>
              <w:t>D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86923A1" w14:textId="6B170E89" w:rsidR="00332E91" w:rsidRPr="00B5315A" w:rsidRDefault="00332E91" w:rsidP="00A661B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6m Control =4 (Female n = 4 Male n = 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88AB7B" w14:textId="1FB9AF47" w:rsidR="00332E91" w:rsidRPr="00B5315A" w:rsidRDefault="00332E91" w:rsidP="00332E9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277F46" w14:textId="59E61E17" w:rsidR="00332E91" w:rsidRPr="00B5315A" w:rsidRDefault="00670DAB" w:rsidP="00A661B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2928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84A885C" w14:textId="77777777" w:rsidR="00332E91" w:rsidRPr="00B5315A" w:rsidRDefault="00332E91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5DE26D" w14:textId="77777777" w:rsidR="00332E91" w:rsidRPr="00B5315A" w:rsidRDefault="00332E91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6D47B900" w14:textId="77777777" w:rsidTr="00332E91">
        <w:trPr>
          <w:trHeight w:val="285"/>
        </w:trPr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EC4D4B" w14:textId="77777777" w:rsidR="00332E91" w:rsidRPr="00B5315A" w:rsidRDefault="00332E91" w:rsidP="00A661BC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65E05F8" w14:textId="2961EE9B" w:rsidR="00332E91" w:rsidRPr="00B5315A" w:rsidRDefault="00332E91" w:rsidP="00A661B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6m rTg4510 =4 (Female n = 4 Male n = 0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17DF20" w14:textId="77777777" w:rsidR="00332E91" w:rsidRPr="00B5315A" w:rsidRDefault="00332E91" w:rsidP="00332E9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D794E8" w14:textId="68F9C078" w:rsidR="00332E91" w:rsidRPr="00B5315A" w:rsidRDefault="00670DAB" w:rsidP="00A661B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1.153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7870A8" w14:textId="77777777" w:rsidR="00332E91" w:rsidRPr="00B5315A" w:rsidRDefault="00332E91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86B7D9" w14:textId="77777777" w:rsidR="00332E91" w:rsidRPr="00B5315A" w:rsidRDefault="00332E91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B5315A" w:rsidRPr="00B5315A" w14:paraId="5999D197" w14:textId="77777777" w:rsidTr="00332E91">
        <w:trPr>
          <w:trHeight w:val="285"/>
        </w:trPr>
        <w:tc>
          <w:tcPr>
            <w:tcW w:w="15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E73740" w14:textId="1F5BEBAD" w:rsidR="00332E91" w:rsidRPr="00B5315A" w:rsidRDefault="00332E91" w:rsidP="00332E91">
            <w:pPr>
              <w:widowControl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Supplemental figure4.E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2A3F9766" w14:textId="2D211120" w:rsidR="00332E91" w:rsidRPr="00B5315A" w:rsidRDefault="00332E91" w:rsidP="00A661B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6m Control =4 (Female n = 4 Male n = 0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49FF55A" w14:textId="0262DFFA" w:rsidR="00332E91" w:rsidRPr="00B5315A" w:rsidRDefault="00332E91" w:rsidP="00332E9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Unpaired t test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7945A9B" w14:textId="4B1DE22D" w:rsidR="00332E91" w:rsidRPr="00B5315A" w:rsidRDefault="00670DAB" w:rsidP="00A661B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P=0.6044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64CF24" w14:textId="77777777" w:rsidR="00332E91" w:rsidRPr="00B5315A" w:rsidRDefault="00332E91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36B61F5" w14:textId="77777777" w:rsidR="00332E91" w:rsidRPr="00B5315A" w:rsidRDefault="00332E91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  <w:tr w:rsidR="00332E91" w:rsidRPr="00B5315A" w14:paraId="77968191" w14:textId="77777777" w:rsidTr="00332E91">
        <w:trPr>
          <w:trHeight w:val="285"/>
        </w:trPr>
        <w:tc>
          <w:tcPr>
            <w:tcW w:w="15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169E11" w14:textId="77777777" w:rsidR="00332E91" w:rsidRPr="00B5315A" w:rsidRDefault="00332E91" w:rsidP="00A661BC">
            <w:pPr>
              <w:widowControl/>
              <w:jc w:val="left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3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0EBAD289" w14:textId="3BD2D7D0" w:rsidR="00332E91" w:rsidRPr="00B5315A" w:rsidRDefault="00332E91" w:rsidP="00332E91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6m rTg4510 =4 (Female n = 4 Male n = 0)</w:t>
            </w: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B9BE0" w14:textId="77777777" w:rsidR="00332E91" w:rsidRPr="00B5315A" w:rsidRDefault="00332E91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07AC81" w14:textId="7ACEC348" w:rsidR="00332E91" w:rsidRPr="00B5315A" w:rsidRDefault="00670DAB" w:rsidP="00A661BC">
            <w:pPr>
              <w:widowControl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B5315A">
              <w:rPr>
                <w:rFonts w:ascii="Arial" w:hAnsi="Arial" w:cs="Arial"/>
                <w:color w:val="000000" w:themeColor="text1"/>
                <w:sz w:val="16"/>
                <w:szCs w:val="16"/>
              </w:rPr>
              <w:t>t=0.5465</w:t>
            </w:r>
          </w:p>
        </w:tc>
        <w:tc>
          <w:tcPr>
            <w:tcW w:w="155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719953" w14:textId="77777777" w:rsidR="00332E91" w:rsidRPr="00B5315A" w:rsidRDefault="00332E91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13AB10" w14:textId="77777777" w:rsidR="00332E91" w:rsidRPr="00B5315A" w:rsidRDefault="00332E91" w:rsidP="00A661BC">
            <w:pPr>
              <w:widowControl/>
              <w:jc w:val="left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</w:p>
        </w:tc>
      </w:tr>
    </w:tbl>
    <w:p w14:paraId="38161A89" w14:textId="77777777" w:rsidR="00476AF4" w:rsidRPr="00B5315A" w:rsidRDefault="00476AF4" w:rsidP="00332E91">
      <w:pPr>
        <w:spacing w:line="360" w:lineRule="auto"/>
        <w:jc w:val="center"/>
        <w:rPr>
          <w:rFonts w:ascii="Times New Roman" w:eastAsia="Times New Roman" w:hAnsi="Times New Roman" w:cs="Times New Roman"/>
          <w:color w:val="000000" w:themeColor="text1"/>
          <w:sz w:val="13"/>
          <w:szCs w:val="13"/>
        </w:rPr>
      </w:pPr>
    </w:p>
    <w:sectPr w:rsidR="00476AF4" w:rsidRPr="00B5315A" w:rsidSect="00E330F8">
      <w:footerReference w:type="default" r:id="rId12"/>
      <w:pgSz w:w="16838" w:h="11906" w:orient="landscape"/>
      <w:pgMar w:top="1701" w:right="1985" w:bottom="1701" w:left="1701" w:header="851" w:footer="992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A3C521" w14:textId="77777777" w:rsidR="00FD1664" w:rsidRDefault="00FD1664">
      <w:r>
        <w:separator/>
      </w:r>
    </w:p>
  </w:endnote>
  <w:endnote w:type="continuationSeparator" w:id="0">
    <w:p w14:paraId="39E73D9B" w14:textId="77777777" w:rsidR="00FD1664" w:rsidRDefault="00FD16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ＭＳ 明朝"/>
    <w:charset w:val="80"/>
    <w:family w:val="auto"/>
    <w:pitch w:val="variable"/>
    <w:sig w:usb0="01002A87" w:usb1="08070000" w:usb2="07040011" w:usb3="00000000" w:csb0="0002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等线">
    <w:panose1 w:val="00000000000000000000"/>
    <w:charset w:val="80"/>
    <w:family w:val="roman"/>
    <w:notTrueType/>
    <w:pitch w:val="default"/>
  </w:font>
  <w:font w:name="等线 Light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92612433"/>
      <w:docPartObj>
        <w:docPartGallery w:val="Page Numbers (Bottom of Page)"/>
        <w:docPartUnique/>
      </w:docPartObj>
    </w:sdtPr>
    <w:sdtEndPr/>
    <w:sdtContent>
      <w:p w14:paraId="029F9262" w14:textId="77777777" w:rsidR="00262E32" w:rsidRDefault="00FD166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330F8" w:rsidRPr="00E330F8">
          <w:rPr>
            <w:noProof/>
            <w:lang w:val="ja-JP" w:eastAsia="ja-JP"/>
          </w:rPr>
          <w:t>9</w:t>
        </w:r>
        <w:r>
          <w:fldChar w:fldCharType="end"/>
        </w:r>
      </w:p>
    </w:sdtContent>
  </w:sdt>
  <w:p w14:paraId="3EBF6D61" w14:textId="77777777" w:rsidR="00262E32" w:rsidRDefault="00262E3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F21DEA" w14:textId="77777777" w:rsidR="00FD1664" w:rsidRDefault="00FD1664">
      <w:r>
        <w:separator/>
      </w:r>
    </w:p>
  </w:footnote>
  <w:footnote w:type="continuationSeparator" w:id="0">
    <w:p w14:paraId="454CB19F" w14:textId="77777777" w:rsidR="00FD1664" w:rsidRDefault="00FD16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3276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9wvw2xtk2vsrketzzipw5w5tfp9dwzd2z9f&quot;&gt;My EndNote Library&lt;record-ids&gt;&lt;item&gt;7&lt;/item&gt;&lt;item&gt;8&lt;/item&gt;&lt;item&gt;11&lt;/item&gt;&lt;item&gt;13&lt;/item&gt;&lt;item&gt;14&lt;/item&gt;&lt;item&gt;15&lt;/item&gt;&lt;item&gt;17&lt;/item&gt;&lt;item&gt;18&lt;/item&gt;&lt;item&gt;22&lt;/item&gt;&lt;item&gt;23&lt;/item&gt;&lt;item&gt;25&lt;/item&gt;&lt;item&gt;26&lt;/item&gt;&lt;item&gt;27&lt;/item&gt;&lt;item&gt;28&lt;/item&gt;&lt;item&gt;30&lt;/item&gt;&lt;item&gt;31&lt;/item&gt;&lt;item&gt;32&lt;/item&gt;&lt;item&gt;33&lt;/item&gt;&lt;item&gt;34&lt;/item&gt;&lt;item&gt;39&lt;/item&gt;&lt;item&gt;40&lt;/item&gt;&lt;item&gt;42&lt;/item&gt;&lt;item&gt;43&lt;/item&gt;&lt;item&gt;44&lt;/item&gt;&lt;item&gt;45&lt;/item&gt;&lt;item&gt;46&lt;/item&gt;&lt;item&gt;54&lt;/item&gt;&lt;item&gt;56&lt;/item&gt;&lt;item&gt;57&lt;/item&gt;&lt;item&gt;58&lt;/item&gt;&lt;item&gt;59&lt;/item&gt;&lt;item&gt;60&lt;/item&gt;&lt;item&gt;65&lt;/item&gt;&lt;item&gt;66&lt;/item&gt;&lt;item&gt;67&lt;/item&gt;&lt;item&gt;68&lt;/item&gt;&lt;item&gt;70&lt;/item&gt;&lt;item&gt;71&lt;/item&gt;&lt;item&gt;72&lt;/item&gt;&lt;item&gt;73&lt;/item&gt;&lt;item&gt;79&lt;/item&gt;&lt;item&gt;80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5&lt;/item&gt;&lt;item&gt;106&lt;/item&gt;&lt;item&gt;107&lt;/item&gt;&lt;item&gt;108&lt;/item&gt;&lt;item&gt;109&lt;/item&gt;&lt;item&gt;111&lt;/item&gt;&lt;item&gt;112&lt;/item&gt;&lt;item&gt;114&lt;/item&gt;&lt;item&gt;115&lt;/item&gt;&lt;item&gt;116&lt;/item&gt;&lt;item&gt;117&lt;/item&gt;&lt;item&gt;118&lt;/item&gt;&lt;item&gt;119&lt;/item&gt;&lt;item&gt;122&lt;/item&gt;&lt;item&gt;123&lt;/item&gt;&lt;item&gt;124&lt;/item&gt;&lt;item&gt;125&lt;/item&gt;&lt;item&gt;126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3F65B2"/>
    <w:rsid w:val="00000771"/>
    <w:rsid w:val="00001E62"/>
    <w:rsid w:val="00001F0E"/>
    <w:rsid w:val="00002292"/>
    <w:rsid w:val="0000286E"/>
    <w:rsid w:val="0000551C"/>
    <w:rsid w:val="000079B4"/>
    <w:rsid w:val="0001041F"/>
    <w:rsid w:val="00012A59"/>
    <w:rsid w:val="00012E4F"/>
    <w:rsid w:val="000136BB"/>
    <w:rsid w:val="00017EBD"/>
    <w:rsid w:val="00022696"/>
    <w:rsid w:val="00023C86"/>
    <w:rsid w:val="00027AF7"/>
    <w:rsid w:val="000308AF"/>
    <w:rsid w:val="00031868"/>
    <w:rsid w:val="00034356"/>
    <w:rsid w:val="00035302"/>
    <w:rsid w:val="0003741D"/>
    <w:rsid w:val="00040C98"/>
    <w:rsid w:val="00041457"/>
    <w:rsid w:val="00042EAE"/>
    <w:rsid w:val="000433AA"/>
    <w:rsid w:val="000467C5"/>
    <w:rsid w:val="000507C8"/>
    <w:rsid w:val="000508B9"/>
    <w:rsid w:val="00054532"/>
    <w:rsid w:val="0005529A"/>
    <w:rsid w:val="00056DED"/>
    <w:rsid w:val="000602FD"/>
    <w:rsid w:val="00061C07"/>
    <w:rsid w:val="0006271C"/>
    <w:rsid w:val="000634B1"/>
    <w:rsid w:val="00064575"/>
    <w:rsid w:val="00065432"/>
    <w:rsid w:val="00065B9C"/>
    <w:rsid w:val="0006626F"/>
    <w:rsid w:val="000668C3"/>
    <w:rsid w:val="00072E5B"/>
    <w:rsid w:val="000748E7"/>
    <w:rsid w:val="00074A79"/>
    <w:rsid w:val="00081807"/>
    <w:rsid w:val="00082C9C"/>
    <w:rsid w:val="0008477B"/>
    <w:rsid w:val="00084998"/>
    <w:rsid w:val="00085432"/>
    <w:rsid w:val="000907CB"/>
    <w:rsid w:val="0009407C"/>
    <w:rsid w:val="00094940"/>
    <w:rsid w:val="00094A92"/>
    <w:rsid w:val="00095F55"/>
    <w:rsid w:val="00096163"/>
    <w:rsid w:val="00097273"/>
    <w:rsid w:val="0009756E"/>
    <w:rsid w:val="00097FCB"/>
    <w:rsid w:val="000A02E5"/>
    <w:rsid w:val="000A1C10"/>
    <w:rsid w:val="000A2BED"/>
    <w:rsid w:val="000A68B7"/>
    <w:rsid w:val="000B0695"/>
    <w:rsid w:val="000B1D11"/>
    <w:rsid w:val="000B2DCC"/>
    <w:rsid w:val="000B2FAD"/>
    <w:rsid w:val="000C2CE1"/>
    <w:rsid w:val="000C2EF7"/>
    <w:rsid w:val="000C2F6D"/>
    <w:rsid w:val="000C5466"/>
    <w:rsid w:val="000C7DEE"/>
    <w:rsid w:val="000D0D9A"/>
    <w:rsid w:val="000D2595"/>
    <w:rsid w:val="000D4181"/>
    <w:rsid w:val="000E007B"/>
    <w:rsid w:val="000E014E"/>
    <w:rsid w:val="000E4920"/>
    <w:rsid w:val="000E73CE"/>
    <w:rsid w:val="000F2819"/>
    <w:rsid w:val="000F3E4E"/>
    <w:rsid w:val="000F3E54"/>
    <w:rsid w:val="000F3E5F"/>
    <w:rsid w:val="000F4082"/>
    <w:rsid w:val="000F736A"/>
    <w:rsid w:val="000F79FF"/>
    <w:rsid w:val="00102E90"/>
    <w:rsid w:val="00103563"/>
    <w:rsid w:val="00107FB5"/>
    <w:rsid w:val="0011614A"/>
    <w:rsid w:val="00116183"/>
    <w:rsid w:val="00116822"/>
    <w:rsid w:val="00120687"/>
    <w:rsid w:val="00121139"/>
    <w:rsid w:val="001249BD"/>
    <w:rsid w:val="00125879"/>
    <w:rsid w:val="00130240"/>
    <w:rsid w:val="001310E8"/>
    <w:rsid w:val="0013352C"/>
    <w:rsid w:val="00133CEA"/>
    <w:rsid w:val="001344E6"/>
    <w:rsid w:val="00134555"/>
    <w:rsid w:val="001353C3"/>
    <w:rsid w:val="00136E8F"/>
    <w:rsid w:val="00141BEE"/>
    <w:rsid w:val="00141CB8"/>
    <w:rsid w:val="00147D8A"/>
    <w:rsid w:val="00153B76"/>
    <w:rsid w:val="00153E52"/>
    <w:rsid w:val="00155C09"/>
    <w:rsid w:val="0016007D"/>
    <w:rsid w:val="00162213"/>
    <w:rsid w:val="00164A10"/>
    <w:rsid w:val="00165976"/>
    <w:rsid w:val="00172E17"/>
    <w:rsid w:val="00173B21"/>
    <w:rsid w:val="00173C9A"/>
    <w:rsid w:val="00173F24"/>
    <w:rsid w:val="00174BC6"/>
    <w:rsid w:val="00174DEC"/>
    <w:rsid w:val="00175551"/>
    <w:rsid w:val="00176902"/>
    <w:rsid w:val="00181121"/>
    <w:rsid w:val="00184BA0"/>
    <w:rsid w:val="00185167"/>
    <w:rsid w:val="00191E8E"/>
    <w:rsid w:val="0019275B"/>
    <w:rsid w:val="00193C58"/>
    <w:rsid w:val="0019488D"/>
    <w:rsid w:val="001966FF"/>
    <w:rsid w:val="00196EDB"/>
    <w:rsid w:val="001A0F08"/>
    <w:rsid w:val="001A17DF"/>
    <w:rsid w:val="001A20AA"/>
    <w:rsid w:val="001A3B32"/>
    <w:rsid w:val="001A4269"/>
    <w:rsid w:val="001A5151"/>
    <w:rsid w:val="001A6044"/>
    <w:rsid w:val="001A73A4"/>
    <w:rsid w:val="001B12B0"/>
    <w:rsid w:val="001B2C2E"/>
    <w:rsid w:val="001B3680"/>
    <w:rsid w:val="001C3F7B"/>
    <w:rsid w:val="001C4891"/>
    <w:rsid w:val="001C4C10"/>
    <w:rsid w:val="001C56B7"/>
    <w:rsid w:val="001D12FE"/>
    <w:rsid w:val="001D1710"/>
    <w:rsid w:val="001D27EA"/>
    <w:rsid w:val="001D60A1"/>
    <w:rsid w:val="001D7377"/>
    <w:rsid w:val="001D785A"/>
    <w:rsid w:val="001E5980"/>
    <w:rsid w:val="001E64E2"/>
    <w:rsid w:val="001E666D"/>
    <w:rsid w:val="001E6A4B"/>
    <w:rsid w:val="001E7652"/>
    <w:rsid w:val="001F1CB3"/>
    <w:rsid w:val="001F4FFB"/>
    <w:rsid w:val="001F7BE5"/>
    <w:rsid w:val="001F7C74"/>
    <w:rsid w:val="002007DC"/>
    <w:rsid w:val="00200EB4"/>
    <w:rsid w:val="00202F86"/>
    <w:rsid w:val="002030B7"/>
    <w:rsid w:val="002040CE"/>
    <w:rsid w:val="002048B3"/>
    <w:rsid w:val="00205018"/>
    <w:rsid w:val="002061BC"/>
    <w:rsid w:val="002065C1"/>
    <w:rsid w:val="002078E6"/>
    <w:rsid w:val="002122CB"/>
    <w:rsid w:val="00212D73"/>
    <w:rsid w:val="0021482C"/>
    <w:rsid w:val="002206FE"/>
    <w:rsid w:val="00220A5F"/>
    <w:rsid w:val="00221A73"/>
    <w:rsid w:val="002237F9"/>
    <w:rsid w:val="0022479A"/>
    <w:rsid w:val="0022560C"/>
    <w:rsid w:val="00225CE7"/>
    <w:rsid w:val="00227083"/>
    <w:rsid w:val="002273CB"/>
    <w:rsid w:val="002304B7"/>
    <w:rsid w:val="00233E8A"/>
    <w:rsid w:val="00233FE0"/>
    <w:rsid w:val="002353AF"/>
    <w:rsid w:val="002353F2"/>
    <w:rsid w:val="00242503"/>
    <w:rsid w:val="002447E4"/>
    <w:rsid w:val="00244C35"/>
    <w:rsid w:val="00245017"/>
    <w:rsid w:val="00245A1D"/>
    <w:rsid w:val="00246DFC"/>
    <w:rsid w:val="002472A3"/>
    <w:rsid w:val="0025129D"/>
    <w:rsid w:val="002512AF"/>
    <w:rsid w:val="00251EAD"/>
    <w:rsid w:val="002533F8"/>
    <w:rsid w:val="0025344E"/>
    <w:rsid w:val="0025462A"/>
    <w:rsid w:val="00254C0E"/>
    <w:rsid w:val="00256201"/>
    <w:rsid w:val="00260513"/>
    <w:rsid w:val="00260E98"/>
    <w:rsid w:val="00261A84"/>
    <w:rsid w:val="00261BF9"/>
    <w:rsid w:val="00262E32"/>
    <w:rsid w:val="00264991"/>
    <w:rsid w:val="0026549A"/>
    <w:rsid w:val="00265AD0"/>
    <w:rsid w:val="00265FA6"/>
    <w:rsid w:val="002714EC"/>
    <w:rsid w:val="00274BBB"/>
    <w:rsid w:val="00274D10"/>
    <w:rsid w:val="00274D19"/>
    <w:rsid w:val="002769C8"/>
    <w:rsid w:val="00286CA6"/>
    <w:rsid w:val="002930FF"/>
    <w:rsid w:val="002938FD"/>
    <w:rsid w:val="00293E50"/>
    <w:rsid w:val="00294BBA"/>
    <w:rsid w:val="00294C5F"/>
    <w:rsid w:val="002968B8"/>
    <w:rsid w:val="00297AA3"/>
    <w:rsid w:val="002A4DBD"/>
    <w:rsid w:val="002A646A"/>
    <w:rsid w:val="002A7810"/>
    <w:rsid w:val="002B25B2"/>
    <w:rsid w:val="002B25FB"/>
    <w:rsid w:val="002B27E7"/>
    <w:rsid w:val="002B2A1D"/>
    <w:rsid w:val="002B30B7"/>
    <w:rsid w:val="002B32D6"/>
    <w:rsid w:val="002B3FBB"/>
    <w:rsid w:val="002B504D"/>
    <w:rsid w:val="002B5587"/>
    <w:rsid w:val="002B5956"/>
    <w:rsid w:val="002B69EC"/>
    <w:rsid w:val="002B7E37"/>
    <w:rsid w:val="002C1401"/>
    <w:rsid w:val="002C7848"/>
    <w:rsid w:val="002D19BF"/>
    <w:rsid w:val="002D4C63"/>
    <w:rsid w:val="002E08E5"/>
    <w:rsid w:val="002E19DA"/>
    <w:rsid w:val="002E1CC5"/>
    <w:rsid w:val="002E35A2"/>
    <w:rsid w:val="002E3F43"/>
    <w:rsid w:val="002E42F6"/>
    <w:rsid w:val="002E4EFC"/>
    <w:rsid w:val="002E56C1"/>
    <w:rsid w:val="002E6353"/>
    <w:rsid w:val="002E637B"/>
    <w:rsid w:val="002E7678"/>
    <w:rsid w:val="002F3FC1"/>
    <w:rsid w:val="002F41F7"/>
    <w:rsid w:val="00300B4A"/>
    <w:rsid w:val="00300C3E"/>
    <w:rsid w:val="00300E22"/>
    <w:rsid w:val="00302715"/>
    <w:rsid w:val="00305CC3"/>
    <w:rsid w:val="00310AFE"/>
    <w:rsid w:val="00312C66"/>
    <w:rsid w:val="00313C90"/>
    <w:rsid w:val="00315F55"/>
    <w:rsid w:val="00317C3E"/>
    <w:rsid w:val="003203C6"/>
    <w:rsid w:val="00320933"/>
    <w:rsid w:val="00323123"/>
    <w:rsid w:val="00326860"/>
    <w:rsid w:val="003270B9"/>
    <w:rsid w:val="00327267"/>
    <w:rsid w:val="00327744"/>
    <w:rsid w:val="00330FA2"/>
    <w:rsid w:val="0033296C"/>
    <w:rsid w:val="00332E91"/>
    <w:rsid w:val="00333495"/>
    <w:rsid w:val="003348DB"/>
    <w:rsid w:val="00336897"/>
    <w:rsid w:val="003369B6"/>
    <w:rsid w:val="003377F8"/>
    <w:rsid w:val="00337B17"/>
    <w:rsid w:val="00337BB2"/>
    <w:rsid w:val="00341EBB"/>
    <w:rsid w:val="00343525"/>
    <w:rsid w:val="003439A4"/>
    <w:rsid w:val="00344CC4"/>
    <w:rsid w:val="003452EE"/>
    <w:rsid w:val="00347045"/>
    <w:rsid w:val="00351EEF"/>
    <w:rsid w:val="00352C40"/>
    <w:rsid w:val="00352D2E"/>
    <w:rsid w:val="003554C0"/>
    <w:rsid w:val="00356E78"/>
    <w:rsid w:val="003574CF"/>
    <w:rsid w:val="003578B8"/>
    <w:rsid w:val="00360A2A"/>
    <w:rsid w:val="0036149B"/>
    <w:rsid w:val="0036229E"/>
    <w:rsid w:val="00362558"/>
    <w:rsid w:val="0036275C"/>
    <w:rsid w:val="003652A1"/>
    <w:rsid w:val="00365ED4"/>
    <w:rsid w:val="00366836"/>
    <w:rsid w:val="00367581"/>
    <w:rsid w:val="00370662"/>
    <w:rsid w:val="00371704"/>
    <w:rsid w:val="003754EC"/>
    <w:rsid w:val="0037681C"/>
    <w:rsid w:val="00376D17"/>
    <w:rsid w:val="00377723"/>
    <w:rsid w:val="00380EE7"/>
    <w:rsid w:val="00381F35"/>
    <w:rsid w:val="0038257F"/>
    <w:rsid w:val="00382925"/>
    <w:rsid w:val="00383B96"/>
    <w:rsid w:val="00384847"/>
    <w:rsid w:val="003860B3"/>
    <w:rsid w:val="003935F7"/>
    <w:rsid w:val="0039441A"/>
    <w:rsid w:val="003947C8"/>
    <w:rsid w:val="003A29A5"/>
    <w:rsid w:val="003A5AA5"/>
    <w:rsid w:val="003A735F"/>
    <w:rsid w:val="003B1BB9"/>
    <w:rsid w:val="003B391C"/>
    <w:rsid w:val="003C189E"/>
    <w:rsid w:val="003C50F5"/>
    <w:rsid w:val="003C567D"/>
    <w:rsid w:val="003C5AB3"/>
    <w:rsid w:val="003C743B"/>
    <w:rsid w:val="003C75FB"/>
    <w:rsid w:val="003C7DF6"/>
    <w:rsid w:val="003C7FAE"/>
    <w:rsid w:val="003D422C"/>
    <w:rsid w:val="003D4713"/>
    <w:rsid w:val="003D692C"/>
    <w:rsid w:val="003D6C04"/>
    <w:rsid w:val="003E1B81"/>
    <w:rsid w:val="003E3A9A"/>
    <w:rsid w:val="003E4093"/>
    <w:rsid w:val="003E456F"/>
    <w:rsid w:val="003E6516"/>
    <w:rsid w:val="003E7D65"/>
    <w:rsid w:val="003F067B"/>
    <w:rsid w:val="003F1CCC"/>
    <w:rsid w:val="003F1F98"/>
    <w:rsid w:val="003F21B8"/>
    <w:rsid w:val="003F286B"/>
    <w:rsid w:val="003F28DA"/>
    <w:rsid w:val="003F2D68"/>
    <w:rsid w:val="003F39B6"/>
    <w:rsid w:val="003F4D03"/>
    <w:rsid w:val="003F65B2"/>
    <w:rsid w:val="003F6BD3"/>
    <w:rsid w:val="00401D5A"/>
    <w:rsid w:val="00402C75"/>
    <w:rsid w:val="004034EB"/>
    <w:rsid w:val="00404077"/>
    <w:rsid w:val="00404277"/>
    <w:rsid w:val="0040476A"/>
    <w:rsid w:val="004060EC"/>
    <w:rsid w:val="0040706C"/>
    <w:rsid w:val="004105DA"/>
    <w:rsid w:val="00411A65"/>
    <w:rsid w:val="004130CF"/>
    <w:rsid w:val="00413455"/>
    <w:rsid w:val="00414204"/>
    <w:rsid w:val="004144E4"/>
    <w:rsid w:val="00422698"/>
    <w:rsid w:val="00425D16"/>
    <w:rsid w:val="00426982"/>
    <w:rsid w:val="004277EE"/>
    <w:rsid w:val="00432C7D"/>
    <w:rsid w:val="00432FC5"/>
    <w:rsid w:val="0044004B"/>
    <w:rsid w:val="00440E5B"/>
    <w:rsid w:val="00444980"/>
    <w:rsid w:val="00445489"/>
    <w:rsid w:val="00445BBC"/>
    <w:rsid w:val="0044665E"/>
    <w:rsid w:val="00447C67"/>
    <w:rsid w:val="0045025D"/>
    <w:rsid w:val="0045117F"/>
    <w:rsid w:val="00452CA0"/>
    <w:rsid w:val="004549C3"/>
    <w:rsid w:val="0045518A"/>
    <w:rsid w:val="004577F9"/>
    <w:rsid w:val="004607B1"/>
    <w:rsid w:val="00461610"/>
    <w:rsid w:val="004618D3"/>
    <w:rsid w:val="00463220"/>
    <w:rsid w:val="00463860"/>
    <w:rsid w:val="004650FD"/>
    <w:rsid w:val="00466AE8"/>
    <w:rsid w:val="00466DF4"/>
    <w:rsid w:val="00466EBE"/>
    <w:rsid w:val="00467B3D"/>
    <w:rsid w:val="00470AB8"/>
    <w:rsid w:val="00472C97"/>
    <w:rsid w:val="00472D6C"/>
    <w:rsid w:val="00473730"/>
    <w:rsid w:val="00475C49"/>
    <w:rsid w:val="00476AF4"/>
    <w:rsid w:val="00477256"/>
    <w:rsid w:val="0047725D"/>
    <w:rsid w:val="00487A78"/>
    <w:rsid w:val="0049019A"/>
    <w:rsid w:val="00491E73"/>
    <w:rsid w:val="004923A9"/>
    <w:rsid w:val="004A2014"/>
    <w:rsid w:val="004A2553"/>
    <w:rsid w:val="004A57E3"/>
    <w:rsid w:val="004A5E88"/>
    <w:rsid w:val="004B18F3"/>
    <w:rsid w:val="004B5784"/>
    <w:rsid w:val="004B732B"/>
    <w:rsid w:val="004B7A02"/>
    <w:rsid w:val="004C0918"/>
    <w:rsid w:val="004C306E"/>
    <w:rsid w:val="004C4298"/>
    <w:rsid w:val="004C47C4"/>
    <w:rsid w:val="004C7B57"/>
    <w:rsid w:val="004D053F"/>
    <w:rsid w:val="004D05DB"/>
    <w:rsid w:val="004D1237"/>
    <w:rsid w:val="004D213B"/>
    <w:rsid w:val="004D4A19"/>
    <w:rsid w:val="004D78B1"/>
    <w:rsid w:val="004E2FE8"/>
    <w:rsid w:val="004E3F5E"/>
    <w:rsid w:val="004E46F7"/>
    <w:rsid w:val="004E6150"/>
    <w:rsid w:val="004E7216"/>
    <w:rsid w:val="004F1454"/>
    <w:rsid w:val="004F1682"/>
    <w:rsid w:val="004F16AA"/>
    <w:rsid w:val="004F19F3"/>
    <w:rsid w:val="00501F0A"/>
    <w:rsid w:val="00502112"/>
    <w:rsid w:val="00502872"/>
    <w:rsid w:val="00505C0A"/>
    <w:rsid w:val="00507B6E"/>
    <w:rsid w:val="0051042B"/>
    <w:rsid w:val="00512BA8"/>
    <w:rsid w:val="00515893"/>
    <w:rsid w:val="00516764"/>
    <w:rsid w:val="0052082B"/>
    <w:rsid w:val="00521335"/>
    <w:rsid w:val="00521F76"/>
    <w:rsid w:val="005261AA"/>
    <w:rsid w:val="005332AC"/>
    <w:rsid w:val="00534548"/>
    <w:rsid w:val="005367BF"/>
    <w:rsid w:val="00537A47"/>
    <w:rsid w:val="00541152"/>
    <w:rsid w:val="00545040"/>
    <w:rsid w:val="00547C75"/>
    <w:rsid w:val="00553193"/>
    <w:rsid w:val="005566E3"/>
    <w:rsid w:val="00560C27"/>
    <w:rsid w:val="00565E91"/>
    <w:rsid w:val="00571937"/>
    <w:rsid w:val="00572D96"/>
    <w:rsid w:val="00573EA0"/>
    <w:rsid w:val="005753BE"/>
    <w:rsid w:val="0057717C"/>
    <w:rsid w:val="00580B59"/>
    <w:rsid w:val="00582415"/>
    <w:rsid w:val="00586217"/>
    <w:rsid w:val="00587AFE"/>
    <w:rsid w:val="00587C7E"/>
    <w:rsid w:val="00597AF7"/>
    <w:rsid w:val="005A7A07"/>
    <w:rsid w:val="005B05D8"/>
    <w:rsid w:val="005B363B"/>
    <w:rsid w:val="005B3927"/>
    <w:rsid w:val="005B4865"/>
    <w:rsid w:val="005B6480"/>
    <w:rsid w:val="005B7690"/>
    <w:rsid w:val="005B7E97"/>
    <w:rsid w:val="005C0F55"/>
    <w:rsid w:val="005C140B"/>
    <w:rsid w:val="005C1EE1"/>
    <w:rsid w:val="005C330C"/>
    <w:rsid w:val="005C40CC"/>
    <w:rsid w:val="005C59D6"/>
    <w:rsid w:val="005C5E41"/>
    <w:rsid w:val="005C6527"/>
    <w:rsid w:val="005C6D40"/>
    <w:rsid w:val="005C6FF8"/>
    <w:rsid w:val="005C7F5D"/>
    <w:rsid w:val="005D02E4"/>
    <w:rsid w:val="005D2BA6"/>
    <w:rsid w:val="005D3864"/>
    <w:rsid w:val="005E20C5"/>
    <w:rsid w:val="005E2A03"/>
    <w:rsid w:val="005E2DA5"/>
    <w:rsid w:val="005E54EC"/>
    <w:rsid w:val="005E7F44"/>
    <w:rsid w:val="005F2F6B"/>
    <w:rsid w:val="005F32CB"/>
    <w:rsid w:val="005F330B"/>
    <w:rsid w:val="005F4089"/>
    <w:rsid w:val="005F50CA"/>
    <w:rsid w:val="00603436"/>
    <w:rsid w:val="00603D34"/>
    <w:rsid w:val="00603DEE"/>
    <w:rsid w:val="006053B6"/>
    <w:rsid w:val="00607147"/>
    <w:rsid w:val="00607696"/>
    <w:rsid w:val="00611624"/>
    <w:rsid w:val="00611D51"/>
    <w:rsid w:val="006140EB"/>
    <w:rsid w:val="0061444F"/>
    <w:rsid w:val="00614E9B"/>
    <w:rsid w:val="00615DAD"/>
    <w:rsid w:val="00616CAE"/>
    <w:rsid w:val="00617C3D"/>
    <w:rsid w:val="00620089"/>
    <w:rsid w:val="006209E3"/>
    <w:rsid w:val="00621323"/>
    <w:rsid w:val="00621CED"/>
    <w:rsid w:val="00622CDA"/>
    <w:rsid w:val="00624252"/>
    <w:rsid w:val="006260A8"/>
    <w:rsid w:val="00626774"/>
    <w:rsid w:val="00626A45"/>
    <w:rsid w:val="00631A40"/>
    <w:rsid w:val="00631DB4"/>
    <w:rsid w:val="006325E7"/>
    <w:rsid w:val="006347D5"/>
    <w:rsid w:val="006362A7"/>
    <w:rsid w:val="00636756"/>
    <w:rsid w:val="00637EC6"/>
    <w:rsid w:val="00641B21"/>
    <w:rsid w:val="00641F0A"/>
    <w:rsid w:val="00642284"/>
    <w:rsid w:val="006422C4"/>
    <w:rsid w:val="00642830"/>
    <w:rsid w:val="00643BEC"/>
    <w:rsid w:val="00643D04"/>
    <w:rsid w:val="00644F6D"/>
    <w:rsid w:val="0064632E"/>
    <w:rsid w:val="00652A63"/>
    <w:rsid w:val="006532E0"/>
    <w:rsid w:val="006544F0"/>
    <w:rsid w:val="0066434E"/>
    <w:rsid w:val="00664867"/>
    <w:rsid w:val="00667B50"/>
    <w:rsid w:val="00670DAB"/>
    <w:rsid w:val="006712CA"/>
    <w:rsid w:val="00672DA5"/>
    <w:rsid w:val="00675299"/>
    <w:rsid w:val="0068210F"/>
    <w:rsid w:val="0068257B"/>
    <w:rsid w:val="00682C70"/>
    <w:rsid w:val="006831A1"/>
    <w:rsid w:val="006850D8"/>
    <w:rsid w:val="00686434"/>
    <w:rsid w:val="00691596"/>
    <w:rsid w:val="00693C0A"/>
    <w:rsid w:val="00696019"/>
    <w:rsid w:val="00697551"/>
    <w:rsid w:val="0069760E"/>
    <w:rsid w:val="006A5D01"/>
    <w:rsid w:val="006B0968"/>
    <w:rsid w:val="006B0F88"/>
    <w:rsid w:val="006B3EB3"/>
    <w:rsid w:val="006C0682"/>
    <w:rsid w:val="006C160E"/>
    <w:rsid w:val="006D10C1"/>
    <w:rsid w:val="006D2830"/>
    <w:rsid w:val="006D393A"/>
    <w:rsid w:val="006D5AC2"/>
    <w:rsid w:val="006E2346"/>
    <w:rsid w:val="006E2592"/>
    <w:rsid w:val="006E302E"/>
    <w:rsid w:val="006E3A22"/>
    <w:rsid w:val="006E4258"/>
    <w:rsid w:val="006E47E3"/>
    <w:rsid w:val="006E58D0"/>
    <w:rsid w:val="006E59FC"/>
    <w:rsid w:val="006E5B01"/>
    <w:rsid w:val="006E62A7"/>
    <w:rsid w:val="006E7AA3"/>
    <w:rsid w:val="006F0D4D"/>
    <w:rsid w:val="006F160F"/>
    <w:rsid w:val="006F2E54"/>
    <w:rsid w:val="006F3164"/>
    <w:rsid w:val="006F3B61"/>
    <w:rsid w:val="006F4E88"/>
    <w:rsid w:val="006F5938"/>
    <w:rsid w:val="006F694E"/>
    <w:rsid w:val="0070196F"/>
    <w:rsid w:val="00701AF5"/>
    <w:rsid w:val="00702879"/>
    <w:rsid w:val="00703C6E"/>
    <w:rsid w:val="007041E5"/>
    <w:rsid w:val="00704C19"/>
    <w:rsid w:val="007100AE"/>
    <w:rsid w:val="007104EC"/>
    <w:rsid w:val="0071107F"/>
    <w:rsid w:val="00712639"/>
    <w:rsid w:val="007126CB"/>
    <w:rsid w:val="0071331A"/>
    <w:rsid w:val="007147AB"/>
    <w:rsid w:val="00715120"/>
    <w:rsid w:val="00720BCD"/>
    <w:rsid w:val="00721205"/>
    <w:rsid w:val="0072252A"/>
    <w:rsid w:val="007227D9"/>
    <w:rsid w:val="00725F78"/>
    <w:rsid w:val="007261B3"/>
    <w:rsid w:val="00726A23"/>
    <w:rsid w:val="0072767C"/>
    <w:rsid w:val="00730888"/>
    <w:rsid w:val="00730A36"/>
    <w:rsid w:val="007315FA"/>
    <w:rsid w:val="00733C4E"/>
    <w:rsid w:val="00734247"/>
    <w:rsid w:val="0073450F"/>
    <w:rsid w:val="0073483C"/>
    <w:rsid w:val="0073696D"/>
    <w:rsid w:val="0073749E"/>
    <w:rsid w:val="0074046F"/>
    <w:rsid w:val="007404F7"/>
    <w:rsid w:val="00743B0F"/>
    <w:rsid w:val="00743CD6"/>
    <w:rsid w:val="00743D18"/>
    <w:rsid w:val="00744774"/>
    <w:rsid w:val="007452DC"/>
    <w:rsid w:val="00746017"/>
    <w:rsid w:val="007465FF"/>
    <w:rsid w:val="0074664B"/>
    <w:rsid w:val="0075039E"/>
    <w:rsid w:val="00750FC2"/>
    <w:rsid w:val="007539D4"/>
    <w:rsid w:val="00754A45"/>
    <w:rsid w:val="00756D06"/>
    <w:rsid w:val="00756DF6"/>
    <w:rsid w:val="00757BD9"/>
    <w:rsid w:val="007600C6"/>
    <w:rsid w:val="00763DEA"/>
    <w:rsid w:val="0076488D"/>
    <w:rsid w:val="007655A1"/>
    <w:rsid w:val="00765F19"/>
    <w:rsid w:val="00772AE7"/>
    <w:rsid w:val="00772CB4"/>
    <w:rsid w:val="00773D08"/>
    <w:rsid w:val="00776819"/>
    <w:rsid w:val="00780CC1"/>
    <w:rsid w:val="007817A2"/>
    <w:rsid w:val="00784118"/>
    <w:rsid w:val="00784918"/>
    <w:rsid w:val="00784F5B"/>
    <w:rsid w:val="00785817"/>
    <w:rsid w:val="007924BB"/>
    <w:rsid w:val="00794C48"/>
    <w:rsid w:val="00795E45"/>
    <w:rsid w:val="007A241C"/>
    <w:rsid w:val="007A2CBC"/>
    <w:rsid w:val="007A5748"/>
    <w:rsid w:val="007A6E55"/>
    <w:rsid w:val="007A75AF"/>
    <w:rsid w:val="007B1DA4"/>
    <w:rsid w:val="007B5CC9"/>
    <w:rsid w:val="007B61EA"/>
    <w:rsid w:val="007B6920"/>
    <w:rsid w:val="007C17CA"/>
    <w:rsid w:val="007C1E79"/>
    <w:rsid w:val="007C36EA"/>
    <w:rsid w:val="007C4D0B"/>
    <w:rsid w:val="007C5053"/>
    <w:rsid w:val="007C6204"/>
    <w:rsid w:val="007D07AE"/>
    <w:rsid w:val="007D07BE"/>
    <w:rsid w:val="007D0BCD"/>
    <w:rsid w:val="007D287A"/>
    <w:rsid w:val="007D3AD8"/>
    <w:rsid w:val="007D3CA6"/>
    <w:rsid w:val="007D5B4B"/>
    <w:rsid w:val="007E2366"/>
    <w:rsid w:val="007E3809"/>
    <w:rsid w:val="007E5C0D"/>
    <w:rsid w:val="007F141C"/>
    <w:rsid w:val="007F1EF4"/>
    <w:rsid w:val="007F272E"/>
    <w:rsid w:val="007F45C5"/>
    <w:rsid w:val="007F6AED"/>
    <w:rsid w:val="007F6E9D"/>
    <w:rsid w:val="00800972"/>
    <w:rsid w:val="008020F5"/>
    <w:rsid w:val="00804A32"/>
    <w:rsid w:val="00805434"/>
    <w:rsid w:val="00805F08"/>
    <w:rsid w:val="00807167"/>
    <w:rsid w:val="00807AA3"/>
    <w:rsid w:val="00807D00"/>
    <w:rsid w:val="008108C1"/>
    <w:rsid w:val="0081095F"/>
    <w:rsid w:val="00812465"/>
    <w:rsid w:val="00812A5D"/>
    <w:rsid w:val="00815539"/>
    <w:rsid w:val="008164D6"/>
    <w:rsid w:val="00820073"/>
    <w:rsid w:val="008216E0"/>
    <w:rsid w:val="00821CCC"/>
    <w:rsid w:val="0082202E"/>
    <w:rsid w:val="00824489"/>
    <w:rsid w:val="00824E4C"/>
    <w:rsid w:val="008325C0"/>
    <w:rsid w:val="00833C8C"/>
    <w:rsid w:val="00833E93"/>
    <w:rsid w:val="00836272"/>
    <w:rsid w:val="00836417"/>
    <w:rsid w:val="00837EE2"/>
    <w:rsid w:val="00841DC5"/>
    <w:rsid w:val="00843A37"/>
    <w:rsid w:val="00845A9B"/>
    <w:rsid w:val="00845CEF"/>
    <w:rsid w:val="00846DCF"/>
    <w:rsid w:val="00851107"/>
    <w:rsid w:val="00852444"/>
    <w:rsid w:val="008528C5"/>
    <w:rsid w:val="0085502B"/>
    <w:rsid w:val="0085565F"/>
    <w:rsid w:val="00855D6D"/>
    <w:rsid w:val="00857BF3"/>
    <w:rsid w:val="00860685"/>
    <w:rsid w:val="008612A9"/>
    <w:rsid w:val="00861E24"/>
    <w:rsid w:val="00864434"/>
    <w:rsid w:val="00864FB2"/>
    <w:rsid w:val="00865913"/>
    <w:rsid w:val="00870879"/>
    <w:rsid w:val="00870892"/>
    <w:rsid w:val="00871BEC"/>
    <w:rsid w:val="00872C07"/>
    <w:rsid w:val="00876414"/>
    <w:rsid w:val="00876859"/>
    <w:rsid w:val="00876BDD"/>
    <w:rsid w:val="00880478"/>
    <w:rsid w:val="00881F8D"/>
    <w:rsid w:val="00882EC4"/>
    <w:rsid w:val="0089199B"/>
    <w:rsid w:val="00895362"/>
    <w:rsid w:val="00897813"/>
    <w:rsid w:val="00897EAD"/>
    <w:rsid w:val="008A0021"/>
    <w:rsid w:val="008A0171"/>
    <w:rsid w:val="008A052E"/>
    <w:rsid w:val="008A3C01"/>
    <w:rsid w:val="008A4709"/>
    <w:rsid w:val="008A563A"/>
    <w:rsid w:val="008A57C7"/>
    <w:rsid w:val="008A7EF6"/>
    <w:rsid w:val="008B0CE7"/>
    <w:rsid w:val="008B27FB"/>
    <w:rsid w:val="008B2C53"/>
    <w:rsid w:val="008B3A4A"/>
    <w:rsid w:val="008B414E"/>
    <w:rsid w:val="008B43C3"/>
    <w:rsid w:val="008C0372"/>
    <w:rsid w:val="008C0736"/>
    <w:rsid w:val="008C1FAE"/>
    <w:rsid w:val="008C2BE5"/>
    <w:rsid w:val="008C341A"/>
    <w:rsid w:val="008C435A"/>
    <w:rsid w:val="008C6C42"/>
    <w:rsid w:val="008C6E4F"/>
    <w:rsid w:val="008D04DE"/>
    <w:rsid w:val="008D1B3A"/>
    <w:rsid w:val="008D2391"/>
    <w:rsid w:val="008D32C8"/>
    <w:rsid w:val="008D3755"/>
    <w:rsid w:val="008D5E87"/>
    <w:rsid w:val="008E38AB"/>
    <w:rsid w:val="008E5BC9"/>
    <w:rsid w:val="008E5DC4"/>
    <w:rsid w:val="008E610D"/>
    <w:rsid w:val="008E6BE5"/>
    <w:rsid w:val="008E720D"/>
    <w:rsid w:val="008E7DEA"/>
    <w:rsid w:val="008E7E93"/>
    <w:rsid w:val="008F0090"/>
    <w:rsid w:val="008F2BAA"/>
    <w:rsid w:val="008F37A3"/>
    <w:rsid w:val="008F45C0"/>
    <w:rsid w:val="008F6C38"/>
    <w:rsid w:val="008F6E72"/>
    <w:rsid w:val="008F7859"/>
    <w:rsid w:val="009006DA"/>
    <w:rsid w:val="009053E7"/>
    <w:rsid w:val="0090797C"/>
    <w:rsid w:val="009104F3"/>
    <w:rsid w:val="00911802"/>
    <w:rsid w:val="00912EF7"/>
    <w:rsid w:val="00913BEC"/>
    <w:rsid w:val="009202F1"/>
    <w:rsid w:val="0092299C"/>
    <w:rsid w:val="00922D18"/>
    <w:rsid w:val="00922DD8"/>
    <w:rsid w:val="009234F3"/>
    <w:rsid w:val="009262A6"/>
    <w:rsid w:val="0093164F"/>
    <w:rsid w:val="00933D89"/>
    <w:rsid w:val="009363BA"/>
    <w:rsid w:val="009368C0"/>
    <w:rsid w:val="00937FDE"/>
    <w:rsid w:val="009405CB"/>
    <w:rsid w:val="00945105"/>
    <w:rsid w:val="00945842"/>
    <w:rsid w:val="00945BE4"/>
    <w:rsid w:val="00946979"/>
    <w:rsid w:val="009512F3"/>
    <w:rsid w:val="00951928"/>
    <w:rsid w:val="00951B0B"/>
    <w:rsid w:val="00951D0A"/>
    <w:rsid w:val="0095324F"/>
    <w:rsid w:val="009547E7"/>
    <w:rsid w:val="009548D9"/>
    <w:rsid w:val="00954D48"/>
    <w:rsid w:val="00954FD3"/>
    <w:rsid w:val="00955142"/>
    <w:rsid w:val="00957129"/>
    <w:rsid w:val="00960EA0"/>
    <w:rsid w:val="00961A3F"/>
    <w:rsid w:val="00961DFE"/>
    <w:rsid w:val="0096508E"/>
    <w:rsid w:val="00967447"/>
    <w:rsid w:val="00973EA3"/>
    <w:rsid w:val="00982100"/>
    <w:rsid w:val="00982DDF"/>
    <w:rsid w:val="00982FEC"/>
    <w:rsid w:val="00983F7E"/>
    <w:rsid w:val="0098628E"/>
    <w:rsid w:val="00987797"/>
    <w:rsid w:val="009925A0"/>
    <w:rsid w:val="00995450"/>
    <w:rsid w:val="00995CB5"/>
    <w:rsid w:val="00996551"/>
    <w:rsid w:val="0099727A"/>
    <w:rsid w:val="009A199C"/>
    <w:rsid w:val="009A34A2"/>
    <w:rsid w:val="009A498A"/>
    <w:rsid w:val="009A50FC"/>
    <w:rsid w:val="009A5B18"/>
    <w:rsid w:val="009B01D9"/>
    <w:rsid w:val="009B03EF"/>
    <w:rsid w:val="009B0C9F"/>
    <w:rsid w:val="009B426C"/>
    <w:rsid w:val="009B5447"/>
    <w:rsid w:val="009C38B2"/>
    <w:rsid w:val="009C3BE5"/>
    <w:rsid w:val="009C489A"/>
    <w:rsid w:val="009C4A0D"/>
    <w:rsid w:val="009C5488"/>
    <w:rsid w:val="009C6A43"/>
    <w:rsid w:val="009D1CB2"/>
    <w:rsid w:val="009D37CD"/>
    <w:rsid w:val="009D638E"/>
    <w:rsid w:val="009D639A"/>
    <w:rsid w:val="009D7796"/>
    <w:rsid w:val="009E00E8"/>
    <w:rsid w:val="009E0805"/>
    <w:rsid w:val="009E1239"/>
    <w:rsid w:val="009E375B"/>
    <w:rsid w:val="009E5835"/>
    <w:rsid w:val="009E5E3F"/>
    <w:rsid w:val="009E7EAA"/>
    <w:rsid w:val="009F01DC"/>
    <w:rsid w:val="009F1A29"/>
    <w:rsid w:val="009F428F"/>
    <w:rsid w:val="009F69C4"/>
    <w:rsid w:val="009F7C8E"/>
    <w:rsid w:val="00A00FE4"/>
    <w:rsid w:val="00A02A3D"/>
    <w:rsid w:val="00A02C8E"/>
    <w:rsid w:val="00A038C8"/>
    <w:rsid w:val="00A04E7F"/>
    <w:rsid w:val="00A0526C"/>
    <w:rsid w:val="00A106A6"/>
    <w:rsid w:val="00A10837"/>
    <w:rsid w:val="00A114F9"/>
    <w:rsid w:val="00A13681"/>
    <w:rsid w:val="00A1422F"/>
    <w:rsid w:val="00A145CA"/>
    <w:rsid w:val="00A157DE"/>
    <w:rsid w:val="00A16092"/>
    <w:rsid w:val="00A16BF4"/>
    <w:rsid w:val="00A2120D"/>
    <w:rsid w:val="00A22DFE"/>
    <w:rsid w:val="00A24C62"/>
    <w:rsid w:val="00A2557C"/>
    <w:rsid w:val="00A263B4"/>
    <w:rsid w:val="00A271A0"/>
    <w:rsid w:val="00A27BF2"/>
    <w:rsid w:val="00A27E7C"/>
    <w:rsid w:val="00A30A2A"/>
    <w:rsid w:val="00A31244"/>
    <w:rsid w:val="00A3137E"/>
    <w:rsid w:val="00A3237C"/>
    <w:rsid w:val="00A32D59"/>
    <w:rsid w:val="00A33D6F"/>
    <w:rsid w:val="00A343AF"/>
    <w:rsid w:val="00A35DD7"/>
    <w:rsid w:val="00A35ED7"/>
    <w:rsid w:val="00A43E04"/>
    <w:rsid w:val="00A44931"/>
    <w:rsid w:val="00A454EA"/>
    <w:rsid w:val="00A50835"/>
    <w:rsid w:val="00A5389C"/>
    <w:rsid w:val="00A5434C"/>
    <w:rsid w:val="00A545BA"/>
    <w:rsid w:val="00A554E5"/>
    <w:rsid w:val="00A661BC"/>
    <w:rsid w:val="00A67E76"/>
    <w:rsid w:val="00A72070"/>
    <w:rsid w:val="00A7235B"/>
    <w:rsid w:val="00A7383B"/>
    <w:rsid w:val="00A75326"/>
    <w:rsid w:val="00A7547F"/>
    <w:rsid w:val="00A80A2A"/>
    <w:rsid w:val="00A80C2E"/>
    <w:rsid w:val="00A811A8"/>
    <w:rsid w:val="00A840B0"/>
    <w:rsid w:val="00A85D15"/>
    <w:rsid w:val="00A90020"/>
    <w:rsid w:val="00A906A2"/>
    <w:rsid w:val="00A91E85"/>
    <w:rsid w:val="00A91F9C"/>
    <w:rsid w:val="00A9287A"/>
    <w:rsid w:val="00A95A7E"/>
    <w:rsid w:val="00A96A16"/>
    <w:rsid w:val="00A96ECF"/>
    <w:rsid w:val="00AA0D8E"/>
    <w:rsid w:val="00AA4186"/>
    <w:rsid w:val="00AA43A0"/>
    <w:rsid w:val="00AA6AC7"/>
    <w:rsid w:val="00AB055A"/>
    <w:rsid w:val="00AB667F"/>
    <w:rsid w:val="00AB6B36"/>
    <w:rsid w:val="00AC0B8E"/>
    <w:rsid w:val="00AC0BD3"/>
    <w:rsid w:val="00AC2A06"/>
    <w:rsid w:val="00AD0ADC"/>
    <w:rsid w:val="00AD0B69"/>
    <w:rsid w:val="00AD7999"/>
    <w:rsid w:val="00AE233F"/>
    <w:rsid w:val="00AE495D"/>
    <w:rsid w:val="00AE5824"/>
    <w:rsid w:val="00AF302F"/>
    <w:rsid w:val="00AF5073"/>
    <w:rsid w:val="00AF6E10"/>
    <w:rsid w:val="00AF78DE"/>
    <w:rsid w:val="00B0035B"/>
    <w:rsid w:val="00B00D01"/>
    <w:rsid w:val="00B00E1E"/>
    <w:rsid w:val="00B02080"/>
    <w:rsid w:val="00B03062"/>
    <w:rsid w:val="00B03C8F"/>
    <w:rsid w:val="00B03E42"/>
    <w:rsid w:val="00B045C0"/>
    <w:rsid w:val="00B05DBD"/>
    <w:rsid w:val="00B05DD8"/>
    <w:rsid w:val="00B10ACC"/>
    <w:rsid w:val="00B10BBC"/>
    <w:rsid w:val="00B114FF"/>
    <w:rsid w:val="00B12B9A"/>
    <w:rsid w:val="00B13BA3"/>
    <w:rsid w:val="00B14E45"/>
    <w:rsid w:val="00B20A0C"/>
    <w:rsid w:val="00B22573"/>
    <w:rsid w:val="00B22E75"/>
    <w:rsid w:val="00B26274"/>
    <w:rsid w:val="00B2789F"/>
    <w:rsid w:val="00B27B5D"/>
    <w:rsid w:val="00B32E73"/>
    <w:rsid w:val="00B33069"/>
    <w:rsid w:val="00B33F06"/>
    <w:rsid w:val="00B35BD2"/>
    <w:rsid w:val="00B368D5"/>
    <w:rsid w:val="00B40246"/>
    <w:rsid w:val="00B4289C"/>
    <w:rsid w:val="00B50B77"/>
    <w:rsid w:val="00B517B0"/>
    <w:rsid w:val="00B520E2"/>
    <w:rsid w:val="00B5315A"/>
    <w:rsid w:val="00B533A0"/>
    <w:rsid w:val="00B5580C"/>
    <w:rsid w:val="00B5626D"/>
    <w:rsid w:val="00B5708E"/>
    <w:rsid w:val="00B63C59"/>
    <w:rsid w:val="00B642D8"/>
    <w:rsid w:val="00B64C4C"/>
    <w:rsid w:val="00B65ACC"/>
    <w:rsid w:val="00B67424"/>
    <w:rsid w:val="00B70FB8"/>
    <w:rsid w:val="00B740A1"/>
    <w:rsid w:val="00B76262"/>
    <w:rsid w:val="00B8159B"/>
    <w:rsid w:val="00B81DB1"/>
    <w:rsid w:val="00B82F46"/>
    <w:rsid w:val="00B84C15"/>
    <w:rsid w:val="00B92C55"/>
    <w:rsid w:val="00B92DAA"/>
    <w:rsid w:val="00B932C4"/>
    <w:rsid w:val="00B94DC0"/>
    <w:rsid w:val="00BA23EE"/>
    <w:rsid w:val="00BA4EA0"/>
    <w:rsid w:val="00BA7A4C"/>
    <w:rsid w:val="00BB0157"/>
    <w:rsid w:val="00BB2969"/>
    <w:rsid w:val="00BB5216"/>
    <w:rsid w:val="00BC116D"/>
    <w:rsid w:val="00BC1DDC"/>
    <w:rsid w:val="00BC3E7E"/>
    <w:rsid w:val="00BC3FB5"/>
    <w:rsid w:val="00BC66AB"/>
    <w:rsid w:val="00BC7D9D"/>
    <w:rsid w:val="00BD1212"/>
    <w:rsid w:val="00BD2183"/>
    <w:rsid w:val="00BD6C63"/>
    <w:rsid w:val="00BD7FE5"/>
    <w:rsid w:val="00BE2EEA"/>
    <w:rsid w:val="00BE42EE"/>
    <w:rsid w:val="00BE4FC8"/>
    <w:rsid w:val="00BE6073"/>
    <w:rsid w:val="00BE62D3"/>
    <w:rsid w:val="00BF05C4"/>
    <w:rsid w:val="00BF136C"/>
    <w:rsid w:val="00BF60BE"/>
    <w:rsid w:val="00C00CC5"/>
    <w:rsid w:val="00C03C7C"/>
    <w:rsid w:val="00C074FA"/>
    <w:rsid w:val="00C11A0D"/>
    <w:rsid w:val="00C12315"/>
    <w:rsid w:val="00C146CB"/>
    <w:rsid w:val="00C14B17"/>
    <w:rsid w:val="00C1629F"/>
    <w:rsid w:val="00C177B9"/>
    <w:rsid w:val="00C21CFF"/>
    <w:rsid w:val="00C21EA5"/>
    <w:rsid w:val="00C221B2"/>
    <w:rsid w:val="00C24DB3"/>
    <w:rsid w:val="00C25AD9"/>
    <w:rsid w:val="00C3014F"/>
    <w:rsid w:val="00C322F8"/>
    <w:rsid w:val="00C32576"/>
    <w:rsid w:val="00C354F1"/>
    <w:rsid w:val="00C360B6"/>
    <w:rsid w:val="00C366D2"/>
    <w:rsid w:val="00C369AD"/>
    <w:rsid w:val="00C376F8"/>
    <w:rsid w:val="00C37D22"/>
    <w:rsid w:val="00C40796"/>
    <w:rsid w:val="00C42365"/>
    <w:rsid w:val="00C44DA5"/>
    <w:rsid w:val="00C46D44"/>
    <w:rsid w:val="00C47C23"/>
    <w:rsid w:val="00C50375"/>
    <w:rsid w:val="00C527E2"/>
    <w:rsid w:val="00C52EC2"/>
    <w:rsid w:val="00C54830"/>
    <w:rsid w:val="00C56E45"/>
    <w:rsid w:val="00C60242"/>
    <w:rsid w:val="00C630C8"/>
    <w:rsid w:val="00C63813"/>
    <w:rsid w:val="00C660F2"/>
    <w:rsid w:val="00C66E6D"/>
    <w:rsid w:val="00C67D95"/>
    <w:rsid w:val="00C74452"/>
    <w:rsid w:val="00C7563C"/>
    <w:rsid w:val="00C75E86"/>
    <w:rsid w:val="00C77EA9"/>
    <w:rsid w:val="00C77FCE"/>
    <w:rsid w:val="00C807D4"/>
    <w:rsid w:val="00C81316"/>
    <w:rsid w:val="00C81816"/>
    <w:rsid w:val="00C9049E"/>
    <w:rsid w:val="00C91E2F"/>
    <w:rsid w:val="00C92548"/>
    <w:rsid w:val="00C9296C"/>
    <w:rsid w:val="00C93ED3"/>
    <w:rsid w:val="00C966AD"/>
    <w:rsid w:val="00C966FA"/>
    <w:rsid w:val="00C96DCA"/>
    <w:rsid w:val="00C971E2"/>
    <w:rsid w:val="00C9775A"/>
    <w:rsid w:val="00CA102A"/>
    <w:rsid w:val="00CA4046"/>
    <w:rsid w:val="00CA4C73"/>
    <w:rsid w:val="00CA59AF"/>
    <w:rsid w:val="00CA673D"/>
    <w:rsid w:val="00CA6DCE"/>
    <w:rsid w:val="00CB0EB1"/>
    <w:rsid w:val="00CB1084"/>
    <w:rsid w:val="00CB1522"/>
    <w:rsid w:val="00CB21A0"/>
    <w:rsid w:val="00CB3539"/>
    <w:rsid w:val="00CB4F88"/>
    <w:rsid w:val="00CB6D31"/>
    <w:rsid w:val="00CB74D7"/>
    <w:rsid w:val="00CC40B0"/>
    <w:rsid w:val="00CC5D86"/>
    <w:rsid w:val="00CC5F35"/>
    <w:rsid w:val="00CD1581"/>
    <w:rsid w:val="00CD2516"/>
    <w:rsid w:val="00CD29FE"/>
    <w:rsid w:val="00CD4045"/>
    <w:rsid w:val="00CD5632"/>
    <w:rsid w:val="00CD6276"/>
    <w:rsid w:val="00CE0164"/>
    <w:rsid w:val="00CE1734"/>
    <w:rsid w:val="00CE20F6"/>
    <w:rsid w:val="00CE3345"/>
    <w:rsid w:val="00CE7CEA"/>
    <w:rsid w:val="00CE7E79"/>
    <w:rsid w:val="00CF38D6"/>
    <w:rsid w:val="00D00657"/>
    <w:rsid w:val="00D0202F"/>
    <w:rsid w:val="00D07DDA"/>
    <w:rsid w:val="00D10160"/>
    <w:rsid w:val="00D10DE4"/>
    <w:rsid w:val="00D11798"/>
    <w:rsid w:val="00D11B83"/>
    <w:rsid w:val="00D12E16"/>
    <w:rsid w:val="00D13307"/>
    <w:rsid w:val="00D14814"/>
    <w:rsid w:val="00D14BA1"/>
    <w:rsid w:val="00D1664B"/>
    <w:rsid w:val="00D23BD9"/>
    <w:rsid w:val="00D242DF"/>
    <w:rsid w:val="00D24C7A"/>
    <w:rsid w:val="00D26627"/>
    <w:rsid w:val="00D271EE"/>
    <w:rsid w:val="00D32018"/>
    <w:rsid w:val="00D32472"/>
    <w:rsid w:val="00D3407E"/>
    <w:rsid w:val="00D345A4"/>
    <w:rsid w:val="00D440A7"/>
    <w:rsid w:val="00D4565E"/>
    <w:rsid w:val="00D45A21"/>
    <w:rsid w:val="00D46159"/>
    <w:rsid w:val="00D467F8"/>
    <w:rsid w:val="00D50CDA"/>
    <w:rsid w:val="00D531D2"/>
    <w:rsid w:val="00D56374"/>
    <w:rsid w:val="00D56A45"/>
    <w:rsid w:val="00D615ED"/>
    <w:rsid w:val="00D6383C"/>
    <w:rsid w:val="00D6405B"/>
    <w:rsid w:val="00D64141"/>
    <w:rsid w:val="00D65DC1"/>
    <w:rsid w:val="00D66225"/>
    <w:rsid w:val="00D676B6"/>
    <w:rsid w:val="00D70E65"/>
    <w:rsid w:val="00D71BE0"/>
    <w:rsid w:val="00D7309B"/>
    <w:rsid w:val="00D739B4"/>
    <w:rsid w:val="00D74122"/>
    <w:rsid w:val="00D755BB"/>
    <w:rsid w:val="00D75949"/>
    <w:rsid w:val="00D76634"/>
    <w:rsid w:val="00D7714D"/>
    <w:rsid w:val="00D81434"/>
    <w:rsid w:val="00D8225E"/>
    <w:rsid w:val="00D8367D"/>
    <w:rsid w:val="00D8477E"/>
    <w:rsid w:val="00D84A88"/>
    <w:rsid w:val="00D857E6"/>
    <w:rsid w:val="00D8708A"/>
    <w:rsid w:val="00D87C31"/>
    <w:rsid w:val="00D87CC5"/>
    <w:rsid w:val="00D92B33"/>
    <w:rsid w:val="00D95D81"/>
    <w:rsid w:val="00D9718C"/>
    <w:rsid w:val="00D978AE"/>
    <w:rsid w:val="00DA038C"/>
    <w:rsid w:val="00DA2C0F"/>
    <w:rsid w:val="00DA4432"/>
    <w:rsid w:val="00DB0C94"/>
    <w:rsid w:val="00DB7362"/>
    <w:rsid w:val="00DC08A4"/>
    <w:rsid w:val="00DC35F2"/>
    <w:rsid w:val="00DC42C0"/>
    <w:rsid w:val="00DC4358"/>
    <w:rsid w:val="00DC48B5"/>
    <w:rsid w:val="00DC5265"/>
    <w:rsid w:val="00DC6EAB"/>
    <w:rsid w:val="00DC736D"/>
    <w:rsid w:val="00DC78AA"/>
    <w:rsid w:val="00DD1772"/>
    <w:rsid w:val="00DD3428"/>
    <w:rsid w:val="00DD4969"/>
    <w:rsid w:val="00DD4FEE"/>
    <w:rsid w:val="00DE2B40"/>
    <w:rsid w:val="00DE2C8A"/>
    <w:rsid w:val="00DE32EB"/>
    <w:rsid w:val="00DE4277"/>
    <w:rsid w:val="00DE7915"/>
    <w:rsid w:val="00DF0403"/>
    <w:rsid w:val="00DF1710"/>
    <w:rsid w:val="00DF1BC7"/>
    <w:rsid w:val="00DF2223"/>
    <w:rsid w:val="00DF4F88"/>
    <w:rsid w:val="00DF50DA"/>
    <w:rsid w:val="00DF5EE1"/>
    <w:rsid w:val="00DF5FE7"/>
    <w:rsid w:val="00DF68C6"/>
    <w:rsid w:val="00DF7662"/>
    <w:rsid w:val="00E006C2"/>
    <w:rsid w:val="00E00F3B"/>
    <w:rsid w:val="00E02E2C"/>
    <w:rsid w:val="00E039B0"/>
    <w:rsid w:val="00E05A1A"/>
    <w:rsid w:val="00E07078"/>
    <w:rsid w:val="00E072DB"/>
    <w:rsid w:val="00E07614"/>
    <w:rsid w:val="00E10D28"/>
    <w:rsid w:val="00E13677"/>
    <w:rsid w:val="00E1433A"/>
    <w:rsid w:val="00E162FE"/>
    <w:rsid w:val="00E1731C"/>
    <w:rsid w:val="00E21570"/>
    <w:rsid w:val="00E21CE6"/>
    <w:rsid w:val="00E26AB7"/>
    <w:rsid w:val="00E2701B"/>
    <w:rsid w:val="00E27B8A"/>
    <w:rsid w:val="00E3117F"/>
    <w:rsid w:val="00E31DD3"/>
    <w:rsid w:val="00E330F8"/>
    <w:rsid w:val="00E36330"/>
    <w:rsid w:val="00E36AEC"/>
    <w:rsid w:val="00E379E4"/>
    <w:rsid w:val="00E40389"/>
    <w:rsid w:val="00E40D00"/>
    <w:rsid w:val="00E4213A"/>
    <w:rsid w:val="00E43327"/>
    <w:rsid w:val="00E4623A"/>
    <w:rsid w:val="00E501C2"/>
    <w:rsid w:val="00E503FC"/>
    <w:rsid w:val="00E53546"/>
    <w:rsid w:val="00E62D27"/>
    <w:rsid w:val="00E641A1"/>
    <w:rsid w:val="00E676B5"/>
    <w:rsid w:val="00E707C7"/>
    <w:rsid w:val="00E712A2"/>
    <w:rsid w:val="00E72AFB"/>
    <w:rsid w:val="00E73074"/>
    <w:rsid w:val="00E73C9E"/>
    <w:rsid w:val="00E75A93"/>
    <w:rsid w:val="00E7728C"/>
    <w:rsid w:val="00E776E8"/>
    <w:rsid w:val="00E81FDD"/>
    <w:rsid w:val="00E82DA8"/>
    <w:rsid w:val="00E85129"/>
    <w:rsid w:val="00E8740B"/>
    <w:rsid w:val="00E87471"/>
    <w:rsid w:val="00E87504"/>
    <w:rsid w:val="00E876E0"/>
    <w:rsid w:val="00E9082C"/>
    <w:rsid w:val="00E914D6"/>
    <w:rsid w:val="00E922FE"/>
    <w:rsid w:val="00E9563F"/>
    <w:rsid w:val="00E95EA9"/>
    <w:rsid w:val="00E96D7E"/>
    <w:rsid w:val="00E97E7B"/>
    <w:rsid w:val="00EA0F52"/>
    <w:rsid w:val="00EA2D9F"/>
    <w:rsid w:val="00EA3BE5"/>
    <w:rsid w:val="00EA7F9D"/>
    <w:rsid w:val="00EB3C88"/>
    <w:rsid w:val="00EB4D53"/>
    <w:rsid w:val="00EB4FF8"/>
    <w:rsid w:val="00EB5890"/>
    <w:rsid w:val="00EB5BA6"/>
    <w:rsid w:val="00EB64FD"/>
    <w:rsid w:val="00EB689A"/>
    <w:rsid w:val="00EC01C7"/>
    <w:rsid w:val="00EC02C0"/>
    <w:rsid w:val="00EC0ED3"/>
    <w:rsid w:val="00EC1EF9"/>
    <w:rsid w:val="00EC5585"/>
    <w:rsid w:val="00EC7CBA"/>
    <w:rsid w:val="00ED0CF8"/>
    <w:rsid w:val="00ED0DB0"/>
    <w:rsid w:val="00ED1B5D"/>
    <w:rsid w:val="00ED4BDB"/>
    <w:rsid w:val="00EE368D"/>
    <w:rsid w:val="00EE4A4F"/>
    <w:rsid w:val="00EE68EE"/>
    <w:rsid w:val="00EF0FE9"/>
    <w:rsid w:val="00EF1D1A"/>
    <w:rsid w:val="00EF2172"/>
    <w:rsid w:val="00EF310C"/>
    <w:rsid w:val="00EF44ED"/>
    <w:rsid w:val="00F0002A"/>
    <w:rsid w:val="00F00092"/>
    <w:rsid w:val="00F0026A"/>
    <w:rsid w:val="00F006C5"/>
    <w:rsid w:val="00F00876"/>
    <w:rsid w:val="00F02932"/>
    <w:rsid w:val="00F02FE6"/>
    <w:rsid w:val="00F03676"/>
    <w:rsid w:val="00F04861"/>
    <w:rsid w:val="00F07339"/>
    <w:rsid w:val="00F07AAB"/>
    <w:rsid w:val="00F12474"/>
    <w:rsid w:val="00F17A15"/>
    <w:rsid w:val="00F20196"/>
    <w:rsid w:val="00F20EB2"/>
    <w:rsid w:val="00F2110E"/>
    <w:rsid w:val="00F21ED8"/>
    <w:rsid w:val="00F235EC"/>
    <w:rsid w:val="00F2392D"/>
    <w:rsid w:val="00F2394D"/>
    <w:rsid w:val="00F245DE"/>
    <w:rsid w:val="00F27F43"/>
    <w:rsid w:val="00F30EE5"/>
    <w:rsid w:val="00F3381D"/>
    <w:rsid w:val="00F34F22"/>
    <w:rsid w:val="00F35441"/>
    <w:rsid w:val="00F35704"/>
    <w:rsid w:val="00F35D21"/>
    <w:rsid w:val="00F35FAD"/>
    <w:rsid w:val="00F3627D"/>
    <w:rsid w:val="00F40498"/>
    <w:rsid w:val="00F40E07"/>
    <w:rsid w:val="00F44FE2"/>
    <w:rsid w:val="00F45B42"/>
    <w:rsid w:val="00F47692"/>
    <w:rsid w:val="00F533A7"/>
    <w:rsid w:val="00F553E7"/>
    <w:rsid w:val="00F62C1A"/>
    <w:rsid w:val="00F6698E"/>
    <w:rsid w:val="00F7031C"/>
    <w:rsid w:val="00F74FE6"/>
    <w:rsid w:val="00F80CA0"/>
    <w:rsid w:val="00F8114B"/>
    <w:rsid w:val="00F81616"/>
    <w:rsid w:val="00F82229"/>
    <w:rsid w:val="00F83655"/>
    <w:rsid w:val="00F86C7A"/>
    <w:rsid w:val="00F87FF0"/>
    <w:rsid w:val="00F913DE"/>
    <w:rsid w:val="00F9225C"/>
    <w:rsid w:val="00F92F66"/>
    <w:rsid w:val="00F92FEE"/>
    <w:rsid w:val="00F94D2A"/>
    <w:rsid w:val="00F9542C"/>
    <w:rsid w:val="00FA0FC2"/>
    <w:rsid w:val="00FA1A5D"/>
    <w:rsid w:val="00FA386D"/>
    <w:rsid w:val="00FA4A4A"/>
    <w:rsid w:val="00FA56A2"/>
    <w:rsid w:val="00FA59CD"/>
    <w:rsid w:val="00FA6EE1"/>
    <w:rsid w:val="00FB0033"/>
    <w:rsid w:val="00FB1C8A"/>
    <w:rsid w:val="00FB297A"/>
    <w:rsid w:val="00FB2B58"/>
    <w:rsid w:val="00FB6651"/>
    <w:rsid w:val="00FC09AE"/>
    <w:rsid w:val="00FC1777"/>
    <w:rsid w:val="00FC2D53"/>
    <w:rsid w:val="00FC69BA"/>
    <w:rsid w:val="00FC6B65"/>
    <w:rsid w:val="00FC742B"/>
    <w:rsid w:val="00FD0A07"/>
    <w:rsid w:val="00FD1664"/>
    <w:rsid w:val="00FD1EA3"/>
    <w:rsid w:val="00FD2790"/>
    <w:rsid w:val="00FD2D0A"/>
    <w:rsid w:val="00FD5777"/>
    <w:rsid w:val="00FD617C"/>
    <w:rsid w:val="00FD7DB7"/>
    <w:rsid w:val="00FE0431"/>
    <w:rsid w:val="00FE07F4"/>
    <w:rsid w:val="00FE3DAA"/>
    <w:rsid w:val="00FE7936"/>
    <w:rsid w:val="00FF1EF2"/>
    <w:rsid w:val="00FF3968"/>
    <w:rsid w:val="00FF4502"/>
    <w:rsid w:val="00FF45C0"/>
    <w:rsid w:val="00FF7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2769">
      <v:textbox inset="5.85pt,.7pt,5.85pt,.7pt"/>
    </o:shapedefaults>
    <o:shapelayout v:ext="edit">
      <o:idmap v:ext="edit" data="1"/>
    </o:shapelayout>
  </w:shapeDefaults>
  <w:decimalSymbol w:val="."/>
  <w:listSeparator w:val=","/>
  <w14:docId w14:val="44F3C203"/>
  <w15:docId w15:val="{4B41B979-06D8-414D-BD71-F70650263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DengXian" w:eastAsia="DengXian" w:hAnsi="DengXian" w:cs="DengXian"/>
        <w:sz w:val="21"/>
        <w:szCs w:val="21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69C8"/>
  </w:style>
  <w:style w:type="paragraph" w:styleId="Heading1">
    <w:name w:val="heading 1"/>
    <w:basedOn w:val="Normal"/>
    <w:link w:val="Heading1Char"/>
    <w:uiPriority w:val="9"/>
    <w:qFormat/>
    <w:rsid w:val="0040635F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40635F"/>
    <w:rPr>
      <w:rFonts w:ascii="SimSun" w:eastAsia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06217D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3F48BE"/>
  </w:style>
  <w:style w:type="character" w:styleId="Hyperlink">
    <w:name w:val="Hyperlink"/>
    <w:basedOn w:val="DefaultParagraphFont"/>
    <w:uiPriority w:val="99"/>
    <w:unhideWhenUsed/>
    <w:rsid w:val="00CE257A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604F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CC0363"/>
  </w:style>
  <w:style w:type="character" w:customStyle="1" w:styleId="ej-journal-doi">
    <w:name w:val="ej-journal-doi"/>
    <w:basedOn w:val="DefaultParagraphFont"/>
    <w:rsid w:val="004D1638"/>
  </w:style>
  <w:style w:type="paragraph" w:customStyle="1" w:styleId="EndNoteBibliographyTitle">
    <w:name w:val="EndNote Bibliography Title"/>
    <w:basedOn w:val="Normal"/>
    <w:link w:val="EndNoteBibliographyTitle0"/>
    <w:rsid w:val="0064093E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64093E"/>
    <w:rPr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64093E"/>
    <w:rPr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sid w:val="0064093E"/>
    <w:rPr>
      <w:noProof/>
      <w:sz w:val="20"/>
    </w:rPr>
  </w:style>
  <w:style w:type="table" w:styleId="TableGrid">
    <w:name w:val="Table Grid"/>
    <w:basedOn w:val="TableNormal"/>
    <w:uiPriority w:val="39"/>
    <w:rsid w:val="00C141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E2B5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E2B52"/>
  </w:style>
  <w:style w:type="paragraph" w:styleId="Footer">
    <w:name w:val="footer"/>
    <w:basedOn w:val="Normal"/>
    <w:link w:val="FooterChar"/>
    <w:uiPriority w:val="99"/>
    <w:unhideWhenUsed/>
    <w:rsid w:val="000E2B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2B52"/>
  </w:style>
  <w:style w:type="paragraph" w:customStyle="1" w:styleId="MDPI16affiliation">
    <w:name w:val="MDPI_1.6_affiliation"/>
    <w:qFormat/>
    <w:rsid w:val="000E2B52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styleId="BodyText">
    <w:name w:val="Body Text"/>
    <w:basedOn w:val="Normal"/>
    <w:link w:val="BodyTextChar"/>
    <w:uiPriority w:val="99"/>
    <w:rsid w:val="000E2B52"/>
    <w:pPr>
      <w:spacing w:line="480" w:lineRule="auto"/>
    </w:pPr>
    <w:rPr>
      <w:rFonts w:ascii="Times" w:eastAsia="平成明朝" w:hAnsi="Times" w:cs="Times New Roman"/>
      <w:sz w:val="22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uiPriority w:val="99"/>
    <w:rsid w:val="000E2B52"/>
    <w:rPr>
      <w:rFonts w:ascii="Times" w:eastAsia="平成明朝" w:hAnsi="Times" w:cs="Times New Roman"/>
      <w:sz w:val="22"/>
      <w:szCs w:val="20"/>
      <w:lang w:eastAsia="ja-JP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unhideWhenUsed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21"/>
      <w:szCs w:val="21"/>
    </w:rPr>
  </w:style>
  <w:style w:type="paragraph" w:styleId="Revision">
    <w:name w:val="Revision"/>
    <w:hidden/>
    <w:uiPriority w:val="99"/>
    <w:semiHidden/>
    <w:rsid w:val="005753BE"/>
    <w:pPr>
      <w:widowControl/>
      <w:jc w:val="left"/>
    </w:pPr>
  </w:style>
  <w:style w:type="paragraph" w:customStyle="1" w:styleId="EndNoteCategoryHeading">
    <w:name w:val="EndNote Category Heading"/>
    <w:basedOn w:val="Normal"/>
    <w:link w:val="EndNoteCategoryHeading0"/>
    <w:rsid w:val="00C376F8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DefaultParagraphFont"/>
    <w:link w:val="EndNoteCategoryHeading"/>
    <w:rsid w:val="00C376F8"/>
    <w:rPr>
      <w:b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E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EF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C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C1A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15120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4FE6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4FE6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74FE6"/>
    <w:rPr>
      <w:vertAlign w:val="superscript"/>
    </w:rPr>
  </w:style>
  <w:style w:type="paragraph" w:customStyle="1" w:styleId="msonormal0">
    <w:name w:val="msonormal"/>
    <w:basedOn w:val="Normal"/>
    <w:rsid w:val="00B03E42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  <w:style w:type="paragraph" w:customStyle="1" w:styleId="font5">
    <w:name w:val="font5"/>
    <w:basedOn w:val="Normal"/>
    <w:rsid w:val="00B03E42"/>
    <w:pPr>
      <w:widowControl/>
      <w:spacing w:before="100" w:beforeAutospacing="1" w:after="100" w:afterAutospacing="1"/>
      <w:jc w:val="left"/>
    </w:pPr>
    <w:rPr>
      <w:rFonts w:ascii="MS Gothic" w:eastAsia="MS Gothic" w:hAnsi="MS Gothic" w:cs="SimSun"/>
      <w:sz w:val="12"/>
      <w:szCs w:val="12"/>
    </w:rPr>
  </w:style>
  <w:style w:type="paragraph" w:customStyle="1" w:styleId="xl66">
    <w:name w:val="xl66"/>
    <w:basedOn w:val="Normal"/>
    <w:rsid w:val="00B03E4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7">
    <w:name w:val="xl67"/>
    <w:basedOn w:val="Normal"/>
    <w:rsid w:val="00B03E42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SimSun" w:eastAsia="SimSun" w:hAnsi="SimSun" w:cs="SimSun"/>
      <w:sz w:val="24"/>
      <w:szCs w:val="24"/>
    </w:rPr>
  </w:style>
  <w:style w:type="paragraph" w:customStyle="1" w:styleId="xl68">
    <w:name w:val="xl68"/>
    <w:basedOn w:val="Normal"/>
    <w:rsid w:val="00B03E42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69">
    <w:name w:val="xl69"/>
    <w:basedOn w:val="Normal"/>
    <w:rsid w:val="00B03E42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sz w:val="24"/>
      <w:szCs w:val="24"/>
    </w:rPr>
  </w:style>
  <w:style w:type="paragraph" w:customStyle="1" w:styleId="xl70">
    <w:name w:val="xl70"/>
    <w:basedOn w:val="Normal"/>
    <w:rsid w:val="00B03E42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sz w:val="24"/>
      <w:szCs w:val="24"/>
    </w:rPr>
  </w:style>
  <w:style w:type="paragraph" w:customStyle="1" w:styleId="xl71">
    <w:name w:val="xl71"/>
    <w:basedOn w:val="Normal"/>
    <w:rsid w:val="00B03E42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Arial" w:eastAsia="SimSun" w:hAnsi="Arial" w:cs="Arial"/>
      <w:b/>
      <w:bCs/>
      <w:sz w:val="24"/>
      <w:szCs w:val="24"/>
    </w:rPr>
  </w:style>
  <w:style w:type="paragraph" w:customStyle="1" w:styleId="xl72">
    <w:name w:val="xl72"/>
    <w:basedOn w:val="Normal"/>
    <w:rsid w:val="00B03E42"/>
    <w:pPr>
      <w:widowControl/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 w:val="24"/>
      <w:szCs w:val="24"/>
    </w:rPr>
  </w:style>
  <w:style w:type="paragraph" w:customStyle="1" w:styleId="xl73">
    <w:name w:val="xl73"/>
    <w:basedOn w:val="Normal"/>
    <w:rsid w:val="00B03E42"/>
    <w:pPr>
      <w:widowControl/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SimSun" w:eastAsia="SimSun" w:hAnsi="SimSun" w:cs="SimSun"/>
      <w:sz w:val="24"/>
      <w:szCs w:val="24"/>
    </w:rPr>
  </w:style>
  <w:style w:type="paragraph" w:styleId="NoSpacing">
    <w:name w:val="No Spacing"/>
    <w:uiPriority w:val="1"/>
    <w:qFormat/>
    <w:rsid w:val="00F6698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B5BA6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26A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%2Fs40478-020-01099-x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7554%2FeLife.85279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doi.org/10.7554%2FeLife.8527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86%2Fs40478-020-01099-x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E117C5-D762-BD45-8C70-CF6993198ED9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R6MOBx576zmKVZl2JM0MKhG/ZwA==">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C3FF8304-F434-4935-B27D-3F991CB7A4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2516</Words>
  <Characters>12528</Characters>
  <Application>Microsoft Office Word</Application>
  <DocSecurity>0</DocSecurity>
  <Lines>104</Lines>
  <Paragraphs>3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名大医療薬学薬剤部</dc:creator>
  <cp:lastModifiedBy>Prasanth N</cp:lastModifiedBy>
  <cp:revision>3</cp:revision>
  <dcterms:created xsi:type="dcterms:W3CDTF">2025-10-13T03:58:00Z</dcterms:created>
  <dcterms:modified xsi:type="dcterms:W3CDTF">2025-10-18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6969292cd8eb55f2115d43edb815dc651b464c51b95625358b6ce4c5d54319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_documentId">
    <vt:lpwstr>documentId_3168</vt:lpwstr>
  </property>
</Properties>
</file>